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6A1D" w14:textId="77777777" w:rsidR="00AF1D9D" w:rsidRPr="00F918E5" w:rsidRDefault="009D58F2">
      <w:pPr>
        <w:rPr>
          <w:b/>
        </w:rPr>
      </w:pPr>
      <w:r w:rsidRPr="00F918E5">
        <w:rPr>
          <w:rFonts w:hint="eastAsia"/>
          <w:b/>
        </w:rPr>
        <w:t>A</w:t>
      </w:r>
      <w:r w:rsidRPr="00F918E5">
        <w:rPr>
          <w:rFonts w:hint="eastAsia"/>
          <w:b/>
        </w:rPr>
        <w:t>ppendix</w:t>
      </w:r>
      <w:r w:rsidRPr="00F918E5">
        <w:rPr>
          <w:rFonts w:hint="eastAsia"/>
          <w:b/>
        </w:rPr>
        <w:t>：</w:t>
      </w:r>
    </w:p>
    <w:p w14:paraId="6B80CDFF" w14:textId="77777777" w:rsidR="00AF1D9D" w:rsidRPr="00F918E5" w:rsidRDefault="009D58F2">
      <w:pPr>
        <w:rPr>
          <w:b/>
        </w:rPr>
      </w:pPr>
      <w:r w:rsidRPr="00F918E5">
        <w:rPr>
          <w:b/>
        </w:rPr>
        <w:t>Table S1. Clinical characteristics of enrolled patients with GBC.</w:t>
      </w:r>
    </w:p>
    <w:tbl>
      <w:tblPr>
        <w:tblW w:w="5000" w:type="pct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9"/>
        <w:gridCol w:w="2297"/>
        <w:gridCol w:w="3546"/>
      </w:tblGrid>
      <w:tr w:rsidR="00F918E5" w:rsidRPr="00F918E5" w14:paraId="356CA35D" w14:textId="77777777">
        <w:trPr>
          <w:trHeight w:val="187"/>
        </w:trPr>
        <w:tc>
          <w:tcPr>
            <w:tcW w:w="179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BAC64" w14:textId="77777777" w:rsidR="00AF1D9D" w:rsidRPr="00F918E5" w:rsidRDefault="009D58F2">
            <w:r w:rsidRPr="00F918E5">
              <w:t>Characteristics</w:t>
            </w:r>
          </w:p>
        </w:tc>
        <w:tc>
          <w:tcPr>
            <w:tcW w:w="126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162CE" w14:textId="77777777" w:rsidR="00AF1D9D" w:rsidRPr="00F918E5" w:rsidRDefault="009D58F2">
            <w:proofErr w:type="gramStart"/>
            <w:r w:rsidRPr="00F918E5">
              <w:t>N(</w:t>
            </w:r>
            <w:proofErr w:type="gramEnd"/>
            <w:r w:rsidRPr="00F918E5">
              <w:t>%)</w:t>
            </w:r>
          </w:p>
        </w:tc>
        <w:tc>
          <w:tcPr>
            <w:tcW w:w="194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83094" w14:textId="77777777" w:rsidR="00AF1D9D" w:rsidRPr="00F918E5" w:rsidRDefault="009D58F2">
            <w:r w:rsidRPr="00F918E5">
              <w:t>P(95%(CI))</w:t>
            </w:r>
          </w:p>
        </w:tc>
      </w:tr>
      <w:tr w:rsidR="00F918E5" w:rsidRPr="00F918E5" w14:paraId="4D18F0F0" w14:textId="77777777">
        <w:trPr>
          <w:trHeight w:val="187"/>
        </w:trPr>
        <w:tc>
          <w:tcPr>
            <w:tcW w:w="179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3FB88" w14:textId="77777777" w:rsidR="00AF1D9D" w:rsidRPr="00F918E5" w:rsidRDefault="009D58F2">
            <w:r w:rsidRPr="00F918E5">
              <w:t>WBC</w:t>
            </w:r>
          </w:p>
        </w:tc>
        <w:tc>
          <w:tcPr>
            <w:tcW w:w="12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55498" w14:textId="77777777" w:rsidR="00AF1D9D" w:rsidRPr="00F918E5" w:rsidRDefault="00AF1D9D"/>
        </w:tc>
        <w:tc>
          <w:tcPr>
            <w:tcW w:w="194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B09EE" w14:textId="77777777" w:rsidR="00AF1D9D" w:rsidRPr="00F918E5" w:rsidRDefault="00AF1D9D"/>
        </w:tc>
      </w:tr>
      <w:tr w:rsidR="00F918E5" w:rsidRPr="00F918E5" w14:paraId="450BABC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FFC3B" w14:textId="77777777" w:rsidR="00AF1D9D" w:rsidRPr="00F918E5" w:rsidRDefault="009D58F2">
            <w:r w:rsidRPr="00F918E5">
              <w:t>≥ 6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C437E" w14:textId="77777777" w:rsidR="00AF1D9D" w:rsidRPr="00F918E5" w:rsidRDefault="009D58F2">
            <w:r w:rsidRPr="00F918E5">
              <w:t>5</w:t>
            </w:r>
            <w:r w:rsidRPr="00F918E5">
              <w:rPr>
                <w:rFonts w:hint="eastAsia"/>
              </w:rPr>
              <w:t>5</w:t>
            </w:r>
            <w:r w:rsidRPr="00F918E5">
              <w:t xml:space="preserve"> (0.4</w:t>
            </w:r>
            <w:r w:rsidRPr="00F918E5">
              <w:rPr>
                <w:rFonts w:hint="eastAsia"/>
              </w:rPr>
              <w:t>508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60D5F" w14:textId="77777777" w:rsidR="00AF1D9D" w:rsidRPr="00F918E5" w:rsidRDefault="009D58F2">
            <w:r w:rsidRPr="00F918E5">
              <w:t>0.016 (−0.378 - −0.04)</w:t>
            </w:r>
          </w:p>
        </w:tc>
      </w:tr>
      <w:tr w:rsidR="00F918E5" w:rsidRPr="00F918E5" w14:paraId="7B3BF0A4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91ECB" w14:textId="77777777" w:rsidR="00AF1D9D" w:rsidRPr="00F918E5" w:rsidRDefault="009D58F2">
            <w:r w:rsidRPr="00F918E5">
              <w:t>&lt; 6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F527A" w14:textId="77777777" w:rsidR="00AF1D9D" w:rsidRPr="00F918E5" w:rsidRDefault="009D58F2">
            <w:r w:rsidRPr="00F918E5">
              <w:rPr>
                <w:rFonts w:hint="eastAsia"/>
              </w:rPr>
              <w:t>67</w:t>
            </w:r>
            <w:r w:rsidRPr="00F918E5">
              <w:t xml:space="preserve"> (0.5</w:t>
            </w:r>
            <w:r w:rsidRPr="00F918E5">
              <w:rPr>
                <w:rFonts w:hint="eastAsia"/>
              </w:rPr>
              <w:t>492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C831" w14:textId="77777777" w:rsidR="00AF1D9D" w:rsidRPr="00F918E5" w:rsidRDefault="00AF1D9D"/>
        </w:tc>
      </w:tr>
      <w:tr w:rsidR="00F918E5" w:rsidRPr="00F918E5" w14:paraId="186AA9C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BB28C" w14:textId="77777777" w:rsidR="00AF1D9D" w:rsidRPr="00F918E5" w:rsidRDefault="009D58F2">
            <w:r w:rsidRPr="00F918E5">
              <w:t>Neutrophil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D7F27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3A9ED" w14:textId="77777777" w:rsidR="00AF1D9D" w:rsidRPr="00F918E5" w:rsidRDefault="00AF1D9D"/>
        </w:tc>
      </w:tr>
      <w:tr w:rsidR="00F918E5" w:rsidRPr="00F918E5" w14:paraId="26D158A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F6E50" w14:textId="77777777" w:rsidR="00AF1D9D" w:rsidRPr="00F918E5" w:rsidRDefault="009D58F2">
            <w:r w:rsidRPr="00F918E5">
              <w:t>≥ 3.8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7D00D" w14:textId="77777777" w:rsidR="00AF1D9D" w:rsidRPr="00F918E5" w:rsidRDefault="009D58F2">
            <w:r w:rsidRPr="00F918E5">
              <w:rPr>
                <w:rFonts w:hint="eastAsia"/>
              </w:rPr>
              <w:t>48</w:t>
            </w:r>
            <w:r w:rsidRPr="00F918E5">
              <w:t xml:space="preserve"> (0.39</w:t>
            </w:r>
            <w:r w:rsidRPr="00F918E5">
              <w:rPr>
                <w:rFonts w:hint="eastAsia"/>
              </w:rPr>
              <w:t>34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54628" w14:textId="77777777" w:rsidR="00AF1D9D" w:rsidRPr="00F918E5" w:rsidRDefault="009D58F2">
            <w:r w:rsidRPr="00F918E5">
              <w:t>0.012 (−0.39 - −0.05)</w:t>
            </w:r>
          </w:p>
        </w:tc>
      </w:tr>
      <w:tr w:rsidR="00F918E5" w:rsidRPr="00F918E5" w14:paraId="392C414B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2DCA1" w14:textId="77777777" w:rsidR="00AF1D9D" w:rsidRPr="00F918E5" w:rsidRDefault="009D58F2">
            <w:r w:rsidRPr="00F918E5">
              <w:t>&lt; 3.8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6DDC9" w14:textId="77777777" w:rsidR="00AF1D9D" w:rsidRPr="00F918E5" w:rsidRDefault="009D58F2">
            <w:r w:rsidRPr="00F918E5">
              <w:t>7</w:t>
            </w:r>
            <w:r w:rsidRPr="00F918E5">
              <w:rPr>
                <w:rFonts w:hint="eastAsia"/>
              </w:rPr>
              <w:t>4</w:t>
            </w:r>
            <w:r w:rsidRPr="00F918E5">
              <w:t xml:space="preserve"> (0.60</w:t>
            </w:r>
            <w:r w:rsidRPr="00F918E5">
              <w:rPr>
                <w:rFonts w:hint="eastAsia"/>
              </w:rPr>
              <w:t>66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44EF" w14:textId="77777777" w:rsidR="00AF1D9D" w:rsidRPr="00F918E5" w:rsidRDefault="00AF1D9D"/>
        </w:tc>
      </w:tr>
      <w:tr w:rsidR="00F918E5" w:rsidRPr="00F918E5" w14:paraId="1B9D14B7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1A41F" w14:textId="77777777" w:rsidR="00AF1D9D" w:rsidRPr="00F918E5" w:rsidRDefault="009D58F2">
            <w:r w:rsidRPr="00F918E5">
              <w:t>PCT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23D37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31584" w14:textId="77777777" w:rsidR="00AF1D9D" w:rsidRPr="00F918E5" w:rsidRDefault="00AF1D9D"/>
        </w:tc>
      </w:tr>
      <w:tr w:rsidR="00F918E5" w:rsidRPr="00F918E5" w14:paraId="4C17DF50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066F3" w14:textId="77777777" w:rsidR="00AF1D9D" w:rsidRPr="00F918E5" w:rsidRDefault="009D58F2">
            <w:r w:rsidRPr="00F918E5">
              <w:t>≥ 0.2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A7A80" w14:textId="77777777" w:rsidR="00AF1D9D" w:rsidRPr="00F918E5" w:rsidRDefault="009D58F2">
            <w:r w:rsidRPr="00F918E5">
              <w:t>5</w:t>
            </w:r>
            <w:r w:rsidRPr="00F918E5">
              <w:rPr>
                <w:rFonts w:hint="eastAsia"/>
              </w:rPr>
              <w:t>3</w:t>
            </w:r>
            <w:r w:rsidRPr="00F918E5">
              <w:t xml:space="preserve"> (0.4</w:t>
            </w:r>
            <w:r w:rsidRPr="00F918E5">
              <w:rPr>
                <w:rFonts w:hint="eastAsia"/>
              </w:rPr>
              <w:t>344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A7503" w14:textId="77777777" w:rsidR="00AF1D9D" w:rsidRPr="00F918E5" w:rsidRDefault="009D58F2">
            <w:r w:rsidRPr="00F918E5">
              <w:t>0.042 (−0.348 - −0.007)</w:t>
            </w:r>
          </w:p>
        </w:tc>
      </w:tr>
      <w:tr w:rsidR="00F918E5" w:rsidRPr="00F918E5" w14:paraId="5A215D9C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ED721" w14:textId="77777777" w:rsidR="00AF1D9D" w:rsidRPr="00F918E5" w:rsidRDefault="009D58F2">
            <w:r w:rsidRPr="00F918E5">
              <w:t>&lt; 0.2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FE960" w14:textId="77777777" w:rsidR="00AF1D9D" w:rsidRPr="00F918E5" w:rsidRDefault="009D58F2">
            <w:r w:rsidRPr="00F918E5">
              <w:rPr>
                <w:rFonts w:hint="eastAsia"/>
              </w:rPr>
              <w:t>69</w:t>
            </w:r>
            <w:r w:rsidRPr="00F918E5">
              <w:t xml:space="preserve"> (0.5</w:t>
            </w:r>
            <w:r w:rsidRPr="00F918E5">
              <w:rPr>
                <w:rFonts w:hint="eastAsia"/>
              </w:rPr>
              <w:t>656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E04A" w14:textId="77777777" w:rsidR="00AF1D9D" w:rsidRPr="00F918E5" w:rsidRDefault="00AF1D9D"/>
        </w:tc>
      </w:tr>
      <w:tr w:rsidR="00F918E5" w:rsidRPr="00F918E5" w14:paraId="5CB2583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104A2" w14:textId="77777777" w:rsidR="00AF1D9D" w:rsidRPr="00F918E5" w:rsidRDefault="009D58F2">
            <w:r w:rsidRPr="00F918E5">
              <w:t>Globulin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BA853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53A18" w14:textId="77777777" w:rsidR="00AF1D9D" w:rsidRPr="00F918E5" w:rsidRDefault="00AF1D9D"/>
        </w:tc>
      </w:tr>
      <w:tr w:rsidR="00F918E5" w:rsidRPr="00F918E5" w14:paraId="0ED60600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E802F" w14:textId="77777777" w:rsidR="00AF1D9D" w:rsidRPr="00F918E5" w:rsidRDefault="009D58F2">
            <w:r w:rsidRPr="00F918E5">
              <w:t>≥ 27.9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854E2" w14:textId="77777777" w:rsidR="00AF1D9D" w:rsidRPr="00F918E5" w:rsidRDefault="009D58F2">
            <w:r w:rsidRPr="00F918E5">
              <w:t>5</w:t>
            </w:r>
            <w:r w:rsidRPr="00F918E5">
              <w:rPr>
                <w:rFonts w:hint="eastAsia"/>
              </w:rPr>
              <w:t>1</w:t>
            </w:r>
            <w:r w:rsidRPr="00F918E5">
              <w:t xml:space="preserve"> (0.4</w:t>
            </w:r>
            <w:r w:rsidRPr="00F918E5">
              <w:rPr>
                <w:rFonts w:hint="eastAsia"/>
              </w:rPr>
              <w:t>180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D125A" w14:textId="77777777" w:rsidR="00AF1D9D" w:rsidRPr="00F918E5" w:rsidRDefault="009D58F2">
            <w:r w:rsidRPr="00F918E5">
              <w:t>0.319 (−0.263 - 0.086)</w:t>
            </w:r>
          </w:p>
        </w:tc>
      </w:tr>
      <w:tr w:rsidR="00F918E5" w:rsidRPr="00F918E5" w14:paraId="6D58B25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0F8DA" w14:textId="77777777" w:rsidR="00AF1D9D" w:rsidRPr="00F918E5" w:rsidRDefault="009D58F2">
            <w:r w:rsidRPr="00F918E5">
              <w:t>&lt; 27.9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7AEA4" w14:textId="77777777" w:rsidR="00AF1D9D" w:rsidRPr="00F918E5" w:rsidRDefault="009D58F2">
            <w:r w:rsidRPr="00F918E5">
              <w:t>7</w:t>
            </w:r>
            <w:r w:rsidRPr="00F918E5">
              <w:rPr>
                <w:rFonts w:hint="eastAsia"/>
              </w:rPr>
              <w:t>1</w:t>
            </w:r>
            <w:r w:rsidRPr="00F918E5">
              <w:t xml:space="preserve"> (0.5</w:t>
            </w:r>
            <w:r w:rsidRPr="00F918E5">
              <w:rPr>
                <w:rFonts w:hint="eastAsia"/>
              </w:rPr>
              <w:t>820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B58E" w14:textId="77777777" w:rsidR="00AF1D9D" w:rsidRPr="00F918E5" w:rsidRDefault="00AF1D9D"/>
        </w:tc>
      </w:tr>
      <w:tr w:rsidR="00F918E5" w:rsidRPr="00F918E5" w14:paraId="45C5C9A9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DD44B" w14:textId="77777777" w:rsidR="00AF1D9D" w:rsidRPr="00F918E5" w:rsidRDefault="009D58F2">
            <w:r w:rsidRPr="00F918E5">
              <w:t>MPV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63FA6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4ADA0" w14:textId="77777777" w:rsidR="00AF1D9D" w:rsidRPr="00F918E5" w:rsidRDefault="00AF1D9D"/>
        </w:tc>
      </w:tr>
      <w:tr w:rsidR="00F918E5" w:rsidRPr="00F918E5" w14:paraId="4C501BAD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63FDF" w14:textId="77777777" w:rsidR="00AF1D9D" w:rsidRPr="00F918E5" w:rsidRDefault="009D58F2">
            <w:r w:rsidRPr="00F918E5">
              <w:t>≥ 10.6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D21EE" w14:textId="77777777" w:rsidR="00AF1D9D" w:rsidRPr="00F918E5" w:rsidRDefault="009D58F2">
            <w:r w:rsidRPr="00F918E5">
              <w:t>70 (0.5</w:t>
            </w:r>
            <w:r w:rsidRPr="00F918E5">
              <w:rPr>
                <w:rFonts w:hint="eastAsia"/>
              </w:rPr>
              <w:t>738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B9216" w14:textId="77777777" w:rsidR="00AF1D9D" w:rsidRPr="00F918E5" w:rsidRDefault="009D58F2">
            <w:r w:rsidRPr="00F918E5">
              <w:t>0.032 (−0.361 - −0.016)</w:t>
            </w:r>
          </w:p>
        </w:tc>
      </w:tr>
      <w:tr w:rsidR="00F918E5" w:rsidRPr="00F918E5" w14:paraId="1727C069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292D7" w14:textId="77777777" w:rsidR="00AF1D9D" w:rsidRPr="00F918E5" w:rsidRDefault="009D58F2">
            <w:r w:rsidRPr="00F918E5">
              <w:t>&lt; 10.6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81785" w14:textId="77777777" w:rsidR="00AF1D9D" w:rsidRPr="00F918E5" w:rsidRDefault="009D58F2">
            <w:r w:rsidRPr="00F918E5">
              <w:t>5</w:t>
            </w:r>
            <w:r w:rsidRPr="00F918E5">
              <w:rPr>
                <w:rFonts w:hint="eastAsia"/>
              </w:rPr>
              <w:t>2</w:t>
            </w:r>
            <w:r w:rsidRPr="00F918E5">
              <w:t xml:space="preserve"> (0.4</w:t>
            </w:r>
            <w:r w:rsidRPr="00F918E5">
              <w:rPr>
                <w:rFonts w:hint="eastAsia"/>
              </w:rPr>
              <w:t>262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4C37" w14:textId="77777777" w:rsidR="00AF1D9D" w:rsidRPr="00F918E5" w:rsidRDefault="00AF1D9D"/>
        </w:tc>
      </w:tr>
      <w:tr w:rsidR="00F918E5" w:rsidRPr="00F918E5" w14:paraId="6DE7D114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D3B3B" w14:textId="77777777" w:rsidR="00AF1D9D" w:rsidRPr="00F918E5" w:rsidRDefault="009D58F2">
            <w:r w:rsidRPr="00F918E5">
              <w:t>GGT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64463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A70D8" w14:textId="77777777" w:rsidR="00AF1D9D" w:rsidRPr="00F918E5" w:rsidRDefault="00AF1D9D"/>
        </w:tc>
      </w:tr>
      <w:tr w:rsidR="00F918E5" w:rsidRPr="00F918E5" w14:paraId="3BBED3AD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CD876" w14:textId="77777777" w:rsidR="00AF1D9D" w:rsidRPr="00F918E5" w:rsidRDefault="009D58F2">
            <w:r w:rsidRPr="00F918E5">
              <w:t xml:space="preserve">≥ </w:t>
            </w:r>
            <w:r w:rsidRPr="00F918E5">
              <w:t>120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90BCC" w14:textId="77777777" w:rsidR="00AF1D9D" w:rsidRPr="00F918E5" w:rsidRDefault="009D58F2">
            <w:r w:rsidRPr="00F918E5">
              <w:t>3</w:t>
            </w:r>
            <w:r w:rsidRPr="00F918E5">
              <w:rPr>
                <w:rFonts w:hint="eastAsia"/>
              </w:rPr>
              <w:t>0</w:t>
            </w:r>
            <w:r w:rsidRPr="00F918E5">
              <w:t xml:space="preserve"> (0.24</w:t>
            </w:r>
            <w:r w:rsidRPr="00F918E5">
              <w:rPr>
                <w:rFonts w:hint="eastAsia"/>
              </w:rPr>
              <w:t>59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65E5C" w14:textId="77777777" w:rsidR="00AF1D9D" w:rsidRPr="00F918E5" w:rsidRDefault="009D58F2">
            <w:r w:rsidRPr="00F918E5">
              <w:t>0.009 (−0.432 - −0.065)</w:t>
            </w:r>
          </w:p>
        </w:tc>
      </w:tr>
      <w:tr w:rsidR="00F918E5" w:rsidRPr="00F918E5" w14:paraId="554583C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B6F0A" w14:textId="77777777" w:rsidR="00AF1D9D" w:rsidRPr="00F918E5" w:rsidRDefault="009D58F2">
            <w:r w:rsidRPr="00F918E5">
              <w:lastRenderedPageBreak/>
              <w:t>&lt; 120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F8847" w14:textId="77777777" w:rsidR="00AF1D9D" w:rsidRPr="00F918E5" w:rsidRDefault="009D58F2">
            <w:r w:rsidRPr="00F918E5">
              <w:t>9</w:t>
            </w:r>
            <w:r w:rsidRPr="00F918E5">
              <w:rPr>
                <w:rFonts w:hint="eastAsia"/>
              </w:rPr>
              <w:t>2</w:t>
            </w:r>
            <w:r w:rsidRPr="00F918E5">
              <w:t xml:space="preserve"> (0.75</w:t>
            </w:r>
            <w:r w:rsidRPr="00F918E5">
              <w:rPr>
                <w:rFonts w:hint="eastAsia"/>
              </w:rPr>
              <w:t>41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0E17" w14:textId="77777777" w:rsidR="00AF1D9D" w:rsidRPr="00F918E5" w:rsidRDefault="00AF1D9D"/>
        </w:tc>
      </w:tr>
      <w:tr w:rsidR="00F918E5" w:rsidRPr="00F918E5" w14:paraId="51347CD4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CAFE5" w14:textId="77777777" w:rsidR="00AF1D9D" w:rsidRPr="00F918E5" w:rsidRDefault="009D58F2">
            <w:r w:rsidRPr="00F918E5">
              <w:t>TBIL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4DF26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1916B" w14:textId="77777777" w:rsidR="00AF1D9D" w:rsidRPr="00F918E5" w:rsidRDefault="00AF1D9D"/>
        </w:tc>
      </w:tr>
      <w:tr w:rsidR="00F918E5" w:rsidRPr="00F918E5" w14:paraId="6D7BDB4B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5AB61" w14:textId="77777777" w:rsidR="00AF1D9D" w:rsidRPr="00F918E5" w:rsidRDefault="009D58F2">
            <w:r w:rsidRPr="00F918E5">
              <w:t>≥ 30.9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C8454" w14:textId="77777777" w:rsidR="00AF1D9D" w:rsidRPr="00F918E5" w:rsidRDefault="009D58F2">
            <w:r w:rsidRPr="00F918E5">
              <w:t>16 (0.1</w:t>
            </w:r>
            <w:r w:rsidRPr="00F918E5">
              <w:rPr>
                <w:rFonts w:hint="eastAsia"/>
              </w:rPr>
              <w:t>311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D470F" w14:textId="77777777" w:rsidR="00AF1D9D" w:rsidRPr="00F918E5" w:rsidRDefault="009D58F2">
            <w:r w:rsidRPr="00F918E5">
              <w:t>0.03 (−0.49 - −0.028)</w:t>
            </w:r>
          </w:p>
        </w:tc>
      </w:tr>
      <w:tr w:rsidR="00F918E5" w:rsidRPr="00F918E5" w14:paraId="3ABB549D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8CC13" w14:textId="77777777" w:rsidR="00AF1D9D" w:rsidRPr="00F918E5" w:rsidRDefault="009D58F2">
            <w:r w:rsidRPr="00F918E5">
              <w:t>&lt; 30.9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9CA3F" w14:textId="77777777" w:rsidR="00AF1D9D" w:rsidRPr="00F918E5" w:rsidRDefault="009D58F2">
            <w:r w:rsidRPr="00F918E5">
              <w:t>1</w:t>
            </w:r>
            <w:r w:rsidRPr="00F918E5">
              <w:rPr>
                <w:rFonts w:hint="eastAsia"/>
              </w:rPr>
              <w:t>06</w:t>
            </w:r>
            <w:r w:rsidRPr="00F918E5">
              <w:t xml:space="preserve"> (0.8</w:t>
            </w:r>
            <w:r w:rsidRPr="00F918E5">
              <w:rPr>
                <w:rFonts w:hint="eastAsia"/>
              </w:rPr>
              <w:t>689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A874" w14:textId="77777777" w:rsidR="00AF1D9D" w:rsidRPr="00F918E5" w:rsidRDefault="00AF1D9D"/>
        </w:tc>
      </w:tr>
      <w:tr w:rsidR="00F918E5" w:rsidRPr="00F918E5" w14:paraId="2FEB8FAF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9E925" w14:textId="77777777" w:rsidR="00AF1D9D" w:rsidRPr="00F918E5" w:rsidRDefault="009D58F2">
            <w:r w:rsidRPr="00F918E5">
              <w:t>PHO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20FAC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03484" w14:textId="77777777" w:rsidR="00AF1D9D" w:rsidRPr="00F918E5" w:rsidRDefault="00AF1D9D"/>
        </w:tc>
      </w:tr>
      <w:tr w:rsidR="00F918E5" w:rsidRPr="00F918E5" w14:paraId="1792532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3FD6B" w14:textId="77777777" w:rsidR="00AF1D9D" w:rsidRPr="00F918E5" w:rsidRDefault="009D58F2">
            <w:r w:rsidRPr="00F918E5">
              <w:t>≥ 1.1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DF1B2" w14:textId="77777777" w:rsidR="00AF1D9D" w:rsidRPr="00F918E5" w:rsidRDefault="009D58F2">
            <w:r w:rsidRPr="00F918E5">
              <w:t>6</w:t>
            </w:r>
            <w:r w:rsidRPr="00F918E5">
              <w:rPr>
                <w:rFonts w:hint="eastAsia"/>
              </w:rPr>
              <w:t>7</w:t>
            </w:r>
            <w:r w:rsidRPr="00F918E5">
              <w:t xml:space="preserve"> (0.5</w:t>
            </w:r>
            <w:r w:rsidRPr="00F918E5">
              <w:rPr>
                <w:rFonts w:hint="eastAsia"/>
              </w:rPr>
              <w:t>4</w:t>
            </w:r>
            <w:r w:rsidRPr="00F918E5">
              <w:t>9</w:t>
            </w:r>
            <w:r w:rsidRPr="00F918E5">
              <w:rPr>
                <w:rFonts w:hint="eastAsia"/>
              </w:rPr>
              <w:t>2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E355F" w14:textId="77777777" w:rsidR="00AF1D9D" w:rsidRPr="00F918E5" w:rsidRDefault="009D58F2">
            <w:r w:rsidRPr="00F918E5">
              <w:t>0.103 (−0.317 - 0.029)</w:t>
            </w:r>
          </w:p>
        </w:tc>
      </w:tr>
      <w:tr w:rsidR="00F918E5" w:rsidRPr="00F918E5" w14:paraId="5503B88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CF09C" w14:textId="77777777" w:rsidR="00AF1D9D" w:rsidRPr="00F918E5" w:rsidRDefault="009D58F2">
            <w:r w:rsidRPr="00F918E5">
              <w:t>&lt; 1.1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76AA9" w14:textId="77777777" w:rsidR="00AF1D9D" w:rsidRPr="00F918E5" w:rsidRDefault="009D58F2">
            <w:r w:rsidRPr="00F918E5">
              <w:t>5</w:t>
            </w:r>
            <w:r w:rsidRPr="00F918E5">
              <w:rPr>
                <w:rFonts w:hint="eastAsia"/>
              </w:rPr>
              <w:t>5</w:t>
            </w:r>
            <w:r w:rsidRPr="00F918E5">
              <w:t xml:space="preserve"> (0.4</w:t>
            </w:r>
            <w:r w:rsidRPr="00F918E5">
              <w:rPr>
                <w:rFonts w:hint="eastAsia"/>
              </w:rPr>
              <w:t>5</w:t>
            </w:r>
            <w:r w:rsidRPr="00F918E5">
              <w:t>0</w:t>
            </w:r>
            <w:r w:rsidRPr="00F918E5">
              <w:rPr>
                <w:rFonts w:hint="eastAsia"/>
              </w:rPr>
              <w:t>8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B501" w14:textId="77777777" w:rsidR="00AF1D9D" w:rsidRPr="00F918E5" w:rsidRDefault="00AF1D9D"/>
        </w:tc>
      </w:tr>
      <w:tr w:rsidR="00F918E5" w:rsidRPr="00F918E5" w14:paraId="2ABF5F59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A4891" w14:textId="77777777" w:rsidR="00AF1D9D" w:rsidRPr="00F918E5" w:rsidRDefault="009D58F2">
            <w:r w:rsidRPr="00F918E5">
              <w:t>AL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EA763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84A19" w14:textId="77777777" w:rsidR="00AF1D9D" w:rsidRPr="00F918E5" w:rsidRDefault="00AF1D9D"/>
        </w:tc>
      </w:tr>
      <w:tr w:rsidR="00F918E5" w:rsidRPr="00F918E5" w14:paraId="7D67059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9B100" w14:textId="77777777" w:rsidR="00AF1D9D" w:rsidRPr="00F918E5" w:rsidRDefault="009D58F2">
            <w:r w:rsidRPr="00F918E5">
              <w:t>≥ 119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81469" w14:textId="77777777" w:rsidR="00AF1D9D" w:rsidRPr="00F918E5" w:rsidRDefault="009D58F2">
            <w:r w:rsidRPr="00F918E5">
              <w:t>3</w:t>
            </w:r>
            <w:r w:rsidRPr="00F918E5">
              <w:rPr>
                <w:rFonts w:hint="eastAsia"/>
              </w:rPr>
              <w:t>4</w:t>
            </w:r>
            <w:r w:rsidRPr="00F918E5">
              <w:t xml:space="preserve"> (0.27</w:t>
            </w:r>
            <w:r w:rsidRPr="00F918E5">
              <w:rPr>
                <w:rFonts w:hint="eastAsia"/>
              </w:rPr>
              <w:t>87</w:t>
            </w:r>
            <w:r w:rsidRPr="00F918E5">
              <w:t>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3B797" w14:textId="77777777" w:rsidR="00AF1D9D" w:rsidRPr="00F918E5" w:rsidRDefault="009D58F2">
            <w:r w:rsidRPr="00F918E5">
              <w:t xml:space="preserve">0.005 </w:t>
            </w:r>
            <w:r w:rsidRPr="00F918E5">
              <w:t>(−0.433 - −0.078)</w:t>
            </w:r>
          </w:p>
        </w:tc>
      </w:tr>
      <w:tr w:rsidR="00F918E5" w:rsidRPr="00F918E5" w14:paraId="073F90FA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DE3EA" w14:textId="77777777" w:rsidR="00AF1D9D" w:rsidRPr="00F918E5" w:rsidRDefault="009D58F2">
            <w:r w:rsidRPr="00F918E5">
              <w:t>&lt; 119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D909A" w14:textId="77777777" w:rsidR="00AF1D9D" w:rsidRPr="00F918E5" w:rsidRDefault="009D58F2">
            <w:r w:rsidRPr="00F918E5">
              <w:rPr>
                <w:rFonts w:hint="eastAsia"/>
              </w:rPr>
              <w:t>88</w:t>
            </w:r>
            <w:r w:rsidRPr="00F918E5">
              <w:t xml:space="preserve"> (0.72</w:t>
            </w:r>
            <w:r w:rsidRPr="00F918E5">
              <w:rPr>
                <w:rFonts w:hint="eastAsia"/>
              </w:rPr>
              <w:t>13</w:t>
            </w:r>
            <w:r w:rsidRPr="00F918E5"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42E1" w14:textId="77777777" w:rsidR="00AF1D9D" w:rsidRPr="00F918E5" w:rsidRDefault="00AF1D9D"/>
        </w:tc>
      </w:tr>
      <w:tr w:rsidR="00F918E5" w:rsidRPr="00F918E5" w14:paraId="161A6119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97521" w14:textId="77777777" w:rsidR="00AF1D9D" w:rsidRPr="00F918E5" w:rsidRDefault="009D58F2">
            <w:r w:rsidRPr="00F918E5">
              <w:t>Fibrinogen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F3034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92418" w14:textId="77777777" w:rsidR="00AF1D9D" w:rsidRPr="00F918E5" w:rsidRDefault="00AF1D9D"/>
        </w:tc>
      </w:tr>
      <w:tr w:rsidR="00F918E5" w:rsidRPr="00F918E5" w14:paraId="675B0DF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BAE4A" w14:textId="77777777" w:rsidR="00AF1D9D" w:rsidRPr="00F918E5" w:rsidRDefault="009D58F2">
            <w:r w:rsidRPr="00F918E5">
              <w:t>≥ 3.3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9F4D3" w14:textId="77777777" w:rsidR="00AF1D9D" w:rsidRPr="00F918E5" w:rsidRDefault="009D58F2">
            <w:r w:rsidRPr="00F918E5">
              <w:t>5</w:t>
            </w:r>
            <w:r w:rsidRPr="00F918E5">
              <w:rPr>
                <w:rFonts w:hint="eastAsia"/>
              </w:rPr>
              <w:t>0</w:t>
            </w:r>
            <w:r w:rsidRPr="00F918E5">
              <w:t xml:space="preserve"> (0.4063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1EF03" w14:textId="77777777" w:rsidR="00AF1D9D" w:rsidRPr="00F918E5" w:rsidRDefault="009D58F2">
            <w:r w:rsidRPr="00F918E5">
              <w:t>0.000 (−0.56 - −0.252)</w:t>
            </w:r>
          </w:p>
        </w:tc>
      </w:tr>
      <w:tr w:rsidR="00F918E5" w:rsidRPr="00F918E5" w14:paraId="3988397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2DE2C" w14:textId="77777777" w:rsidR="00AF1D9D" w:rsidRPr="00F918E5" w:rsidRDefault="009D58F2">
            <w:r w:rsidRPr="00F918E5">
              <w:t>&lt; 3.3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20EFB" w14:textId="77777777" w:rsidR="00AF1D9D" w:rsidRPr="00F918E5" w:rsidRDefault="009D58F2">
            <w:r w:rsidRPr="00F918E5">
              <w:t>7</w:t>
            </w:r>
            <w:r w:rsidRPr="00F918E5">
              <w:rPr>
                <w:rFonts w:hint="eastAsia"/>
              </w:rPr>
              <w:t>2</w:t>
            </w:r>
            <w:r w:rsidRPr="00F918E5">
              <w:t xml:space="preserve"> (0.593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9A95" w14:textId="77777777" w:rsidR="00AF1D9D" w:rsidRPr="00F918E5" w:rsidRDefault="00AF1D9D"/>
        </w:tc>
      </w:tr>
      <w:tr w:rsidR="00F918E5" w:rsidRPr="00F918E5" w14:paraId="693D89D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092DF" w14:textId="77777777" w:rsidR="00AF1D9D" w:rsidRPr="00F918E5" w:rsidRDefault="009D58F2">
            <w:r w:rsidRPr="00F918E5">
              <w:t>TRF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F414A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88A47" w14:textId="77777777" w:rsidR="00AF1D9D" w:rsidRPr="00F918E5" w:rsidRDefault="00AF1D9D"/>
        </w:tc>
      </w:tr>
      <w:tr w:rsidR="00F918E5" w:rsidRPr="00F918E5" w14:paraId="434EBF5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D6127" w14:textId="77777777" w:rsidR="00AF1D9D" w:rsidRPr="00F918E5" w:rsidRDefault="009D58F2">
            <w:r w:rsidRPr="00F918E5">
              <w:t>≥ 0.0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51EE2" w14:textId="77777777" w:rsidR="00AF1D9D" w:rsidRPr="00F918E5" w:rsidRDefault="009D58F2">
            <w:r w:rsidRPr="00F918E5">
              <w:t>4</w:t>
            </w:r>
            <w:r w:rsidRPr="00F918E5">
              <w:rPr>
                <w:rFonts w:hint="eastAsia"/>
              </w:rPr>
              <w:t>2</w:t>
            </w:r>
            <w:r w:rsidRPr="00F918E5">
              <w:t xml:space="preserve"> (0.3516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EBEE8" w14:textId="77777777" w:rsidR="00AF1D9D" w:rsidRPr="00F918E5" w:rsidRDefault="009D58F2">
            <w:r w:rsidRPr="00F918E5">
              <w:t>0.000 (−0.522 - −0.206)</w:t>
            </w:r>
          </w:p>
        </w:tc>
      </w:tr>
      <w:tr w:rsidR="00F918E5" w:rsidRPr="00F918E5" w14:paraId="1F9AC85C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E7C23" w14:textId="77777777" w:rsidR="00AF1D9D" w:rsidRPr="00F918E5" w:rsidRDefault="009D58F2">
            <w:r w:rsidRPr="00F918E5">
              <w:t>&lt; 0.0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D3244" w14:textId="77777777" w:rsidR="00AF1D9D" w:rsidRPr="00F918E5" w:rsidRDefault="009D58F2">
            <w:r w:rsidRPr="00F918E5">
              <w:t>8</w:t>
            </w:r>
            <w:r w:rsidRPr="00F918E5">
              <w:rPr>
                <w:rFonts w:hint="eastAsia"/>
              </w:rPr>
              <w:t>0</w:t>
            </w:r>
            <w:r w:rsidRPr="00F918E5">
              <w:t xml:space="preserve"> (0.648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3597" w14:textId="77777777" w:rsidR="00AF1D9D" w:rsidRPr="00F918E5" w:rsidRDefault="00AF1D9D"/>
        </w:tc>
      </w:tr>
      <w:tr w:rsidR="00F918E5" w:rsidRPr="00F918E5" w14:paraId="0E9A566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5377C" w14:textId="77777777" w:rsidR="00AF1D9D" w:rsidRPr="00F918E5" w:rsidRDefault="009D58F2">
            <w:r w:rsidRPr="00F918E5">
              <w:t>CA19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E3D28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CE859" w14:textId="77777777" w:rsidR="00AF1D9D" w:rsidRPr="00F918E5" w:rsidRDefault="00AF1D9D"/>
        </w:tc>
      </w:tr>
      <w:tr w:rsidR="00F918E5" w:rsidRPr="00F918E5" w14:paraId="40EEB334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09BFB" w14:textId="77777777" w:rsidR="00AF1D9D" w:rsidRPr="00F918E5" w:rsidRDefault="009D58F2">
            <w:r w:rsidRPr="00F918E5">
              <w:t>≥ 772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CD6BC" w14:textId="77777777" w:rsidR="00AF1D9D" w:rsidRPr="00F918E5" w:rsidRDefault="009D58F2">
            <w:r w:rsidRPr="00F918E5">
              <w:t>2</w:t>
            </w:r>
            <w:r w:rsidRPr="00F918E5">
              <w:rPr>
                <w:rFonts w:hint="eastAsia"/>
              </w:rPr>
              <w:t>0</w:t>
            </w:r>
            <w:r w:rsidRPr="00F918E5">
              <w:t xml:space="preserve"> (0.1641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6A904" w14:textId="77777777" w:rsidR="00AF1D9D" w:rsidRPr="00F918E5" w:rsidRDefault="009D58F2">
            <w:r w:rsidRPr="00F918E5">
              <w:t>0.000 (−0.546 - −0.217)</w:t>
            </w:r>
          </w:p>
        </w:tc>
      </w:tr>
      <w:tr w:rsidR="00F918E5" w:rsidRPr="00F918E5" w14:paraId="2238A147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DA6F0" w14:textId="77777777" w:rsidR="00AF1D9D" w:rsidRPr="00F918E5" w:rsidRDefault="009D58F2">
            <w:r w:rsidRPr="00F918E5">
              <w:t xml:space="preserve">&lt; </w:t>
            </w:r>
            <w:r w:rsidRPr="00F918E5">
              <w:t>772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9FEE2" w14:textId="77777777" w:rsidR="00AF1D9D" w:rsidRPr="00F918E5" w:rsidRDefault="009D58F2">
            <w:r w:rsidRPr="00F918E5">
              <w:t>10</w:t>
            </w:r>
            <w:r w:rsidRPr="00F918E5">
              <w:rPr>
                <w:rFonts w:hint="eastAsia"/>
              </w:rPr>
              <w:t>2</w:t>
            </w:r>
            <w:r w:rsidRPr="00F918E5">
              <w:t xml:space="preserve"> (0.83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F8B3" w14:textId="77777777" w:rsidR="00AF1D9D" w:rsidRPr="00F918E5" w:rsidRDefault="00AF1D9D"/>
        </w:tc>
      </w:tr>
      <w:tr w:rsidR="00F918E5" w:rsidRPr="00F918E5" w14:paraId="76387D6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FE7BF" w14:textId="77777777" w:rsidR="00AF1D9D" w:rsidRPr="00F918E5" w:rsidRDefault="009D58F2">
            <w:r w:rsidRPr="00F918E5">
              <w:t>CA12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A8B1D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7B3C5" w14:textId="77777777" w:rsidR="00AF1D9D" w:rsidRPr="00F918E5" w:rsidRDefault="00AF1D9D"/>
        </w:tc>
      </w:tr>
      <w:tr w:rsidR="00F918E5" w:rsidRPr="00F918E5" w14:paraId="77BF51B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FEDBF" w14:textId="77777777" w:rsidR="00AF1D9D" w:rsidRPr="00F918E5" w:rsidRDefault="009D58F2">
            <w:r w:rsidRPr="00F918E5">
              <w:t>≥ 31.5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0B909" w14:textId="77777777" w:rsidR="00AF1D9D" w:rsidRPr="00F918E5" w:rsidRDefault="009D58F2">
            <w:r w:rsidRPr="00F918E5">
              <w:t>2</w:t>
            </w:r>
            <w:r w:rsidRPr="00F918E5">
              <w:rPr>
                <w:rFonts w:hint="eastAsia"/>
              </w:rPr>
              <w:t>4</w:t>
            </w:r>
            <w:r w:rsidRPr="00F918E5">
              <w:t xml:space="preserve"> (0.2031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789D3" w14:textId="77777777" w:rsidR="00AF1D9D" w:rsidRPr="00F918E5" w:rsidRDefault="009D58F2">
            <w:r w:rsidRPr="00F918E5">
              <w:t>0.000 (−0.537 - −0.213)</w:t>
            </w:r>
          </w:p>
        </w:tc>
      </w:tr>
      <w:tr w:rsidR="00F918E5" w:rsidRPr="00F918E5" w14:paraId="03292B4B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EF99B" w14:textId="77777777" w:rsidR="00AF1D9D" w:rsidRPr="00F918E5" w:rsidRDefault="009D58F2">
            <w:r w:rsidRPr="00F918E5">
              <w:lastRenderedPageBreak/>
              <w:t>&lt; 31.5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A693B" w14:textId="77777777" w:rsidR="00AF1D9D" w:rsidRPr="00F918E5" w:rsidRDefault="009D58F2">
            <w:r w:rsidRPr="00F918E5">
              <w:rPr>
                <w:rFonts w:hint="eastAsia"/>
              </w:rPr>
              <w:t>98</w:t>
            </w:r>
            <w:r w:rsidRPr="00F918E5">
              <w:t xml:space="preserve"> (0.79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BF93" w14:textId="77777777" w:rsidR="00AF1D9D" w:rsidRPr="00F918E5" w:rsidRDefault="00AF1D9D"/>
        </w:tc>
      </w:tr>
      <w:tr w:rsidR="00F918E5" w:rsidRPr="00F918E5" w14:paraId="2A7449E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E9B42" w14:textId="77777777" w:rsidR="00AF1D9D" w:rsidRPr="00F918E5" w:rsidRDefault="009D58F2">
            <w:r w:rsidRPr="00F918E5">
              <w:t>Ferritin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729F6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1C44C" w14:textId="77777777" w:rsidR="00AF1D9D" w:rsidRPr="00F918E5" w:rsidRDefault="00AF1D9D"/>
        </w:tc>
      </w:tr>
      <w:tr w:rsidR="00F918E5" w:rsidRPr="00F918E5" w14:paraId="5BFD6AC3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35EBC" w14:textId="77777777" w:rsidR="00AF1D9D" w:rsidRPr="00F918E5" w:rsidRDefault="009D58F2">
            <w:r w:rsidRPr="00F918E5">
              <w:t>≥ 296.2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62F49" w14:textId="77777777" w:rsidR="00AF1D9D" w:rsidRPr="00F918E5" w:rsidRDefault="009D58F2">
            <w:r w:rsidRPr="00F918E5">
              <w:t>4</w:t>
            </w:r>
            <w:r w:rsidRPr="00F918E5">
              <w:rPr>
                <w:rFonts w:hint="eastAsia"/>
              </w:rPr>
              <w:t>1</w:t>
            </w:r>
            <w:r w:rsidRPr="00F918E5">
              <w:t xml:space="preserve"> (0.3281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0C6F5" w14:textId="77777777" w:rsidR="00AF1D9D" w:rsidRPr="00F918E5" w:rsidRDefault="009D58F2">
            <w:r w:rsidRPr="00F918E5">
              <w:t>0.000 (−0.495 - −0.17)</w:t>
            </w:r>
          </w:p>
        </w:tc>
      </w:tr>
      <w:tr w:rsidR="00F918E5" w:rsidRPr="00F918E5" w14:paraId="4EF04E26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598CD" w14:textId="77777777" w:rsidR="00AF1D9D" w:rsidRPr="00F918E5" w:rsidRDefault="009D58F2">
            <w:r w:rsidRPr="00F918E5">
              <w:t>&lt; 296.2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3C1C6" w14:textId="77777777" w:rsidR="00AF1D9D" w:rsidRPr="00F918E5" w:rsidRDefault="009D58F2">
            <w:r w:rsidRPr="00F918E5">
              <w:t>8</w:t>
            </w:r>
            <w:r w:rsidRPr="00F918E5">
              <w:rPr>
                <w:rFonts w:hint="eastAsia"/>
              </w:rPr>
              <w:t>1</w:t>
            </w:r>
            <w:r w:rsidRPr="00F918E5">
              <w:t xml:space="preserve"> (0.671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7F7A" w14:textId="77777777" w:rsidR="00AF1D9D" w:rsidRPr="00F918E5" w:rsidRDefault="00AF1D9D"/>
        </w:tc>
      </w:tr>
      <w:tr w:rsidR="00F918E5" w:rsidRPr="00F918E5" w14:paraId="6B581851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2F80B" w14:textId="77777777" w:rsidR="00AF1D9D" w:rsidRPr="00F918E5" w:rsidRDefault="009D58F2">
            <w:r w:rsidRPr="00F918E5">
              <w:t>Cl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2C1F2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735D0" w14:textId="77777777" w:rsidR="00AF1D9D" w:rsidRPr="00F918E5" w:rsidRDefault="00AF1D9D"/>
        </w:tc>
      </w:tr>
      <w:tr w:rsidR="00F918E5" w:rsidRPr="00F918E5" w14:paraId="71FA3FBE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9DEA0" w14:textId="77777777" w:rsidR="00AF1D9D" w:rsidRPr="00F918E5" w:rsidRDefault="009D58F2">
            <w:r w:rsidRPr="00F918E5">
              <w:t>≥ 103.1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E7C0F" w14:textId="77777777" w:rsidR="00AF1D9D" w:rsidRPr="00F918E5" w:rsidRDefault="009D58F2">
            <w:r w:rsidRPr="00F918E5">
              <w:t>7</w:t>
            </w:r>
            <w:r w:rsidRPr="00F918E5">
              <w:rPr>
                <w:rFonts w:hint="eastAsia"/>
              </w:rPr>
              <w:t>6</w:t>
            </w:r>
            <w:r w:rsidRPr="00F918E5">
              <w:t xml:space="preserve"> (0.6171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A46C8" w14:textId="77777777" w:rsidR="00AF1D9D" w:rsidRPr="00F918E5" w:rsidRDefault="009D58F2">
            <w:r w:rsidRPr="00F918E5">
              <w:t>0.018</w:t>
            </w:r>
            <w:r w:rsidRPr="00F918E5">
              <w:rPr>
                <w:rFonts w:hint="eastAsia"/>
              </w:rPr>
              <w:t>（</w:t>
            </w:r>
            <w:r w:rsidRPr="00F918E5">
              <w:t>−</w:t>
            </w:r>
            <w:r w:rsidRPr="00F918E5">
              <w:t>0.379 - −0.037</w:t>
            </w:r>
            <w:r w:rsidRPr="00F918E5">
              <w:rPr>
                <w:rFonts w:hint="eastAsia"/>
              </w:rPr>
              <w:t>）</w:t>
            </w:r>
          </w:p>
        </w:tc>
      </w:tr>
      <w:tr w:rsidR="00F918E5" w:rsidRPr="00F918E5" w14:paraId="52ADA5B1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C5B1B" w14:textId="77777777" w:rsidR="00AF1D9D" w:rsidRPr="00F918E5" w:rsidRDefault="009D58F2">
            <w:r w:rsidRPr="00F918E5">
              <w:t>&lt; 103.1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FD0AE" w14:textId="77777777" w:rsidR="00AF1D9D" w:rsidRPr="00F918E5" w:rsidRDefault="009D58F2">
            <w:r w:rsidRPr="00F918E5">
              <w:t>4</w:t>
            </w:r>
            <w:r w:rsidRPr="00F918E5">
              <w:rPr>
                <w:rFonts w:hint="eastAsia"/>
              </w:rPr>
              <w:t>6</w:t>
            </w:r>
            <w:r w:rsidRPr="00F918E5">
              <w:t xml:space="preserve"> (0.38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940E" w14:textId="77777777" w:rsidR="00AF1D9D" w:rsidRPr="00F918E5" w:rsidRDefault="00AF1D9D"/>
        </w:tc>
      </w:tr>
      <w:tr w:rsidR="00F918E5" w:rsidRPr="00F918E5" w14:paraId="1C5E8252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A5183" w14:textId="77777777" w:rsidR="00AF1D9D" w:rsidRPr="00F918E5" w:rsidRDefault="009D58F2">
            <w:r w:rsidRPr="00F918E5">
              <w:t>N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6031B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1E798" w14:textId="77777777" w:rsidR="00AF1D9D" w:rsidRPr="00F918E5" w:rsidRDefault="00AF1D9D"/>
        </w:tc>
      </w:tr>
      <w:tr w:rsidR="00F918E5" w:rsidRPr="00F918E5" w14:paraId="679431D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A3DEE" w14:textId="77777777" w:rsidR="00AF1D9D" w:rsidRPr="00F918E5" w:rsidRDefault="009D58F2">
            <w:r w:rsidRPr="00F918E5">
              <w:t>≥ 141.5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6D1DE" w14:textId="77777777" w:rsidR="00AF1D9D" w:rsidRPr="00F918E5" w:rsidRDefault="009D58F2">
            <w:r w:rsidRPr="00F918E5">
              <w:t>6</w:t>
            </w:r>
            <w:r w:rsidRPr="00F918E5">
              <w:rPr>
                <w:rFonts w:hint="eastAsia"/>
              </w:rPr>
              <w:t>7</w:t>
            </w:r>
            <w:r w:rsidRPr="00F918E5">
              <w:t xml:space="preserve"> (0.5313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DF59C" w14:textId="77777777" w:rsidR="00AF1D9D" w:rsidRPr="00F918E5" w:rsidRDefault="009D58F2">
            <w:r w:rsidRPr="00F918E5">
              <w:t>0.035</w:t>
            </w:r>
            <w:r w:rsidRPr="00F918E5">
              <w:rPr>
                <w:rFonts w:hint="eastAsia"/>
              </w:rPr>
              <w:t>（</w:t>
            </w:r>
            <w:r w:rsidRPr="00F918E5">
              <w:t>−</w:t>
            </w:r>
            <w:r w:rsidRPr="00F918E5">
              <w:t>0.354 - −0.013</w:t>
            </w:r>
            <w:r w:rsidRPr="00F918E5">
              <w:rPr>
                <w:rFonts w:hint="eastAsia"/>
              </w:rPr>
              <w:t>）</w:t>
            </w:r>
          </w:p>
        </w:tc>
      </w:tr>
      <w:tr w:rsidR="00F918E5" w:rsidRPr="00F918E5" w14:paraId="771E131E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912F2" w14:textId="77777777" w:rsidR="00AF1D9D" w:rsidRPr="00F918E5" w:rsidRDefault="009D58F2">
            <w:r w:rsidRPr="00F918E5">
              <w:t>&lt; 141.5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8A1D5" w14:textId="77777777" w:rsidR="00AF1D9D" w:rsidRPr="00F918E5" w:rsidRDefault="009D58F2">
            <w:r w:rsidRPr="00F918E5">
              <w:rPr>
                <w:rFonts w:hint="eastAsia"/>
              </w:rPr>
              <w:t>55</w:t>
            </w:r>
            <w:r w:rsidRPr="00F918E5">
              <w:t xml:space="preserve"> (0.468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5301" w14:textId="77777777" w:rsidR="00AF1D9D" w:rsidRPr="00F918E5" w:rsidRDefault="00AF1D9D"/>
        </w:tc>
      </w:tr>
      <w:tr w:rsidR="00F918E5" w:rsidRPr="00F918E5" w14:paraId="4E639931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06A38" w14:textId="77777777" w:rsidR="00AF1D9D" w:rsidRPr="00F918E5" w:rsidRDefault="009D58F2">
            <w:r w:rsidRPr="00F918E5">
              <w:t>ALT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7DE27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26905" w14:textId="77777777" w:rsidR="00AF1D9D" w:rsidRPr="00F918E5" w:rsidRDefault="00AF1D9D"/>
        </w:tc>
      </w:tr>
      <w:tr w:rsidR="00F918E5" w:rsidRPr="00F918E5" w14:paraId="3853E95B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8C55D" w14:textId="77777777" w:rsidR="00AF1D9D" w:rsidRPr="00F918E5" w:rsidRDefault="009D58F2">
            <w:r w:rsidRPr="00F918E5">
              <w:t>≥ 41.8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87573" w14:textId="77777777" w:rsidR="00AF1D9D" w:rsidRPr="00F918E5" w:rsidRDefault="009D58F2">
            <w:r w:rsidRPr="00F918E5">
              <w:t>2</w:t>
            </w:r>
            <w:r w:rsidRPr="00F918E5">
              <w:rPr>
                <w:rFonts w:hint="eastAsia"/>
              </w:rPr>
              <w:t>5</w:t>
            </w:r>
            <w:r w:rsidRPr="00F918E5">
              <w:t xml:space="preserve"> (0.2031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E8F7F" w14:textId="77777777" w:rsidR="00AF1D9D" w:rsidRPr="00F918E5" w:rsidRDefault="009D58F2">
            <w:r w:rsidRPr="00F918E5">
              <w:t>0.081</w:t>
            </w:r>
            <w:r w:rsidRPr="00F918E5">
              <w:rPr>
                <w:rFonts w:hint="eastAsia"/>
              </w:rPr>
              <w:t>（</w:t>
            </w:r>
            <w:r w:rsidRPr="00F918E5">
              <w:t>−</w:t>
            </w:r>
            <w:r w:rsidRPr="00F918E5">
              <w:t>0.023 - 0.387</w:t>
            </w:r>
            <w:r w:rsidRPr="00F918E5">
              <w:rPr>
                <w:rFonts w:hint="eastAsia"/>
              </w:rPr>
              <w:t>）</w:t>
            </w:r>
          </w:p>
        </w:tc>
      </w:tr>
      <w:tr w:rsidR="00F918E5" w:rsidRPr="00F918E5" w14:paraId="6E9A992A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2952" w14:textId="77777777" w:rsidR="00AF1D9D" w:rsidRPr="00F918E5" w:rsidRDefault="009D58F2">
            <w:r w:rsidRPr="00F918E5">
              <w:t>&lt; 41.8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9D96C" w14:textId="77777777" w:rsidR="00AF1D9D" w:rsidRPr="00F918E5" w:rsidRDefault="009D58F2">
            <w:r w:rsidRPr="00F918E5">
              <w:rPr>
                <w:rFonts w:hint="eastAsia"/>
              </w:rPr>
              <w:t>97</w:t>
            </w:r>
            <w:r w:rsidRPr="00F918E5">
              <w:t xml:space="preserve"> (0.79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EBA3" w14:textId="77777777" w:rsidR="00AF1D9D" w:rsidRPr="00F918E5" w:rsidRDefault="00AF1D9D"/>
        </w:tc>
      </w:tr>
      <w:tr w:rsidR="00F918E5" w:rsidRPr="00F918E5" w14:paraId="26A1A29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2CF01" w14:textId="77777777" w:rsidR="00AF1D9D" w:rsidRPr="00F918E5" w:rsidRDefault="009D58F2">
            <w:r w:rsidRPr="00F918E5">
              <w:t>GGT/ALB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C1ED2" w14:textId="77777777" w:rsidR="00AF1D9D" w:rsidRPr="00F918E5" w:rsidRDefault="00AF1D9D"/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746BE" w14:textId="77777777" w:rsidR="00AF1D9D" w:rsidRPr="00F918E5" w:rsidRDefault="00AF1D9D"/>
        </w:tc>
      </w:tr>
      <w:tr w:rsidR="00F918E5" w:rsidRPr="00F918E5" w14:paraId="0B47CD0E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76435" w14:textId="77777777" w:rsidR="00AF1D9D" w:rsidRPr="00F918E5" w:rsidRDefault="009D58F2">
            <w:r w:rsidRPr="00F918E5">
              <w:t>≥ 2.9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C0791" w14:textId="77777777" w:rsidR="00AF1D9D" w:rsidRPr="00F918E5" w:rsidRDefault="009D58F2">
            <w:r w:rsidRPr="00F918E5">
              <w:t>30 (0.2344)</w:t>
            </w:r>
          </w:p>
        </w:tc>
        <w:tc>
          <w:tcPr>
            <w:tcW w:w="19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B1600" w14:textId="77777777" w:rsidR="00AF1D9D" w:rsidRPr="00F918E5" w:rsidRDefault="009D58F2">
            <w:r w:rsidRPr="00F918E5">
              <w:t>0.014</w:t>
            </w:r>
            <w:r w:rsidRPr="00F918E5">
              <w:rPr>
                <w:rFonts w:hint="eastAsia"/>
              </w:rPr>
              <w:t>（</w:t>
            </w:r>
            <w:r w:rsidRPr="00F918E5">
              <w:t>0.049 - 0.423</w:t>
            </w:r>
            <w:r w:rsidRPr="00F918E5">
              <w:rPr>
                <w:rFonts w:hint="eastAsia"/>
              </w:rPr>
              <w:t>）</w:t>
            </w:r>
          </w:p>
        </w:tc>
      </w:tr>
      <w:tr w:rsidR="00F918E5" w:rsidRPr="00F918E5" w14:paraId="11B9E118" w14:textId="77777777">
        <w:trPr>
          <w:trHeight w:val="187"/>
        </w:trPr>
        <w:tc>
          <w:tcPr>
            <w:tcW w:w="179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23766" w14:textId="77777777" w:rsidR="00AF1D9D" w:rsidRPr="00F918E5" w:rsidRDefault="009D58F2">
            <w:r w:rsidRPr="00F918E5">
              <w:t>&lt; 2.9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42F6D" w14:textId="77777777" w:rsidR="00AF1D9D" w:rsidRPr="00F918E5" w:rsidRDefault="009D58F2">
            <w:r w:rsidRPr="00F918E5">
              <w:t>9</w:t>
            </w:r>
            <w:r w:rsidRPr="00F918E5">
              <w:rPr>
                <w:rFonts w:hint="eastAsia"/>
              </w:rPr>
              <w:t>2</w:t>
            </w:r>
            <w:r w:rsidRPr="00F918E5">
              <w:t xml:space="preserve"> (0.76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7C4D9A" w14:textId="77777777" w:rsidR="00AF1D9D" w:rsidRPr="00F918E5" w:rsidRDefault="00AF1D9D"/>
        </w:tc>
      </w:tr>
    </w:tbl>
    <w:p w14:paraId="22FD0886" w14:textId="77777777" w:rsidR="00AF1D9D" w:rsidRPr="00F918E5" w:rsidRDefault="009D58F2">
      <w:r w:rsidRPr="00F918E5">
        <w:rPr>
          <w:rFonts w:hint="eastAsia"/>
        </w:rPr>
        <w:t>W</w:t>
      </w:r>
      <w:r w:rsidRPr="00F918E5">
        <w:t>BC</w:t>
      </w:r>
      <w:r w:rsidRPr="00F918E5">
        <w:rPr>
          <w:rFonts w:hint="eastAsia"/>
        </w:rPr>
        <w:t>:</w:t>
      </w:r>
      <w:r w:rsidRPr="00F918E5">
        <w:t xml:space="preserve"> white blood cell count; PCT: </w:t>
      </w:r>
      <w:proofErr w:type="spellStart"/>
      <w:r w:rsidRPr="00F918E5">
        <w:t>thrombocytocrit</w:t>
      </w:r>
      <w:proofErr w:type="spellEnd"/>
      <w:r w:rsidRPr="00F918E5">
        <w:t>; MPV: mean platelet volume; GGT: gamma-glutamyl transpeptidase; TBIL: total bilirubin; ALP: alkaline phosphatase; TRFA: fibrinogen</w:t>
      </w:r>
      <w:r w:rsidRPr="00F918E5">
        <w:rPr>
          <w:rFonts w:hint="eastAsia"/>
        </w:rPr>
        <w:t>/</w:t>
      </w:r>
      <w:r w:rsidRPr="00F918E5">
        <w:t xml:space="preserve">albumin; CA125: carbohydrate antigen 125; CA199: carbohydrate antigen 199; Cl: </w:t>
      </w:r>
      <w:r w:rsidRPr="00F918E5">
        <w:t>chlorine; Na: Sodium; ALT: alanine transaminase; GGT/ALB: gamma-glutamyl transpeptidase/albumin.</w:t>
      </w:r>
    </w:p>
    <w:p w14:paraId="603CB600" w14:textId="77777777" w:rsidR="00AF1D9D" w:rsidRPr="00F918E5" w:rsidRDefault="009D58F2">
      <w:r w:rsidRPr="00F918E5">
        <w:rPr>
          <w:b/>
        </w:rPr>
        <w:lastRenderedPageBreak/>
        <w:t>Table S2. Correlation between recurrence and clinical characteristics.</w:t>
      </w:r>
    </w:p>
    <w:tbl>
      <w:tblPr>
        <w:tblW w:w="5000" w:type="pct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1529"/>
        <w:gridCol w:w="1631"/>
        <w:gridCol w:w="1211"/>
        <w:gridCol w:w="1211"/>
        <w:gridCol w:w="1282"/>
      </w:tblGrid>
      <w:tr w:rsidR="00F918E5" w:rsidRPr="00F918E5" w14:paraId="496DC092" w14:textId="77777777">
        <w:trPr>
          <w:trHeight w:val="227"/>
        </w:trPr>
        <w:tc>
          <w:tcPr>
            <w:tcW w:w="123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EF61E" w14:textId="77777777" w:rsidR="00AF1D9D" w:rsidRPr="00F918E5" w:rsidRDefault="009D58F2">
            <w:r w:rsidRPr="00F918E5">
              <w:rPr>
                <w:rFonts w:hint="eastAsia"/>
              </w:rPr>
              <w:t>Factor</w:t>
            </w:r>
          </w:p>
        </w:tc>
        <w:tc>
          <w:tcPr>
            <w:tcW w:w="84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4A7C2" w14:textId="77777777" w:rsidR="00AF1D9D" w:rsidRPr="00F918E5" w:rsidRDefault="009D58F2">
            <w:r w:rsidRPr="00F918E5">
              <w:rPr>
                <w:rFonts w:hint="eastAsia"/>
              </w:rPr>
              <w:t>Mean</w:t>
            </w:r>
          </w:p>
        </w:tc>
        <w:tc>
          <w:tcPr>
            <w:tcW w:w="89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45C33" w14:textId="77777777" w:rsidR="00AF1D9D" w:rsidRPr="00F918E5" w:rsidRDefault="009D58F2">
            <w:r w:rsidRPr="00F918E5">
              <w:rPr>
                <w:rFonts w:hint="eastAsia"/>
              </w:rPr>
              <w:t>SD</w:t>
            </w:r>
          </w:p>
        </w:tc>
        <w:tc>
          <w:tcPr>
            <w:tcW w:w="66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1D623" w14:textId="77777777" w:rsidR="00AF1D9D" w:rsidRPr="00F918E5" w:rsidRDefault="009D58F2">
            <w:r w:rsidRPr="00F918E5">
              <w:rPr>
                <w:rFonts w:hint="eastAsia"/>
              </w:rPr>
              <w:t>P</w:t>
            </w:r>
          </w:p>
        </w:tc>
        <w:tc>
          <w:tcPr>
            <w:tcW w:w="136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0E3BD" w14:textId="77777777" w:rsidR="00AF1D9D" w:rsidRPr="00F918E5" w:rsidRDefault="009D58F2">
            <w:r w:rsidRPr="00F918E5">
              <w:rPr>
                <w:rFonts w:hint="eastAsia"/>
              </w:rPr>
              <w:t>95% CI</w:t>
            </w:r>
          </w:p>
        </w:tc>
      </w:tr>
      <w:tr w:rsidR="00F918E5" w:rsidRPr="00F918E5" w14:paraId="343CCD19" w14:textId="7777777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2818512" w14:textId="77777777" w:rsidR="00AF1D9D" w:rsidRPr="00F918E5" w:rsidRDefault="00AF1D9D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DAC9D3" w14:textId="77777777" w:rsidR="00AF1D9D" w:rsidRPr="00F918E5" w:rsidRDefault="00AF1D9D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7D65AB" w14:textId="77777777" w:rsidR="00AF1D9D" w:rsidRPr="00F918E5" w:rsidRDefault="00AF1D9D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B20592" w14:textId="77777777" w:rsidR="00AF1D9D" w:rsidRPr="00F918E5" w:rsidRDefault="00AF1D9D"/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C9193" w14:textId="77777777" w:rsidR="00AF1D9D" w:rsidRPr="00F918E5" w:rsidRDefault="009D58F2">
            <w:r w:rsidRPr="00F918E5">
              <w:rPr>
                <w:rFonts w:hint="eastAsia"/>
              </w:rPr>
              <w:t>Low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97EA8" w14:textId="77777777" w:rsidR="00AF1D9D" w:rsidRPr="00F918E5" w:rsidRDefault="009D58F2">
            <w:r w:rsidRPr="00F918E5">
              <w:rPr>
                <w:rFonts w:hint="eastAsia"/>
              </w:rPr>
              <w:t>High</w:t>
            </w:r>
          </w:p>
        </w:tc>
      </w:tr>
      <w:tr w:rsidR="00F918E5" w:rsidRPr="00F918E5" w14:paraId="6DD4D377" w14:textId="77777777">
        <w:trPr>
          <w:trHeight w:val="227"/>
        </w:trPr>
        <w:tc>
          <w:tcPr>
            <w:tcW w:w="123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4F84C" w14:textId="77777777" w:rsidR="00AF1D9D" w:rsidRPr="00F918E5" w:rsidRDefault="009D58F2">
            <w:r w:rsidRPr="00F918E5">
              <w:rPr>
                <w:rFonts w:hint="eastAsia"/>
              </w:rPr>
              <w:t>Scope of surgery</w:t>
            </w:r>
          </w:p>
        </w:tc>
        <w:tc>
          <w:tcPr>
            <w:tcW w:w="8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648A3" w14:textId="77777777" w:rsidR="00AF1D9D" w:rsidRPr="00F918E5" w:rsidRDefault="009D58F2">
            <w:r w:rsidRPr="00F918E5">
              <w:rPr>
                <w:rFonts w:hint="eastAsia"/>
              </w:rPr>
              <w:t>1.09</w:t>
            </w:r>
          </w:p>
        </w:tc>
        <w:tc>
          <w:tcPr>
            <w:tcW w:w="8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D6491" w14:textId="77777777" w:rsidR="00AF1D9D" w:rsidRPr="00F918E5" w:rsidRDefault="009D58F2">
            <w:r w:rsidRPr="00F918E5">
              <w:rPr>
                <w:rFonts w:hint="eastAsia"/>
              </w:rPr>
              <w:t>0.336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7CFDD" w14:textId="77777777" w:rsidR="00AF1D9D" w:rsidRPr="00F918E5" w:rsidRDefault="009D58F2">
            <w:r w:rsidRPr="00F918E5">
              <w:rPr>
                <w:rFonts w:hint="eastAsia"/>
              </w:rPr>
              <w:t>0.006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E2C2D" w14:textId="77777777" w:rsidR="00AF1D9D" w:rsidRPr="00F918E5" w:rsidRDefault="009D58F2">
            <w:r w:rsidRPr="00F918E5">
              <w:rPr>
                <w:rFonts w:hint="eastAsia"/>
              </w:rPr>
              <w:t>0.038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17A7D" w14:textId="77777777" w:rsidR="00AF1D9D" w:rsidRPr="00F918E5" w:rsidRDefault="009D58F2">
            <w:r w:rsidRPr="00F918E5">
              <w:rPr>
                <w:rFonts w:hint="eastAsia"/>
              </w:rPr>
              <w:t>0.224</w:t>
            </w:r>
          </w:p>
        </w:tc>
      </w:tr>
      <w:tr w:rsidR="00F918E5" w:rsidRPr="00F918E5" w14:paraId="1BD86210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17611" w14:textId="77777777" w:rsidR="00AF1D9D" w:rsidRPr="00F918E5" w:rsidRDefault="009D58F2">
            <w:r w:rsidRPr="00F918E5">
              <w:rPr>
                <w:rFonts w:hint="eastAsia"/>
              </w:rPr>
              <w:t>Sit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B2B23" w14:textId="77777777" w:rsidR="00AF1D9D" w:rsidRPr="00F918E5" w:rsidRDefault="009D58F2">
            <w:r w:rsidRPr="00F918E5">
              <w:rPr>
                <w:rFonts w:hint="eastAsia"/>
              </w:rPr>
              <w:t>1.6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2CA11" w14:textId="77777777" w:rsidR="00AF1D9D" w:rsidRPr="00F918E5" w:rsidRDefault="009D58F2">
            <w:r w:rsidRPr="00F918E5">
              <w:rPr>
                <w:rFonts w:hint="eastAsia"/>
              </w:rPr>
              <w:t>0.47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E9451" w14:textId="77777777" w:rsidR="00AF1D9D" w:rsidRPr="00F918E5" w:rsidRDefault="009D58F2">
            <w:r w:rsidRPr="00F918E5">
              <w:rPr>
                <w:rFonts w:hint="eastAsia"/>
              </w:rPr>
              <w:t>0.0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CAC5D" w14:textId="77777777" w:rsidR="00AF1D9D" w:rsidRPr="00F918E5" w:rsidRDefault="009D58F2">
            <w:r w:rsidRPr="00F918E5">
              <w:rPr>
                <w:rFonts w:hint="eastAsia"/>
              </w:rPr>
              <w:t>-0.34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D3A75" w14:textId="77777777" w:rsidR="00AF1D9D" w:rsidRPr="00F918E5" w:rsidRDefault="009D58F2">
            <w:r w:rsidRPr="00F918E5">
              <w:rPr>
                <w:rFonts w:hint="eastAsia"/>
              </w:rPr>
              <w:t>-0.049</w:t>
            </w:r>
          </w:p>
        </w:tc>
      </w:tr>
      <w:tr w:rsidR="00F918E5" w:rsidRPr="00F918E5" w14:paraId="27A80F64" w14:textId="77777777">
        <w:trPr>
          <w:trHeight w:val="341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6C532" w14:textId="77777777" w:rsidR="00AF1D9D" w:rsidRPr="00F918E5" w:rsidRDefault="009D58F2">
            <w:r w:rsidRPr="00F918E5">
              <w:rPr>
                <w:rFonts w:hint="eastAsia"/>
              </w:rPr>
              <w:t>PVI, HAI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7F0A5" w14:textId="77777777" w:rsidR="00AF1D9D" w:rsidRPr="00F918E5" w:rsidRDefault="009D58F2">
            <w:r w:rsidRPr="00F918E5">
              <w:rPr>
                <w:rFonts w:hint="eastAsia"/>
              </w:rPr>
              <w:t>1.9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7CFD8" w14:textId="77777777" w:rsidR="00AF1D9D" w:rsidRPr="00F918E5" w:rsidRDefault="009D58F2">
            <w:r w:rsidRPr="00F918E5">
              <w:rPr>
                <w:rFonts w:hint="eastAsia"/>
              </w:rPr>
              <w:t>0.29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D6C82" w14:textId="77777777" w:rsidR="00AF1D9D" w:rsidRPr="00F918E5" w:rsidRDefault="009D58F2">
            <w:r w:rsidRPr="00F918E5">
              <w:rPr>
                <w:rFonts w:hint="eastAsia"/>
              </w:rPr>
              <w:t>0.0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8854E" w14:textId="77777777" w:rsidR="00AF1D9D" w:rsidRPr="00F918E5" w:rsidRDefault="009D58F2">
            <w:r w:rsidRPr="00F918E5">
              <w:rPr>
                <w:rFonts w:hint="eastAsia"/>
              </w:rPr>
              <w:t>-0.16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EBF28" w14:textId="77777777" w:rsidR="00AF1D9D" w:rsidRPr="00F918E5" w:rsidRDefault="009D58F2">
            <w:r w:rsidRPr="00F918E5">
              <w:rPr>
                <w:rFonts w:hint="eastAsia"/>
              </w:rPr>
              <w:t>-0.026</w:t>
            </w:r>
          </w:p>
        </w:tc>
      </w:tr>
      <w:tr w:rsidR="00F918E5" w:rsidRPr="00F918E5" w14:paraId="5F2BE5E4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32918" w14:textId="77777777" w:rsidR="00AF1D9D" w:rsidRPr="00F918E5" w:rsidRDefault="009D58F2">
            <w:r w:rsidRPr="00F918E5">
              <w:rPr>
                <w:rFonts w:hint="eastAsia"/>
              </w:rPr>
              <w:t>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C7FA4" w14:textId="77777777" w:rsidR="00AF1D9D" w:rsidRPr="00F918E5" w:rsidRDefault="009D58F2">
            <w:r w:rsidRPr="00F918E5">
              <w:rPr>
                <w:rFonts w:hint="eastAsia"/>
              </w:rPr>
              <w:t>1.4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9B594" w14:textId="77777777" w:rsidR="00AF1D9D" w:rsidRPr="00F918E5" w:rsidRDefault="009D58F2">
            <w:r w:rsidRPr="00F918E5">
              <w:rPr>
                <w:rFonts w:hint="eastAsia"/>
              </w:rPr>
              <w:t>0.5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7EA7A" w14:textId="77777777" w:rsidR="00AF1D9D" w:rsidRPr="00F918E5" w:rsidRDefault="009D58F2">
            <w:r w:rsidRPr="00F918E5">
              <w:rPr>
                <w:rFonts w:hint="eastAsia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AF986" w14:textId="77777777" w:rsidR="00AF1D9D" w:rsidRPr="00F918E5" w:rsidRDefault="009D58F2">
            <w:r w:rsidRPr="00F918E5">
              <w:rPr>
                <w:rFonts w:hint="eastAsia"/>
              </w:rPr>
              <w:t>-0.5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37428" w14:textId="77777777" w:rsidR="00AF1D9D" w:rsidRPr="00F918E5" w:rsidRDefault="009D58F2">
            <w:r w:rsidRPr="00F918E5">
              <w:rPr>
                <w:rFonts w:hint="eastAsia"/>
              </w:rPr>
              <w:t>-0.299</w:t>
            </w:r>
          </w:p>
        </w:tc>
      </w:tr>
      <w:tr w:rsidR="00F918E5" w:rsidRPr="00F918E5" w14:paraId="2B8E8D45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F40FC" w14:textId="77777777" w:rsidR="00AF1D9D" w:rsidRPr="00F918E5" w:rsidRDefault="009D58F2">
            <w:r w:rsidRPr="00F918E5">
              <w:rPr>
                <w:rFonts w:hint="eastAsia"/>
              </w:rPr>
              <w:t>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CBF43" w14:textId="77777777" w:rsidR="00AF1D9D" w:rsidRPr="00F918E5" w:rsidRDefault="009D58F2">
            <w:r w:rsidRPr="00F918E5">
              <w:rPr>
                <w:rFonts w:hint="eastAsia"/>
              </w:rPr>
              <w:t>1.4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64A1" w14:textId="77777777" w:rsidR="00AF1D9D" w:rsidRPr="00F918E5" w:rsidRDefault="009D58F2">
            <w:r w:rsidRPr="00F918E5">
              <w:rPr>
                <w:rFonts w:hint="eastAsia"/>
              </w:rPr>
              <w:t>0.49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B2E8E" w14:textId="77777777" w:rsidR="00AF1D9D" w:rsidRPr="00F918E5" w:rsidRDefault="009D58F2">
            <w:r w:rsidRPr="00F918E5">
              <w:rPr>
                <w:rFonts w:hint="eastAsia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5F506" w14:textId="77777777" w:rsidR="00AF1D9D" w:rsidRPr="00F918E5" w:rsidRDefault="009D58F2">
            <w:r w:rsidRPr="00F918E5">
              <w:rPr>
                <w:rFonts w:hint="eastAsia"/>
              </w:rPr>
              <w:t>-0.56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5AF2F" w14:textId="77777777" w:rsidR="00AF1D9D" w:rsidRPr="00F918E5" w:rsidRDefault="009D58F2">
            <w:r w:rsidRPr="00F918E5">
              <w:rPr>
                <w:rFonts w:hint="eastAsia"/>
              </w:rPr>
              <w:t>-0.256</w:t>
            </w:r>
          </w:p>
        </w:tc>
      </w:tr>
      <w:tr w:rsidR="00F918E5" w:rsidRPr="00F918E5" w14:paraId="6314BCAF" w14:textId="77777777">
        <w:trPr>
          <w:trHeight w:val="22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E58D3" w14:textId="77777777" w:rsidR="00AF1D9D" w:rsidRPr="00F918E5" w:rsidRDefault="009D58F2">
            <w:r w:rsidRPr="00F918E5">
              <w:rPr>
                <w:rFonts w:hint="eastAsia"/>
              </w:rPr>
              <w:t>TNM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25871" w14:textId="77777777" w:rsidR="00AF1D9D" w:rsidRPr="00F918E5" w:rsidRDefault="009D58F2">
            <w:r w:rsidRPr="00F918E5">
              <w:rPr>
                <w:rFonts w:hint="eastAsia"/>
              </w:rPr>
              <w:t>1.2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7ACF5" w14:textId="77777777" w:rsidR="00AF1D9D" w:rsidRPr="00F918E5" w:rsidRDefault="009D58F2">
            <w:r w:rsidRPr="00F918E5">
              <w:rPr>
                <w:rFonts w:hint="eastAsia"/>
              </w:rPr>
              <w:t>0.4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31EE7" w14:textId="77777777" w:rsidR="00AF1D9D" w:rsidRPr="00F918E5" w:rsidRDefault="009D58F2">
            <w:r w:rsidRPr="00F918E5">
              <w:rPr>
                <w:rFonts w:hint="eastAsia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54CF9" w14:textId="77777777" w:rsidR="00AF1D9D" w:rsidRPr="00F918E5" w:rsidRDefault="009D58F2">
            <w:r w:rsidRPr="00F918E5">
              <w:rPr>
                <w:rFonts w:hint="eastAsia"/>
              </w:rPr>
              <w:t>-0.7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6CA1D" w14:textId="77777777" w:rsidR="00AF1D9D" w:rsidRPr="00F918E5" w:rsidRDefault="009D58F2">
            <w:r w:rsidRPr="00F918E5">
              <w:rPr>
                <w:rFonts w:hint="eastAsia"/>
              </w:rPr>
              <w:t>-0.412</w:t>
            </w:r>
          </w:p>
        </w:tc>
      </w:tr>
      <w:tr w:rsidR="00F918E5" w:rsidRPr="00F918E5" w14:paraId="202DAE06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7730C" w14:textId="77777777" w:rsidR="00AF1D9D" w:rsidRPr="00F918E5" w:rsidRDefault="009D58F2">
            <w:r w:rsidRPr="00F918E5">
              <w:rPr>
                <w:rFonts w:hint="eastAsia"/>
              </w:rPr>
              <w:t>LNM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5554C" w14:textId="77777777" w:rsidR="00AF1D9D" w:rsidRPr="00F918E5" w:rsidRDefault="009D58F2">
            <w:r w:rsidRPr="00F918E5">
              <w:rPr>
                <w:rFonts w:hint="eastAsia"/>
              </w:rPr>
              <w:t>1.5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61875" w14:textId="77777777" w:rsidR="00AF1D9D" w:rsidRPr="00F918E5" w:rsidRDefault="009D58F2">
            <w:r w:rsidRPr="00F918E5">
              <w:rPr>
                <w:rFonts w:hint="eastAsia"/>
              </w:rPr>
              <w:t>2.1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4FDCB" w14:textId="77777777" w:rsidR="00AF1D9D" w:rsidRPr="00F918E5" w:rsidRDefault="009D58F2">
            <w:r w:rsidRPr="00F918E5">
              <w:rPr>
                <w:rFonts w:hint="eastAsia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44EB" w14:textId="77777777" w:rsidR="00AF1D9D" w:rsidRPr="00F918E5" w:rsidRDefault="009D58F2">
            <w:r w:rsidRPr="00F918E5">
              <w:rPr>
                <w:rFonts w:hint="eastAsia"/>
              </w:rPr>
              <w:t>0.7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5A73E" w14:textId="77777777" w:rsidR="00AF1D9D" w:rsidRPr="00F918E5" w:rsidRDefault="009D58F2">
            <w:r w:rsidRPr="00F918E5">
              <w:rPr>
                <w:rFonts w:hint="eastAsia"/>
              </w:rPr>
              <w:t>1.816</w:t>
            </w:r>
          </w:p>
        </w:tc>
      </w:tr>
      <w:tr w:rsidR="00F918E5" w:rsidRPr="00F918E5" w14:paraId="39F04C41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9CE03" w14:textId="77777777" w:rsidR="00AF1D9D" w:rsidRPr="00F918E5" w:rsidRDefault="009D58F2">
            <w:r w:rsidRPr="00F918E5">
              <w:rPr>
                <w:rFonts w:hint="eastAsia"/>
              </w:rPr>
              <w:t>VI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0F48C" w14:textId="77777777" w:rsidR="00AF1D9D" w:rsidRPr="00F918E5" w:rsidRDefault="009D58F2">
            <w:r w:rsidRPr="00F918E5">
              <w:rPr>
                <w:rFonts w:hint="eastAsia"/>
              </w:rPr>
              <w:t>1.7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2862F" w14:textId="77777777" w:rsidR="00AF1D9D" w:rsidRPr="00F918E5" w:rsidRDefault="009D58F2">
            <w:r w:rsidRPr="00F918E5">
              <w:rPr>
                <w:rFonts w:hint="eastAsia"/>
              </w:rPr>
              <w:t>0.4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2A56C" w14:textId="77777777" w:rsidR="00AF1D9D" w:rsidRPr="00F918E5" w:rsidRDefault="009D58F2">
            <w:r w:rsidRPr="00F918E5">
              <w:rPr>
                <w:rFonts w:hint="eastAsia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0ECBE" w14:textId="77777777" w:rsidR="00AF1D9D" w:rsidRPr="00F918E5" w:rsidRDefault="009D58F2">
            <w:r w:rsidRPr="00F918E5">
              <w:rPr>
                <w:rFonts w:hint="eastAsia"/>
              </w:rPr>
              <w:t>-0.3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6D397" w14:textId="77777777" w:rsidR="00AF1D9D" w:rsidRPr="00F918E5" w:rsidRDefault="009D58F2">
            <w:r w:rsidRPr="00F918E5">
              <w:rPr>
                <w:rFonts w:hint="eastAsia"/>
              </w:rPr>
              <w:t>-0.066</w:t>
            </w:r>
          </w:p>
        </w:tc>
      </w:tr>
      <w:tr w:rsidR="00F918E5" w:rsidRPr="00F918E5" w14:paraId="2063C325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A3D7E" w14:textId="77777777" w:rsidR="00AF1D9D" w:rsidRPr="00F918E5" w:rsidRDefault="009D58F2">
            <w:r w:rsidRPr="00F918E5">
              <w:rPr>
                <w:rFonts w:hint="eastAsia"/>
              </w:rPr>
              <w:t>NI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5E97B" w14:textId="77777777" w:rsidR="00AF1D9D" w:rsidRPr="00F918E5" w:rsidRDefault="009D58F2">
            <w:r w:rsidRPr="00F918E5">
              <w:rPr>
                <w:rFonts w:hint="eastAsia"/>
              </w:rPr>
              <w:t>1.7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B044D" w14:textId="77777777" w:rsidR="00AF1D9D" w:rsidRPr="00F918E5" w:rsidRDefault="009D58F2">
            <w:r w:rsidRPr="00F918E5">
              <w:rPr>
                <w:rFonts w:hint="eastAsia"/>
              </w:rPr>
              <w:t>0.45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0D808" w14:textId="77777777" w:rsidR="00AF1D9D" w:rsidRPr="00F918E5" w:rsidRDefault="009D58F2">
            <w:r w:rsidRPr="00F918E5">
              <w:rPr>
                <w:rFonts w:hint="eastAsia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CB7D9" w14:textId="77777777" w:rsidR="00AF1D9D" w:rsidRPr="00F918E5" w:rsidRDefault="009D58F2">
            <w:r w:rsidRPr="00F918E5">
              <w:rPr>
                <w:rFonts w:hint="eastAsia"/>
              </w:rPr>
              <w:t>-0.3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5CCEF" w14:textId="77777777" w:rsidR="00AF1D9D" w:rsidRPr="00F918E5" w:rsidRDefault="009D58F2">
            <w:r w:rsidRPr="00F918E5">
              <w:rPr>
                <w:rFonts w:hint="eastAsia"/>
              </w:rPr>
              <w:t>-0.067</w:t>
            </w:r>
          </w:p>
        </w:tc>
      </w:tr>
      <w:tr w:rsidR="00F918E5" w:rsidRPr="00F918E5" w14:paraId="138D2FF8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21F82" w14:textId="77777777" w:rsidR="00AF1D9D" w:rsidRPr="00F918E5" w:rsidRDefault="009D58F2">
            <w:r w:rsidRPr="00F918E5">
              <w:rPr>
                <w:rFonts w:hint="eastAsia"/>
              </w:rPr>
              <w:t>C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F997D" w14:textId="77777777" w:rsidR="00AF1D9D" w:rsidRPr="00F918E5" w:rsidRDefault="009D58F2">
            <w:r w:rsidRPr="00F918E5">
              <w:rPr>
                <w:rFonts w:hint="eastAsia"/>
              </w:rPr>
              <w:t>1.9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03365" w14:textId="77777777" w:rsidR="00AF1D9D" w:rsidRPr="00F918E5" w:rsidRDefault="009D58F2">
            <w:r w:rsidRPr="00F918E5">
              <w:rPr>
                <w:rFonts w:hint="eastAsia"/>
              </w:rPr>
              <w:t>0.22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05B26" w14:textId="77777777" w:rsidR="00AF1D9D" w:rsidRPr="00F918E5" w:rsidRDefault="009D58F2">
            <w:r w:rsidRPr="00F918E5">
              <w:rPr>
                <w:rFonts w:hint="eastAsia"/>
              </w:rPr>
              <w:t>0.0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56FCA" w14:textId="77777777" w:rsidR="00AF1D9D" w:rsidRPr="00F918E5" w:rsidRDefault="009D58F2">
            <w:r w:rsidRPr="00F918E5">
              <w:rPr>
                <w:rFonts w:hint="eastAsia"/>
              </w:rPr>
              <w:t>-0.10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E4796" w14:textId="77777777" w:rsidR="00AF1D9D" w:rsidRPr="00F918E5" w:rsidRDefault="009D58F2">
            <w:r w:rsidRPr="00F918E5">
              <w:rPr>
                <w:rFonts w:hint="eastAsia"/>
              </w:rPr>
              <w:t>-0.001</w:t>
            </w:r>
          </w:p>
        </w:tc>
      </w:tr>
      <w:tr w:rsidR="00F918E5" w:rsidRPr="00F918E5" w14:paraId="5B5BAF76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5F4EB" w14:textId="77777777" w:rsidR="00AF1D9D" w:rsidRPr="00F918E5" w:rsidRDefault="009D58F2">
            <w:r w:rsidRPr="00F918E5">
              <w:rPr>
                <w:rFonts w:hint="eastAsia"/>
              </w:rPr>
              <w:t>MNC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19B37" w14:textId="77777777" w:rsidR="00AF1D9D" w:rsidRPr="00F918E5" w:rsidRDefault="009D58F2">
            <w:r w:rsidRPr="00F918E5">
              <w:rPr>
                <w:rFonts w:hint="eastAsia"/>
              </w:rPr>
              <w:t>0.424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C372B" w14:textId="77777777" w:rsidR="00AF1D9D" w:rsidRPr="00F918E5" w:rsidRDefault="009D58F2">
            <w:r w:rsidRPr="00F918E5">
              <w:rPr>
                <w:rFonts w:hint="eastAsia"/>
              </w:rPr>
              <w:t>0.1845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D2A37" w14:textId="77777777" w:rsidR="00AF1D9D" w:rsidRPr="00F918E5" w:rsidRDefault="009D58F2">
            <w:r w:rsidRPr="00F918E5">
              <w:rPr>
                <w:rFonts w:hint="eastAsia"/>
              </w:rPr>
              <w:t>0.0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93F4B" w14:textId="77777777" w:rsidR="00AF1D9D" w:rsidRPr="00F918E5" w:rsidRDefault="009D58F2">
            <w:r w:rsidRPr="00F918E5">
              <w:rPr>
                <w:rFonts w:hint="eastAsia"/>
              </w:rPr>
              <w:t>0.016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E0CBE" w14:textId="77777777" w:rsidR="00AF1D9D" w:rsidRPr="00F918E5" w:rsidRDefault="009D58F2">
            <w:r w:rsidRPr="00F918E5">
              <w:rPr>
                <w:rFonts w:hint="eastAsia"/>
              </w:rPr>
              <w:t>0.13923</w:t>
            </w:r>
          </w:p>
        </w:tc>
      </w:tr>
      <w:tr w:rsidR="00F918E5" w:rsidRPr="00F918E5" w14:paraId="4F691FEC" w14:textId="77777777">
        <w:trPr>
          <w:trHeight w:val="224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724EC" w14:textId="77777777" w:rsidR="00AF1D9D" w:rsidRPr="00F918E5" w:rsidRDefault="009D58F2">
            <w:r w:rsidRPr="00F918E5">
              <w:rPr>
                <w:rFonts w:hint="eastAsia"/>
              </w:rPr>
              <w:t>Neutrophil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05084" w14:textId="77777777" w:rsidR="00AF1D9D" w:rsidRPr="00F918E5" w:rsidRDefault="009D58F2">
            <w:r w:rsidRPr="00F918E5">
              <w:rPr>
                <w:rFonts w:hint="eastAsia"/>
              </w:rPr>
              <w:t>4.173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DCF8A" w14:textId="77777777" w:rsidR="00AF1D9D" w:rsidRPr="00F918E5" w:rsidRDefault="009D58F2">
            <w:r w:rsidRPr="00F918E5">
              <w:rPr>
                <w:rFonts w:hint="eastAsia"/>
              </w:rPr>
              <w:t>1.739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FB713" w14:textId="77777777" w:rsidR="00AF1D9D" w:rsidRPr="00F918E5" w:rsidRDefault="009D58F2">
            <w:r w:rsidRPr="00F918E5">
              <w:rPr>
                <w:rFonts w:hint="eastAsia"/>
              </w:rPr>
              <w:t>0.0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F3ADC" w14:textId="77777777" w:rsidR="00AF1D9D" w:rsidRPr="00F918E5" w:rsidRDefault="009D58F2">
            <w:r w:rsidRPr="00F918E5">
              <w:rPr>
                <w:rFonts w:hint="eastAsia"/>
              </w:rPr>
              <w:t>0.115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1AD10" w14:textId="77777777" w:rsidR="00AF1D9D" w:rsidRPr="00F918E5" w:rsidRDefault="009D58F2">
            <w:r w:rsidRPr="00F918E5">
              <w:rPr>
                <w:rFonts w:hint="eastAsia"/>
              </w:rPr>
              <w:t>1.24967</w:t>
            </w:r>
          </w:p>
        </w:tc>
      </w:tr>
      <w:tr w:rsidR="00F918E5" w:rsidRPr="00F918E5" w14:paraId="505BDDC2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A716F" w14:textId="77777777" w:rsidR="00AF1D9D" w:rsidRPr="00F918E5" w:rsidRDefault="009D58F2">
            <w:r w:rsidRPr="00F918E5">
              <w:rPr>
                <w:rFonts w:hint="eastAsia"/>
              </w:rPr>
              <w:t>PC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E7ADA" w14:textId="77777777" w:rsidR="00AF1D9D" w:rsidRPr="00F918E5" w:rsidRDefault="009D58F2">
            <w:r w:rsidRPr="00F918E5">
              <w:rPr>
                <w:rFonts w:hint="eastAsia"/>
              </w:rPr>
              <w:t>0.25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BDAA1" w14:textId="77777777" w:rsidR="00AF1D9D" w:rsidRPr="00F918E5" w:rsidRDefault="009D58F2">
            <w:r w:rsidRPr="00F918E5">
              <w:rPr>
                <w:rFonts w:hint="eastAsia"/>
              </w:rPr>
              <w:t>0.079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F3FBC" w14:textId="77777777" w:rsidR="00AF1D9D" w:rsidRPr="00F918E5" w:rsidRDefault="009D58F2">
            <w:r w:rsidRPr="00F918E5">
              <w:rPr>
                <w:rFonts w:hint="eastAsia"/>
              </w:rPr>
              <w:t>0.0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CE2B1" w14:textId="77777777" w:rsidR="00AF1D9D" w:rsidRPr="00F918E5" w:rsidRDefault="009D58F2">
            <w:r w:rsidRPr="00F918E5">
              <w:rPr>
                <w:rFonts w:hint="eastAsia"/>
              </w:rPr>
              <w:t>0.009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18082" w14:textId="77777777" w:rsidR="00AF1D9D" w:rsidRPr="00F918E5" w:rsidRDefault="009D58F2">
            <w:r w:rsidRPr="00F918E5">
              <w:rPr>
                <w:rFonts w:hint="eastAsia"/>
              </w:rPr>
              <w:t>0.06364</w:t>
            </w:r>
          </w:p>
        </w:tc>
      </w:tr>
      <w:tr w:rsidR="00F918E5" w:rsidRPr="00F918E5" w14:paraId="16C06974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72FD8" w14:textId="77777777" w:rsidR="00AF1D9D" w:rsidRPr="00F918E5" w:rsidRDefault="009D58F2">
            <w:r w:rsidRPr="00F918E5">
              <w:rPr>
                <w:rFonts w:hint="eastAsia"/>
              </w:rPr>
              <w:t>DBIL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35F89" w14:textId="77777777" w:rsidR="00AF1D9D" w:rsidRPr="00F918E5" w:rsidRDefault="009D58F2">
            <w:r w:rsidRPr="00F918E5">
              <w:rPr>
                <w:rFonts w:hint="eastAsia"/>
              </w:rPr>
              <w:t>28.93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50488" w14:textId="77777777" w:rsidR="00AF1D9D" w:rsidRPr="00F918E5" w:rsidRDefault="009D58F2">
            <w:r w:rsidRPr="00F918E5">
              <w:rPr>
                <w:rFonts w:hint="eastAsia"/>
              </w:rPr>
              <w:t>66.4658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B8F53" w14:textId="77777777" w:rsidR="00AF1D9D" w:rsidRPr="00F918E5" w:rsidRDefault="009D58F2">
            <w:r w:rsidRPr="00F918E5">
              <w:rPr>
                <w:rFonts w:hint="eastAsia"/>
              </w:rPr>
              <w:t>0.0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64CA8" w14:textId="77777777" w:rsidR="00AF1D9D" w:rsidRPr="00F918E5" w:rsidRDefault="009D58F2">
            <w:r w:rsidRPr="00F918E5">
              <w:rPr>
                <w:rFonts w:hint="eastAsia"/>
              </w:rPr>
              <w:t>7.2171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772EB" w14:textId="77777777" w:rsidR="00AF1D9D" w:rsidRPr="00F918E5" w:rsidRDefault="009D58F2">
            <w:r w:rsidRPr="00F918E5">
              <w:rPr>
                <w:rFonts w:hint="eastAsia"/>
              </w:rPr>
              <w:t>38.26196</w:t>
            </w:r>
          </w:p>
        </w:tc>
      </w:tr>
      <w:tr w:rsidR="00F918E5" w:rsidRPr="00F918E5" w14:paraId="613CDC0F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A56F0" w14:textId="77777777" w:rsidR="00AF1D9D" w:rsidRPr="00F918E5" w:rsidRDefault="009D58F2">
            <w:r w:rsidRPr="00F918E5">
              <w:rPr>
                <w:rFonts w:hint="eastAsia"/>
              </w:rPr>
              <w:t>A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62030" w14:textId="77777777" w:rsidR="00AF1D9D" w:rsidRPr="00F918E5" w:rsidRDefault="009D58F2">
            <w:r w:rsidRPr="00F918E5">
              <w:rPr>
                <w:rFonts w:hint="eastAsia"/>
              </w:rPr>
              <w:t>39.533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D939A" w14:textId="77777777" w:rsidR="00AF1D9D" w:rsidRPr="00F918E5" w:rsidRDefault="009D58F2">
            <w:r w:rsidRPr="00F918E5">
              <w:rPr>
                <w:rFonts w:hint="eastAsia"/>
              </w:rPr>
              <w:t>42.169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43D56" w14:textId="77777777" w:rsidR="00AF1D9D" w:rsidRPr="00F918E5" w:rsidRDefault="009D58F2">
            <w:r w:rsidRPr="00F918E5">
              <w:rPr>
                <w:rFonts w:hint="eastAsia"/>
              </w:rPr>
              <w:t>0.0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1BD2C" w14:textId="77777777" w:rsidR="00AF1D9D" w:rsidRPr="00F918E5" w:rsidRDefault="009D58F2">
            <w:r w:rsidRPr="00F918E5">
              <w:rPr>
                <w:rFonts w:hint="eastAsia"/>
              </w:rPr>
              <w:t>3.590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30BE9" w14:textId="77777777" w:rsidR="00AF1D9D" w:rsidRPr="00F918E5" w:rsidRDefault="009D58F2">
            <w:r w:rsidRPr="00F918E5">
              <w:rPr>
                <w:rFonts w:hint="eastAsia"/>
              </w:rPr>
              <w:t>26.75873</w:t>
            </w:r>
          </w:p>
        </w:tc>
      </w:tr>
      <w:tr w:rsidR="00F918E5" w:rsidRPr="00F918E5" w14:paraId="60F5E0B9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3134C" w14:textId="77777777" w:rsidR="00AF1D9D" w:rsidRPr="00F918E5" w:rsidRDefault="009D58F2">
            <w:r w:rsidRPr="00F918E5">
              <w:rPr>
                <w:rFonts w:hint="eastAsia"/>
              </w:rPr>
              <w:t>GG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84160" w14:textId="77777777" w:rsidR="00AF1D9D" w:rsidRPr="00F918E5" w:rsidRDefault="009D58F2">
            <w:r w:rsidRPr="00F918E5">
              <w:rPr>
                <w:rFonts w:hint="eastAsia"/>
              </w:rPr>
              <w:t>162.76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0AF9A" w14:textId="77777777" w:rsidR="00AF1D9D" w:rsidRPr="00F918E5" w:rsidRDefault="009D58F2">
            <w:r w:rsidRPr="00F918E5">
              <w:rPr>
                <w:rFonts w:hint="eastAsia"/>
              </w:rPr>
              <w:t>250.3128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D9BD5" w14:textId="77777777" w:rsidR="00AF1D9D" w:rsidRPr="00F918E5" w:rsidRDefault="009D58F2">
            <w:r w:rsidRPr="00F918E5">
              <w:rPr>
                <w:rFonts w:hint="eastAsia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02202" w14:textId="77777777" w:rsidR="00AF1D9D" w:rsidRPr="00F918E5" w:rsidRDefault="009D58F2">
            <w:r w:rsidRPr="00F918E5">
              <w:rPr>
                <w:rFonts w:hint="eastAsia"/>
              </w:rPr>
              <w:t>35.1794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56239" w14:textId="77777777" w:rsidR="00AF1D9D" w:rsidRPr="00F918E5" w:rsidRDefault="009D58F2">
            <w:r w:rsidRPr="00F918E5">
              <w:rPr>
                <w:rFonts w:hint="eastAsia"/>
              </w:rPr>
              <w:t>169.39716</w:t>
            </w:r>
          </w:p>
        </w:tc>
      </w:tr>
      <w:tr w:rsidR="00F918E5" w:rsidRPr="00F918E5" w14:paraId="374C6B7F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B0601" w14:textId="77777777" w:rsidR="00AF1D9D" w:rsidRPr="00F918E5" w:rsidRDefault="009D58F2">
            <w:r w:rsidRPr="00F918E5">
              <w:rPr>
                <w:rFonts w:hint="eastAsia"/>
              </w:rPr>
              <w:t>AL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22450" w14:textId="77777777" w:rsidR="00AF1D9D" w:rsidRPr="00F918E5" w:rsidRDefault="009D58F2">
            <w:r w:rsidRPr="00F918E5">
              <w:rPr>
                <w:rFonts w:hint="eastAsia"/>
              </w:rPr>
              <w:t>52.866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7E3A3" w14:textId="77777777" w:rsidR="00AF1D9D" w:rsidRPr="00F918E5" w:rsidRDefault="009D58F2">
            <w:r w:rsidRPr="00F918E5">
              <w:rPr>
                <w:rFonts w:hint="eastAsia"/>
              </w:rPr>
              <w:t>70.394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49E23" w14:textId="77777777" w:rsidR="00AF1D9D" w:rsidRPr="00F918E5" w:rsidRDefault="009D58F2">
            <w:r w:rsidRPr="00F918E5">
              <w:rPr>
                <w:rFonts w:hint="eastAsia"/>
              </w:rPr>
              <w:t>0.0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367DA" w14:textId="77777777" w:rsidR="00AF1D9D" w:rsidRPr="00F918E5" w:rsidRDefault="009D58F2">
            <w:r w:rsidRPr="00F918E5">
              <w:rPr>
                <w:rFonts w:hint="eastAsia"/>
              </w:rPr>
              <w:t>6.312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3E671" w14:textId="77777777" w:rsidR="00AF1D9D" w:rsidRPr="00F918E5" w:rsidRDefault="009D58F2">
            <w:r w:rsidRPr="00F918E5">
              <w:rPr>
                <w:rFonts w:hint="eastAsia"/>
              </w:rPr>
              <w:t>46.93013</w:t>
            </w:r>
          </w:p>
        </w:tc>
      </w:tr>
      <w:tr w:rsidR="00F918E5" w:rsidRPr="00F918E5" w14:paraId="0003EC47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4B717" w14:textId="77777777" w:rsidR="00AF1D9D" w:rsidRPr="00F918E5" w:rsidRDefault="009D58F2">
            <w:r w:rsidRPr="00F918E5">
              <w:rPr>
                <w:rFonts w:hint="eastAsia"/>
              </w:rPr>
              <w:lastRenderedPageBreak/>
              <w:t>Cl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09990" w14:textId="77777777" w:rsidR="00AF1D9D" w:rsidRPr="00F918E5" w:rsidRDefault="009D58F2">
            <w:r w:rsidRPr="00F918E5">
              <w:rPr>
                <w:rFonts w:hint="eastAsia"/>
              </w:rPr>
              <w:t>102.666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00998" w14:textId="77777777" w:rsidR="00AF1D9D" w:rsidRPr="00F918E5" w:rsidRDefault="009D58F2">
            <w:r w:rsidRPr="00F918E5">
              <w:rPr>
                <w:rFonts w:hint="eastAsia"/>
              </w:rPr>
              <w:t>2.8726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CF5B8" w14:textId="77777777" w:rsidR="00AF1D9D" w:rsidRPr="00F918E5" w:rsidRDefault="009D58F2">
            <w:r w:rsidRPr="00F918E5">
              <w:rPr>
                <w:rFonts w:hint="eastAsia"/>
              </w:rPr>
              <w:t>0.0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B6417" w14:textId="77777777" w:rsidR="00AF1D9D" w:rsidRPr="00F918E5" w:rsidRDefault="009D58F2">
            <w:r w:rsidRPr="00F918E5">
              <w:rPr>
                <w:rFonts w:hint="eastAsia"/>
              </w:rPr>
              <w:t>-2.361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BB4CD" w14:textId="77777777" w:rsidR="00AF1D9D" w:rsidRPr="00F918E5" w:rsidRDefault="009D58F2">
            <w:r w:rsidRPr="00F918E5">
              <w:rPr>
                <w:rFonts w:hint="eastAsia"/>
              </w:rPr>
              <w:t>-0.22996</w:t>
            </w:r>
          </w:p>
        </w:tc>
      </w:tr>
      <w:tr w:rsidR="00F918E5" w:rsidRPr="00F918E5" w14:paraId="49A2EDF4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BFE11" w14:textId="77777777" w:rsidR="00AF1D9D" w:rsidRPr="00F918E5" w:rsidRDefault="009D58F2">
            <w:r w:rsidRPr="00F918E5">
              <w:rPr>
                <w:rFonts w:hint="eastAsia"/>
              </w:rPr>
              <w:t>TBIL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E9456" w14:textId="77777777" w:rsidR="00AF1D9D" w:rsidRPr="00F918E5" w:rsidRDefault="009D58F2">
            <w:r w:rsidRPr="00F918E5">
              <w:rPr>
                <w:rFonts w:hint="eastAsia"/>
              </w:rPr>
              <w:t>42.989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D9DD0" w14:textId="77777777" w:rsidR="00AF1D9D" w:rsidRPr="00F918E5" w:rsidRDefault="009D58F2">
            <w:r w:rsidRPr="00F918E5">
              <w:rPr>
                <w:rFonts w:hint="eastAsia"/>
              </w:rPr>
              <w:t>82.064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C32BE" w14:textId="77777777" w:rsidR="00AF1D9D" w:rsidRPr="00F918E5" w:rsidRDefault="009D58F2">
            <w:r w:rsidRPr="00F918E5">
              <w:rPr>
                <w:rFonts w:hint="eastAsia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3785F" w14:textId="77777777" w:rsidR="00AF1D9D" w:rsidRPr="00F918E5" w:rsidRDefault="009D58F2">
            <w:r w:rsidRPr="00F918E5">
              <w:rPr>
                <w:rFonts w:hint="eastAsia"/>
              </w:rPr>
              <w:t>9.883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D83B8" w14:textId="77777777" w:rsidR="00AF1D9D" w:rsidRPr="00F918E5" w:rsidRDefault="009D58F2">
            <w:r w:rsidRPr="00F918E5">
              <w:rPr>
                <w:rFonts w:hint="eastAsia"/>
              </w:rPr>
              <w:t>48.17850</w:t>
            </w:r>
          </w:p>
        </w:tc>
      </w:tr>
      <w:tr w:rsidR="00F918E5" w:rsidRPr="00F918E5" w14:paraId="09309811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F87C1" w14:textId="77777777" w:rsidR="00AF1D9D" w:rsidRPr="00F918E5" w:rsidRDefault="009D58F2">
            <w:r w:rsidRPr="00F918E5">
              <w:rPr>
                <w:rFonts w:hint="eastAsia"/>
              </w:rPr>
              <w:t>ALP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7AFFC" w14:textId="77777777" w:rsidR="00AF1D9D" w:rsidRPr="00F918E5" w:rsidRDefault="009D58F2">
            <w:r w:rsidRPr="00F918E5">
              <w:rPr>
                <w:rFonts w:hint="eastAsia"/>
              </w:rPr>
              <w:t>145.04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72B38" w14:textId="77777777" w:rsidR="00AF1D9D" w:rsidRPr="00F918E5" w:rsidRDefault="009D58F2">
            <w:r w:rsidRPr="00F918E5">
              <w:rPr>
                <w:rFonts w:hint="eastAsia"/>
              </w:rPr>
              <w:t>119.2252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1C090" w14:textId="77777777" w:rsidR="00AF1D9D" w:rsidRPr="00F918E5" w:rsidRDefault="009D58F2">
            <w:r w:rsidRPr="00F918E5">
              <w:rPr>
                <w:rFonts w:hint="eastAsia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51726" w14:textId="77777777" w:rsidR="00AF1D9D" w:rsidRPr="00F918E5" w:rsidRDefault="009D58F2">
            <w:r w:rsidRPr="00F918E5">
              <w:rPr>
                <w:rFonts w:hint="eastAsia"/>
              </w:rPr>
              <w:t>32.198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5E78B" w14:textId="77777777" w:rsidR="00AF1D9D" w:rsidRPr="00F918E5" w:rsidRDefault="009D58F2">
            <w:r w:rsidRPr="00F918E5">
              <w:rPr>
                <w:rFonts w:hint="eastAsia"/>
              </w:rPr>
              <w:t>89.20226</w:t>
            </w:r>
          </w:p>
        </w:tc>
      </w:tr>
      <w:tr w:rsidR="00F918E5" w:rsidRPr="00F918E5" w14:paraId="0F33CFC5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66C1D" w14:textId="77777777" w:rsidR="00AF1D9D" w:rsidRPr="00F918E5" w:rsidRDefault="009D58F2">
            <w:r w:rsidRPr="00F918E5">
              <w:rPr>
                <w:rFonts w:hint="eastAsia"/>
              </w:rPr>
              <w:t>TBA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E6742" w14:textId="77777777" w:rsidR="00AF1D9D" w:rsidRPr="00F918E5" w:rsidRDefault="009D58F2">
            <w:r w:rsidRPr="00F918E5">
              <w:rPr>
                <w:rFonts w:hint="eastAsia"/>
              </w:rPr>
              <w:t>32.529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C16D6" w14:textId="77777777" w:rsidR="00AF1D9D" w:rsidRPr="00F918E5" w:rsidRDefault="009D58F2">
            <w:r w:rsidRPr="00F918E5">
              <w:rPr>
                <w:rFonts w:hint="eastAsia"/>
              </w:rPr>
              <w:t>64.0985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4CAA3" w14:textId="77777777" w:rsidR="00AF1D9D" w:rsidRPr="00F918E5" w:rsidRDefault="009D58F2">
            <w:r w:rsidRPr="00F918E5">
              <w:rPr>
                <w:rFonts w:hint="eastAsia"/>
              </w:rPr>
              <w:t>0.0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EA036" w14:textId="77777777" w:rsidR="00AF1D9D" w:rsidRPr="00F918E5" w:rsidRDefault="009D58F2">
            <w:r w:rsidRPr="00F918E5">
              <w:rPr>
                <w:rFonts w:hint="eastAsia"/>
              </w:rPr>
              <w:t>0.531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51F05" w14:textId="77777777" w:rsidR="00AF1D9D" w:rsidRPr="00F918E5" w:rsidRDefault="009D58F2">
            <w:r w:rsidRPr="00F918E5">
              <w:rPr>
                <w:rFonts w:hint="eastAsia"/>
              </w:rPr>
              <w:t>37.31918</w:t>
            </w:r>
          </w:p>
        </w:tc>
      </w:tr>
      <w:tr w:rsidR="00F918E5" w:rsidRPr="00F918E5" w14:paraId="67C0F069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680F2" w14:textId="77777777" w:rsidR="00AF1D9D" w:rsidRPr="00F918E5" w:rsidRDefault="009D58F2">
            <w:r w:rsidRPr="00F918E5">
              <w:rPr>
                <w:rFonts w:hint="eastAsia"/>
              </w:rPr>
              <w:t>FIB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DAF96" w14:textId="77777777" w:rsidR="00AF1D9D" w:rsidRPr="00F918E5" w:rsidRDefault="009D58F2">
            <w:r w:rsidRPr="00F918E5">
              <w:rPr>
                <w:rFonts w:hint="eastAsia"/>
              </w:rPr>
              <w:t>3.655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5E802" w14:textId="77777777" w:rsidR="00AF1D9D" w:rsidRPr="00F918E5" w:rsidRDefault="009D58F2">
            <w:r w:rsidRPr="00F918E5">
              <w:rPr>
                <w:rFonts w:hint="eastAsia"/>
              </w:rPr>
              <w:t>1.128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25864" w14:textId="77777777" w:rsidR="00AF1D9D" w:rsidRPr="00F918E5" w:rsidRDefault="009D58F2">
            <w:r w:rsidRPr="00F918E5">
              <w:rPr>
                <w:rFonts w:hint="eastAsia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5A8A2" w14:textId="77777777" w:rsidR="00AF1D9D" w:rsidRPr="00F918E5" w:rsidRDefault="009D58F2">
            <w:r w:rsidRPr="00F918E5">
              <w:rPr>
                <w:rFonts w:hint="eastAsia"/>
              </w:rPr>
              <w:t>0.265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2FA16" w14:textId="77777777" w:rsidR="00AF1D9D" w:rsidRPr="00F918E5" w:rsidRDefault="009D58F2">
            <w:r w:rsidRPr="00F918E5">
              <w:rPr>
                <w:rFonts w:hint="eastAsia"/>
              </w:rPr>
              <w:t>1.07030</w:t>
            </w:r>
          </w:p>
        </w:tc>
      </w:tr>
      <w:tr w:rsidR="00F918E5" w:rsidRPr="00F918E5" w14:paraId="76F10C3A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3E4DA" w14:textId="77777777" w:rsidR="00AF1D9D" w:rsidRPr="00F918E5" w:rsidRDefault="009D58F2">
            <w:r w:rsidRPr="00F918E5">
              <w:rPr>
                <w:rFonts w:hint="eastAsia"/>
              </w:rPr>
              <w:t>TRFA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F70F0" w14:textId="77777777" w:rsidR="00AF1D9D" w:rsidRPr="00F918E5" w:rsidRDefault="009D58F2">
            <w:r w:rsidRPr="00F918E5">
              <w:rPr>
                <w:rFonts w:hint="eastAsia"/>
              </w:rPr>
              <w:t>0.088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C76D7" w14:textId="77777777" w:rsidR="00AF1D9D" w:rsidRPr="00F918E5" w:rsidRDefault="009D58F2">
            <w:r w:rsidRPr="00F918E5">
              <w:rPr>
                <w:rFonts w:hint="eastAsia"/>
              </w:rPr>
              <w:t>0.035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7CCCE" w14:textId="77777777" w:rsidR="00AF1D9D" w:rsidRPr="00F918E5" w:rsidRDefault="009D58F2">
            <w:r w:rsidRPr="00F918E5">
              <w:rPr>
                <w:rFonts w:hint="eastAsia"/>
              </w:rPr>
              <w:t>0.0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8C53E" w14:textId="77777777" w:rsidR="00AF1D9D" w:rsidRPr="00F918E5" w:rsidRDefault="009D58F2">
            <w:r w:rsidRPr="00F918E5">
              <w:rPr>
                <w:rFonts w:hint="eastAsia"/>
              </w:rPr>
              <w:t>0.0064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39D2A" w14:textId="77777777" w:rsidR="00AF1D9D" w:rsidRPr="00F918E5" w:rsidRDefault="009D58F2">
            <w:r w:rsidRPr="00F918E5">
              <w:rPr>
                <w:rFonts w:hint="eastAsia"/>
              </w:rPr>
              <w:t>0.03076</w:t>
            </w:r>
          </w:p>
        </w:tc>
      </w:tr>
      <w:tr w:rsidR="00F918E5" w:rsidRPr="00F918E5" w14:paraId="1814444B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F0137" w14:textId="77777777" w:rsidR="00AF1D9D" w:rsidRPr="00F918E5" w:rsidRDefault="009D58F2">
            <w:r w:rsidRPr="00F918E5">
              <w:rPr>
                <w:rFonts w:hint="eastAsia"/>
              </w:rPr>
              <w:t>CA19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E53FF" w14:textId="77777777" w:rsidR="00AF1D9D" w:rsidRPr="00F918E5" w:rsidRDefault="009D58F2">
            <w:r w:rsidRPr="00F918E5">
              <w:rPr>
                <w:rFonts w:hint="eastAsia"/>
              </w:rPr>
              <w:t>1148.326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9669A" w14:textId="77777777" w:rsidR="00AF1D9D" w:rsidRPr="00F918E5" w:rsidRDefault="009D58F2">
            <w:r w:rsidRPr="00F918E5">
              <w:rPr>
                <w:rFonts w:hint="eastAsia"/>
              </w:rPr>
              <w:t>2733.859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223A5" w14:textId="77777777" w:rsidR="00AF1D9D" w:rsidRPr="00F918E5" w:rsidRDefault="009D58F2">
            <w:r w:rsidRPr="00F918E5">
              <w:rPr>
                <w:rFonts w:hint="eastAsia"/>
              </w:rPr>
              <w:t>0.0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E5AF6" w14:textId="77777777" w:rsidR="00AF1D9D" w:rsidRPr="00F918E5" w:rsidRDefault="009D58F2">
            <w:r w:rsidRPr="00F918E5">
              <w:rPr>
                <w:rFonts w:hint="eastAsia"/>
              </w:rPr>
              <w:t>199.4263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49065" w14:textId="77777777" w:rsidR="00AF1D9D" w:rsidRPr="00F918E5" w:rsidRDefault="009D58F2">
            <w:r w:rsidRPr="00F918E5">
              <w:rPr>
                <w:rFonts w:hint="eastAsia"/>
              </w:rPr>
              <w:t>1616.63451</w:t>
            </w:r>
          </w:p>
        </w:tc>
      </w:tr>
      <w:tr w:rsidR="00F918E5" w:rsidRPr="00F918E5" w14:paraId="627C1F05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C9D4D" w14:textId="77777777" w:rsidR="00AF1D9D" w:rsidRPr="00F918E5" w:rsidRDefault="009D58F2">
            <w:r w:rsidRPr="00F918E5">
              <w:rPr>
                <w:rFonts w:hint="eastAsia"/>
              </w:rPr>
              <w:t>CA1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B8BAF" w14:textId="77777777" w:rsidR="00AF1D9D" w:rsidRPr="00F918E5" w:rsidRDefault="009D58F2">
            <w:r w:rsidRPr="00F918E5">
              <w:rPr>
                <w:rFonts w:hint="eastAsia"/>
              </w:rPr>
              <w:t>39.27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A83F4" w14:textId="77777777" w:rsidR="00AF1D9D" w:rsidRPr="00F918E5" w:rsidRDefault="009D58F2">
            <w:r w:rsidRPr="00F918E5">
              <w:rPr>
                <w:rFonts w:hint="eastAsia"/>
              </w:rPr>
              <w:t>55.590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4F724" w14:textId="77777777" w:rsidR="00AF1D9D" w:rsidRPr="00F918E5" w:rsidRDefault="009D58F2">
            <w:r w:rsidRPr="00F918E5">
              <w:rPr>
                <w:rFonts w:hint="eastAsia"/>
              </w:rPr>
              <w:t>0.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9EF35" w14:textId="77777777" w:rsidR="00AF1D9D" w:rsidRPr="00F918E5" w:rsidRDefault="009D58F2">
            <w:r w:rsidRPr="00F918E5">
              <w:rPr>
                <w:rFonts w:hint="eastAsia"/>
              </w:rPr>
              <w:t>2.8016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A7089" w14:textId="77777777" w:rsidR="00AF1D9D" w:rsidRPr="00F918E5" w:rsidRDefault="009D58F2">
            <w:r w:rsidRPr="00F918E5">
              <w:rPr>
                <w:rFonts w:hint="eastAsia"/>
              </w:rPr>
              <w:t>34.70512</w:t>
            </w:r>
          </w:p>
        </w:tc>
      </w:tr>
      <w:tr w:rsidR="00F918E5" w:rsidRPr="00F918E5" w14:paraId="0CE98413" w14:textId="77777777">
        <w:trPr>
          <w:trHeight w:val="207"/>
        </w:trPr>
        <w:tc>
          <w:tcPr>
            <w:tcW w:w="123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EF3A8" w14:textId="77777777" w:rsidR="00AF1D9D" w:rsidRPr="00F918E5" w:rsidRDefault="009D58F2">
            <w:r w:rsidRPr="00F918E5">
              <w:rPr>
                <w:rFonts w:hint="eastAsia"/>
              </w:rPr>
              <w:t>FE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66301" w14:textId="77777777" w:rsidR="00AF1D9D" w:rsidRPr="00F918E5" w:rsidRDefault="009D58F2">
            <w:r w:rsidRPr="00F918E5">
              <w:rPr>
                <w:rFonts w:hint="eastAsia"/>
              </w:rPr>
              <w:t>369.016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0D137" w14:textId="77777777" w:rsidR="00AF1D9D" w:rsidRPr="00F918E5" w:rsidRDefault="009D58F2">
            <w:r w:rsidRPr="00F918E5">
              <w:rPr>
                <w:rFonts w:hint="eastAsia"/>
              </w:rPr>
              <w:t>385.5913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6F922" w14:textId="77777777" w:rsidR="00AF1D9D" w:rsidRPr="00F918E5" w:rsidRDefault="009D58F2">
            <w:r w:rsidRPr="00F918E5">
              <w:rPr>
                <w:rFonts w:hint="eastAsia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05223" w14:textId="77777777" w:rsidR="00AF1D9D" w:rsidRPr="00F918E5" w:rsidRDefault="009D58F2">
            <w:r w:rsidRPr="00F918E5">
              <w:rPr>
                <w:rFonts w:hint="eastAsia"/>
              </w:rPr>
              <w:t>71.4422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BD8D0" w14:textId="77777777" w:rsidR="00AF1D9D" w:rsidRPr="00F918E5" w:rsidRDefault="009D58F2">
            <w:r w:rsidRPr="00F918E5">
              <w:rPr>
                <w:rFonts w:hint="eastAsia"/>
              </w:rPr>
              <w:t>280.01997</w:t>
            </w:r>
          </w:p>
        </w:tc>
      </w:tr>
    </w:tbl>
    <w:p w14:paraId="757C7E94" w14:textId="77777777" w:rsidR="00AF1D9D" w:rsidRPr="00F918E5" w:rsidRDefault="009D58F2">
      <w:r w:rsidRPr="00F918E5">
        <w:rPr>
          <w:rFonts w:hint="eastAsia"/>
        </w:rPr>
        <w:t>P</w:t>
      </w:r>
      <w:r w:rsidRPr="00F918E5">
        <w:t>VI</w:t>
      </w:r>
      <w:r w:rsidRPr="00F918E5">
        <w:rPr>
          <w:rFonts w:hint="eastAsia"/>
        </w:rPr>
        <w:t>:</w:t>
      </w:r>
      <w:r w:rsidRPr="00F918E5">
        <w:t xml:space="preserve"> portal vein invasion; HAI: hepatic artery invasion; T: T-stage; N: N-stage; M: M-stage; TNM: TNM-stage; LNM: lymph node metastasis; VI: vascular invasion; NI: nerve invasion; CN: cancer node; MNC: mononuclear cell; PCT: </w:t>
      </w:r>
      <w:proofErr w:type="spellStart"/>
      <w:r w:rsidRPr="00F918E5">
        <w:t>thrombocytocrit</w:t>
      </w:r>
      <w:proofErr w:type="spellEnd"/>
      <w:r w:rsidRPr="00F918E5">
        <w:t>; DBIL: direct bilir</w:t>
      </w:r>
      <w:r w:rsidRPr="00F918E5">
        <w:t xml:space="preserve">ubin; AST: glutamic </w:t>
      </w:r>
      <w:proofErr w:type="spellStart"/>
      <w:r w:rsidRPr="00F918E5">
        <w:t>oxalacetic</w:t>
      </w:r>
      <w:proofErr w:type="spellEnd"/>
      <w:r w:rsidRPr="00F918E5">
        <w:t xml:space="preserve"> transaminase; GGT: gamma-glutamyl transpeptidase; ALT: alanine transaminase; Cl: chlorine; TBIL: total bilirubin; ALP: alkaline phosphatase; TBA: total bile acid; FIB: fibrinogen; TRFA: fibrinogen</w:t>
      </w:r>
      <w:r w:rsidRPr="00F918E5">
        <w:rPr>
          <w:rFonts w:hint="eastAsia"/>
        </w:rPr>
        <w:t>/albumin;</w:t>
      </w:r>
      <w:r w:rsidRPr="00F918E5">
        <w:t xml:space="preserve"> CA199: carbohydrate</w:t>
      </w:r>
      <w:r w:rsidRPr="00F918E5">
        <w:t xml:space="preserve"> antigen 199; CA125: carbohydrate antigen 125; FER: ferritin.</w:t>
      </w:r>
    </w:p>
    <w:p w14:paraId="4410DE04" w14:textId="77777777" w:rsidR="00AF1D9D" w:rsidRPr="00F918E5" w:rsidRDefault="009D58F2">
      <w:r w:rsidRPr="00F918E5">
        <w:t xml:space="preserve"> </w:t>
      </w:r>
    </w:p>
    <w:p w14:paraId="562208CF" w14:textId="77777777" w:rsidR="00AF1D9D" w:rsidRPr="00F918E5" w:rsidRDefault="009D58F2">
      <w:r w:rsidRPr="00F918E5">
        <w:t xml:space="preserve"> </w:t>
      </w:r>
    </w:p>
    <w:p w14:paraId="72B8C05E" w14:textId="77777777" w:rsidR="00AF1D9D" w:rsidRPr="00F918E5" w:rsidRDefault="009D58F2">
      <w:r w:rsidRPr="00F918E5">
        <w:br w:type="page"/>
      </w:r>
    </w:p>
    <w:p w14:paraId="34B8C7D1" w14:textId="77777777" w:rsidR="00AF1D9D" w:rsidRPr="00F918E5" w:rsidRDefault="009D58F2">
      <w:pPr>
        <w:rPr>
          <w:b/>
        </w:rPr>
      </w:pPr>
      <w:r w:rsidRPr="00F918E5">
        <w:rPr>
          <w:b/>
        </w:rPr>
        <w:lastRenderedPageBreak/>
        <w:t>Table S</w:t>
      </w:r>
      <w:r w:rsidRPr="00F918E5">
        <w:rPr>
          <w:rFonts w:hint="eastAsia"/>
          <w:b/>
        </w:rPr>
        <w:t>3</w:t>
      </w:r>
      <w:r w:rsidRPr="00F918E5">
        <w:rPr>
          <w:b/>
        </w:rPr>
        <w:t>. Correlation between survival and clinical characteristics.</w:t>
      </w:r>
    </w:p>
    <w:tbl>
      <w:tblPr>
        <w:tblW w:w="5000" w:type="pct"/>
        <w:tblInd w:w="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3"/>
        <w:gridCol w:w="1240"/>
        <w:gridCol w:w="1294"/>
        <w:gridCol w:w="1095"/>
        <w:gridCol w:w="1510"/>
        <w:gridCol w:w="1364"/>
      </w:tblGrid>
      <w:tr w:rsidR="00F918E5" w:rsidRPr="00F918E5" w14:paraId="1777BC0E" w14:textId="77777777">
        <w:trPr>
          <w:trHeight w:val="343"/>
        </w:trPr>
        <w:tc>
          <w:tcPr>
            <w:tcW w:w="147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D66588" w14:textId="77777777" w:rsidR="00AF1D9D" w:rsidRPr="00F918E5" w:rsidRDefault="009D58F2">
            <w:r w:rsidRPr="00F918E5">
              <w:t>Factors</w:t>
            </w:r>
          </w:p>
        </w:tc>
        <w:tc>
          <w:tcPr>
            <w:tcW w:w="67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01EC9F" w14:textId="77777777" w:rsidR="00AF1D9D" w:rsidRPr="00F918E5" w:rsidRDefault="009D58F2">
            <w:r w:rsidRPr="00F918E5">
              <w:t>Mean</w:t>
            </w:r>
          </w:p>
        </w:tc>
        <w:tc>
          <w:tcPr>
            <w:tcW w:w="70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DF5DEA" w14:textId="77777777" w:rsidR="00AF1D9D" w:rsidRPr="00F918E5" w:rsidRDefault="009D58F2">
            <w:r w:rsidRPr="00F918E5">
              <w:t>SD</w:t>
            </w:r>
          </w:p>
        </w:tc>
        <w:tc>
          <w:tcPr>
            <w:tcW w:w="594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229ECA" w14:textId="77777777" w:rsidR="00AF1D9D" w:rsidRPr="00F918E5" w:rsidRDefault="009D58F2">
            <w:r w:rsidRPr="00F918E5">
              <w:t>P</w:t>
            </w:r>
          </w:p>
        </w:tc>
        <w:tc>
          <w:tcPr>
            <w:tcW w:w="155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32A1D9" w14:textId="77777777" w:rsidR="00AF1D9D" w:rsidRPr="00F918E5" w:rsidRDefault="009D58F2">
            <w:r w:rsidRPr="00F918E5">
              <w:t>95% CI</w:t>
            </w:r>
          </w:p>
        </w:tc>
      </w:tr>
      <w:tr w:rsidR="00F918E5" w:rsidRPr="00F918E5" w14:paraId="69B8446D" w14:textId="77777777">
        <w:trPr>
          <w:trHeight w:val="343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761DBB" w14:textId="77777777" w:rsidR="00AF1D9D" w:rsidRPr="00F918E5" w:rsidRDefault="00AF1D9D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5F7510" w14:textId="77777777" w:rsidR="00AF1D9D" w:rsidRPr="00F918E5" w:rsidRDefault="00AF1D9D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1AB065" w14:textId="77777777" w:rsidR="00AF1D9D" w:rsidRPr="00F918E5" w:rsidRDefault="00AF1D9D"/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EDD468" w14:textId="77777777" w:rsidR="00AF1D9D" w:rsidRPr="00F918E5" w:rsidRDefault="00AF1D9D"/>
        </w:tc>
        <w:tc>
          <w:tcPr>
            <w:tcW w:w="8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FA58B9" w14:textId="77777777" w:rsidR="00AF1D9D" w:rsidRPr="00F918E5" w:rsidRDefault="009D58F2">
            <w:r w:rsidRPr="00F918E5">
              <w:t>Low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2A7ADD" w14:textId="77777777" w:rsidR="00AF1D9D" w:rsidRPr="00F918E5" w:rsidRDefault="009D58F2">
            <w:r w:rsidRPr="00F918E5">
              <w:t>High</w:t>
            </w:r>
          </w:p>
        </w:tc>
      </w:tr>
      <w:tr w:rsidR="00F918E5" w:rsidRPr="00F918E5" w14:paraId="3A9015A3" w14:textId="77777777">
        <w:trPr>
          <w:trHeight w:val="241"/>
        </w:trPr>
        <w:tc>
          <w:tcPr>
            <w:tcW w:w="147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260920" w14:textId="77777777" w:rsidR="00AF1D9D" w:rsidRPr="00F918E5" w:rsidRDefault="009D58F2">
            <w:r w:rsidRPr="00F918E5">
              <w:t>Scope of surgery</w:t>
            </w:r>
          </w:p>
        </w:tc>
        <w:tc>
          <w:tcPr>
            <w:tcW w:w="6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38F050" w14:textId="77777777" w:rsidR="00AF1D9D" w:rsidRPr="00F918E5" w:rsidRDefault="009D58F2">
            <w:r w:rsidRPr="00F918E5">
              <w:t>0.970</w:t>
            </w:r>
          </w:p>
        </w:tc>
        <w:tc>
          <w:tcPr>
            <w:tcW w:w="70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67DED0" w14:textId="77777777" w:rsidR="00AF1D9D" w:rsidRPr="00F918E5" w:rsidRDefault="009D58F2">
            <w:r w:rsidRPr="00F918E5">
              <w:t>0.174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DBC2C7" w14:textId="77777777" w:rsidR="00AF1D9D" w:rsidRPr="00F918E5" w:rsidRDefault="009D58F2">
            <w:r w:rsidRPr="00F918E5">
              <w:t>0.013</w:t>
            </w: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CC37D1" w14:textId="77777777" w:rsidR="00AF1D9D" w:rsidRPr="00F918E5" w:rsidRDefault="009D58F2">
            <w:r w:rsidRPr="00F918E5">
              <w:t>-0.301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861994" w14:textId="77777777" w:rsidR="00AF1D9D" w:rsidRPr="00F918E5" w:rsidRDefault="009D58F2">
            <w:r w:rsidRPr="00F918E5">
              <w:t>-0.037</w:t>
            </w:r>
          </w:p>
        </w:tc>
      </w:tr>
      <w:tr w:rsidR="00F918E5" w:rsidRPr="00F918E5" w14:paraId="7C676924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9AE402" w14:textId="77777777" w:rsidR="00AF1D9D" w:rsidRPr="00F918E5" w:rsidRDefault="009D58F2">
            <w:r w:rsidRPr="00F918E5">
              <w:t>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29F9BF" w14:textId="77777777" w:rsidR="00AF1D9D" w:rsidRPr="00F918E5" w:rsidRDefault="009D58F2">
            <w:r w:rsidRPr="00F918E5">
              <w:t>1.9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5EBFC5" w14:textId="77777777" w:rsidR="00AF1D9D" w:rsidRPr="00F918E5" w:rsidRDefault="009D58F2">
            <w:r w:rsidRPr="00F918E5">
              <w:t>0.2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EFC8EC" w14:textId="77777777" w:rsidR="00AF1D9D" w:rsidRPr="00F918E5" w:rsidRDefault="009D58F2">
            <w:r w:rsidRPr="00F918E5"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FBF633" w14:textId="77777777" w:rsidR="00AF1D9D" w:rsidRPr="00F918E5" w:rsidRDefault="009D58F2">
            <w:r w:rsidRPr="00F918E5">
              <w:t>0.33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20F518" w14:textId="77777777" w:rsidR="00AF1D9D" w:rsidRPr="00F918E5" w:rsidRDefault="009D58F2">
            <w:r w:rsidRPr="00F918E5">
              <w:t>0.710</w:t>
            </w:r>
          </w:p>
        </w:tc>
      </w:tr>
      <w:tr w:rsidR="00F918E5" w:rsidRPr="00F918E5" w14:paraId="307927BC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397899" w14:textId="77777777" w:rsidR="00AF1D9D" w:rsidRPr="00F918E5" w:rsidRDefault="009D58F2">
            <w:r w:rsidRPr="00F918E5">
              <w:t>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D45C6E" w14:textId="77777777" w:rsidR="00AF1D9D" w:rsidRPr="00F918E5" w:rsidRDefault="009D58F2">
            <w:r w:rsidRPr="00F918E5">
              <w:t>1.8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EA8914" w14:textId="77777777" w:rsidR="00AF1D9D" w:rsidRPr="00F918E5" w:rsidRDefault="009D58F2">
            <w:r w:rsidRPr="00F918E5">
              <w:t>0.3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99A90B" w14:textId="77777777" w:rsidR="00AF1D9D" w:rsidRPr="00F918E5" w:rsidRDefault="009D58F2">
            <w:r w:rsidRPr="00F918E5">
              <w:t>0.0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F6F09A" w14:textId="77777777" w:rsidR="00AF1D9D" w:rsidRPr="00F918E5" w:rsidRDefault="009D58F2">
            <w:r w:rsidRPr="00F918E5">
              <w:t>0.1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79031D" w14:textId="77777777" w:rsidR="00AF1D9D" w:rsidRPr="00F918E5" w:rsidRDefault="009D58F2">
            <w:r w:rsidRPr="00F918E5">
              <w:t>0.535</w:t>
            </w:r>
          </w:p>
        </w:tc>
      </w:tr>
      <w:tr w:rsidR="00F918E5" w:rsidRPr="00F918E5" w14:paraId="2B0987CF" w14:textId="77777777">
        <w:trPr>
          <w:trHeight w:val="24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F6139E" w14:textId="77777777" w:rsidR="00AF1D9D" w:rsidRPr="00F918E5" w:rsidRDefault="009D58F2">
            <w:r w:rsidRPr="00F918E5">
              <w:t>TNM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5B5058" w14:textId="77777777" w:rsidR="00AF1D9D" w:rsidRPr="00F918E5" w:rsidRDefault="009D58F2">
            <w:r w:rsidRPr="00F918E5">
              <w:t>1.8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25FF6F" w14:textId="77777777" w:rsidR="00AF1D9D" w:rsidRPr="00F918E5" w:rsidRDefault="009D58F2">
            <w:r w:rsidRPr="00F918E5">
              <w:t>0.3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C51965" w14:textId="77777777" w:rsidR="00AF1D9D" w:rsidRPr="00F918E5" w:rsidRDefault="009D58F2">
            <w:r w:rsidRPr="00F918E5"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6C09E4" w14:textId="77777777" w:rsidR="00AF1D9D" w:rsidRPr="00F918E5" w:rsidRDefault="009D58F2">
            <w:r w:rsidRPr="00F918E5">
              <w:t>0.43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C42D45" w14:textId="77777777" w:rsidR="00AF1D9D" w:rsidRPr="00F918E5" w:rsidRDefault="009D58F2">
            <w:r w:rsidRPr="00F918E5">
              <w:t>0.815</w:t>
            </w:r>
          </w:p>
        </w:tc>
      </w:tr>
      <w:tr w:rsidR="00F918E5" w:rsidRPr="00F918E5" w14:paraId="39902BAA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ABDE93" w14:textId="77777777" w:rsidR="00AF1D9D" w:rsidRPr="00F918E5" w:rsidRDefault="009D58F2">
            <w:r w:rsidRPr="00F918E5">
              <w:t>LNM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868718" w14:textId="77777777" w:rsidR="00AF1D9D" w:rsidRPr="00F918E5" w:rsidRDefault="009D58F2">
            <w:r w:rsidRPr="00F918E5">
              <w:t>0.2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F96774" w14:textId="77777777" w:rsidR="00AF1D9D" w:rsidRPr="00F918E5" w:rsidRDefault="009D58F2">
            <w:r w:rsidRPr="00F918E5">
              <w:t>0.6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02AEC5" w14:textId="77777777" w:rsidR="00AF1D9D" w:rsidRPr="00F918E5" w:rsidRDefault="009D58F2">
            <w:r w:rsidRPr="00F918E5">
              <w:t>0.0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F7AF67" w14:textId="77777777" w:rsidR="00AF1D9D" w:rsidRPr="00F918E5" w:rsidRDefault="009D58F2">
            <w:r w:rsidRPr="00F918E5">
              <w:t>-2.13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10FB94" w14:textId="77777777" w:rsidR="00AF1D9D" w:rsidRPr="00F918E5" w:rsidRDefault="009D58F2">
            <w:r w:rsidRPr="00F918E5">
              <w:t>-0.486</w:t>
            </w:r>
          </w:p>
        </w:tc>
      </w:tr>
      <w:tr w:rsidR="00F918E5" w:rsidRPr="00F918E5" w14:paraId="6BCEB5B7" w14:textId="77777777">
        <w:trPr>
          <w:trHeight w:val="512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E7FCDC" w14:textId="77777777" w:rsidR="00AF1D9D" w:rsidRPr="00F918E5" w:rsidRDefault="009D58F2">
            <w:r w:rsidRPr="00F918E5">
              <w:t>RL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DC7789" w14:textId="77777777" w:rsidR="00AF1D9D" w:rsidRPr="00F918E5" w:rsidRDefault="009D58F2">
            <w:r w:rsidRPr="00F918E5">
              <w:t>5.1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E2A71A" w14:textId="77777777" w:rsidR="00AF1D9D" w:rsidRPr="00F918E5" w:rsidRDefault="009D58F2">
            <w:r w:rsidRPr="00F918E5">
              <w:t>3.8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314C3E" w14:textId="77777777" w:rsidR="00AF1D9D" w:rsidRPr="00F918E5" w:rsidRDefault="009D58F2">
            <w:r w:rsidRPr="00F918E5">
              <w:t>0.04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46980D" w14:textId="77777777" w:rsidR="00AF1D9D" w:rsidRPr="00F918E5" w:rsidRDefault="009D58F2">
            <w:r w:rsidRPr="00F918E5">
              <w:t>-4.09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440709" w14:textId="77777777" w:rsidR="00AF1D9D" w:rsidRPr="00F918E5" w:rsidRDefault="009D58F2">
            <w:r w:rsidRPr="00F918E5">
              <w:t>-0.100</w:t>
            </w:r>
          </w:p>
        </w:tc>
      </w:tr>
      <w:tr w:rsidR="00F918E5" w:rsidRPr="00F918E5" w14:paraId="49221F7F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1E1853" w14:textId="77777777" w:rsidR="00AF1D9D" w:rsidRPr="00F918E5" w:rsidRDefault="009D58F2">
            <w:r w:rsidRPr="00F918E5">
              <w:t>NI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982941" w14:textId="77777777" w:rsidR="00AF1D9D" w:rsidRPr="00F918E5" w:rsidRDefault="009D58F2">
            <w:r w:rsidRPr="00F918E5">
              <w:t>1.9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737B42" w14:textId="77777777" w:rsidR="00AF1D9D" w:rsidRPr="00F918E5" w:rsidRDefault="009D58F2">
            <w:r w:rsidRPr="00F918E5">
              <w:t>0.2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4C41E2" w14:textId="77777777" w:rsidR="00AF1D9D" w:rsidRPr="00F918E5" w:rsidRDefault="009D58F2">
            <w:r w:rsidRPr="00F918E5">
              <w:t>0.0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8849B4" w14:textId="77777777" w:rsidR="00AF1D9D" w:rsidRPr="00F918E5" w:rsidRDefault="009D58F2">
            <w:r w:rsidRPr="00F918E5">
              <w:t>0.09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80469E" w14:textId="77777777" w:rsidR="00AF1D9D" w:rsidRPr="00F918E5" w:rsidRDefault="009D58F2">
            <w:r w:rsidRPr="00F918E5">
              <w:t>0.454</w:t>
            </w:r>
          </w:p>
        </w:tc>
      </w:tr>
      <w:tr w:rsidR="00F918E5" w:rsidRPr="00F918E5" w14:paraId="0317914B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1F2DF8" w14:textId="77777777" w:rsidR="00AF1D9D" w:rsidRPr="00F918E5" w:rsidRDefault="009D58F2">
            <w:r w:rsidRPr="00F918E5">
              <w:t>WB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334CF8" w14:textId="77777777" w:rsidR="00AF1D9D" w:rsidRPr="00F918E5" w:rsidRDefault="009D58F2">
            <w:r w:rsidRPr="00F918E5">
              <w:t>5.2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1CCA0A" w14:textId="77777777" w:rsidR="00AF1D9D" w:rsidRPr="00F918E5" w:rsidRDefault="009D58F2">
            <w:r w:rsidRPr="00F918E5">
              <w:t>1.27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FDCE4" w14:textId="77777777" w:rsidR="00AF1D9D" w:rsidRPr="00F918E5" w:rsidRDefault="009D58F2">
            <w:r w:rsidRPr="00F918E5">
              <w:t>0.0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49E906" w14:textId="77777777" w:rsidR="00AF1D9D" w:rsidRPr="00F918E5" w:rsidRDefault="009D58F2">
            <w:r w:rsidRPr="00F918E5">
              <w:t>-1.78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7D6EFC" w14:textId="77777777" w:rsidR="00AF1D9D" w:rsidRPr="00F918E5" w:rsidRDefault="009D58F2">
            <w:r w:rsidRPr="00F918E5">
              <w:t>-0.192</w:t>
            </w:r>
          </w:p>
        </w:tc>
      </w:tr>
      <w:tr w:rsidR="00F918E5" w:rsidRPr="00F918E5" w14:paraId="4A401C1D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2D9242" w14:textId="77777777" w:rsidR="00AF1D9D" w:rsidRPr="00F918E5" w:rsidRDefault="009D58F2">
            <w:r w:rsidRPr="00F918E5">
              <w:rPr>
                <w:rFonts w:hint="eastAsia"/>
              </w:rPr>
              <w:t>Neutrophi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50C7AC" w14:textId="77777777" w:rsidR="00AF1D9D" w:rsidRPr="00F918E5" w:rsidRDefault="009D58F2">
            <w:r w:rsidRPr="00F918E5">
              <w:t>3.2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08C5DD" w14:textId="77777777" w:rsidR="00AF1D9D" w:rsidRPr="00F918E5" w:rsidRDefault="009D58F2">
            <w:r w:rsidRPr="00F918E5">
              <w:t>1.0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9B617D" w14:textId="77777777" w:rsidR="00AF1D9D" w:rsidRPr="00F918E5" w:rsidRDefault="009D58F2">
            <w:r w:rsidRPr="00F918E5">
              <w:t>0.0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F7D237" w14:textId="77777777" w:rsidR="00AF1D9D" w:rsidRPr="00F918E5" w:rsidRDefault="009D58F2">
            <w:r w:rsidRPr="00F918E5">
              <w:t>-1.68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484307" w14:textId="77777777" w:rsidR="00AF1D9D" w:rsidRPr="00F918E5" w:rsidRDefault="009D58F2">
            <w:r w:rsidRPr="00F918E5">
              <w:t>-0.341</w:t>
            </w:r>
          </w:p>
        </w:tc>
      </w:tr>
      <w:tr w:rsidR="00F918E5" w:rsidRPr="00F918E5" w14:paraId="663CF47A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363B2" w14:textId="77777777" w:rsidR="00AF1D9D" w:rsidRPr="00F918E5" w:rsidRDefault="009D58F2">
            <w:r w:rsidRPr="00F918E5">
              <w:t>MPV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94715E" w14:textId="77777777" w:rsidR="00AF1D9D" w:rsidRPr="00F918E5" w:rsidRDefault="009D58F2">
            <w:r w:rsidRPr="00F918E5">
              <w:t>10.58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CDE47C" w14:textId="77777777" w:rsidR="00AF1D9D" w:rsidRPr="00F918E5" w:rsidRDefault="009D58F2">
            <w:r w:rsidRPr="00F918E5">
              <w:t>1.0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C351E0" w14:textId="77777777" w:rsidR="00AF1D9D" w:rsidRPr="00F918E5" w:rsidRDefault="009D58F2">
            <w:r w:rsidRPr="00F918E5">
              <w:t>0.0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28B659" w14:textId="77777777" w:rsidR="00AF1D9D" w:rsidRPr="00F918E5" w:rsidRDefault="009D58F2">
            <w:r w:rsidRPr="00F918E5">
              <w:t>-1.2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E8421C" w14:textId="77777777" w:rsidR="00AF1D9D" w:rsidRPr="00F918E5" w:rsidRDefault="009D58F2">
            <w:r w:rsidRPr="00F918E5">
              <w:t>-0.077</w:t>
            </w:r>
          </w:p>
        </w:tc>
      </w:tr>
      <w:tr w:rsidR="00F918E5" w:rsidRPr="00F918E5" w14:paraId="71F888B8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7BD106" w14:textId="77777777" w:rsidR="00AF1D9D" w:rsidRPr="00F918E5" w:rsidRDefault="009D58F2">
            <w:r w:rsidRPr="00F918E5">
              <w:t>GLB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0EB1D0" w14:textId="77777777" w:rsidR="00AF1D9D" w:rsidRPr="00F918E5" w:rsidRDefault="009D58F2">
            <w:r w:rsidRPr="00F918E5">
              <w:t>26.4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C86237" w14:textId="77777777" w:rsidR="00AF1D9D" w:rsidRPr="00F918E5" w:rsidRDefault="009D58F2">
            <w:r w:rsidRPr="00F918E5">
              <w:t>3.9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6C8FCE" w14:textId="77777777" w:rsidR="00AF1D9D" w:rsidRPr="00F918E5" w:rsidRDefault="009D58F2">
            <w:r w:rsidRPr="00F918E5">
              <w:t>0.0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D591AC" w14:textId="77777777" w:rsidR="00AF1D9D" w:rsidRPr="00F918E5" w:rsidRDefault="009D58F2">
            <w:r w:rsidRPr="00F918E5">
              <w:t>-3.8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426A65" w14:textId="77777777" w:rsidR="00AF1D9D" w:rsidRPr="00F918E5" w:rsidRDefault="009D58F2">
            <w:r w:rsidRPr="00F918E5">
              <w:t>-0.009</w:t>
            </w:r>
          </w:p>
        </w:tc>
      </w:tr>
      <w:tr w:rsidR="00F918E5" w:rsidRPr="00F918E5" w14:paraId="66178A52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A1E77D" w14:textId="77777777" w:rsidR="00AF1D9D" w:rsidRPr="00F918E5" w:rsidRDefault="009D58F2">
            <w:r w:rsidRPr="00F918E5">
              <w:t>GG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3A8EEF" w14:textId="77777777" w:rsidR="00AF1D9D" w:rsidRPr="00F918E5" w:rsidRDefault="009D58F2">
            <w:r w:rsidRPr="00F918E5">
              <w:t>63.7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8A4F94" w14:textId="77777777" w:rsidR="00AF1D9D" w:rsidRPr="00F918E5" w:rsidRDefault="009D58F2">
            <w:r w:rsidRPr="00F918E5">
              <w:t>145.5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1B91D8" w14:textId="77777777" w:rsidR="00AF1D9D" w:rsidRPr="00F918E5" w:rsidRDefault="009D58F2">
            <w:r w:rsidRPr="00F918E5">
              <w:t>0.0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B6E455" w14:textId="77777777" w:rsidR="00AF1D9D" w:rsidRPr="00F918E5" w:rsidRDefault="009D58F2">
            <w:r w:rsidRPr="00F918E5">
              <w:t>-201.1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627B0E" w14:textId="77777777" w:rsidR="00AF1D9D" w:rsidRPr="00F918E5" w:rsidRDefault="009D58F2">
            <w:r w:rsidRPr="00F918E5">
              <w:t>-5.774</w:t>
            </w:r>
          </w:p>
        </w:tc>
      </w:tr>
      <w:tr w:rsidR="00F918E5" w:rsidRPr="00F918E5" w14:paraId="140ED213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225B82" w14:textId="77777777" w:rsidR="00AF1D9D" w:rsidRPr="00F918E5" w:rsidRDefault="009D58F2">
            <w:r w:rsidRPr="00F918E5">
              <w:t>GGT/ALB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1D5D66" w14:textId="77777777" w:rsidR="00AF1D9D" w:rsidRPr="00F918E5" w:rsidRDefault="009D58F2">
            <w:r w:rsidRPr="00F918E5">
              <w:t>1.5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94DD5B" w14:textId="77777777" w:rsidR="00AF1D9D" w:rsidRPr="00F918E5" w:rsidRDefault="009D58F2">
            <w:r w:rsidRPr="00F918E5">
              <w:t>3.5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FCDAF4" w14:textId="77777777" w:rsidR="00AF1D9D" w:rsidRPr="00F918E5" w:rsidRDefault="009D58F2">
            <w:r w:rsidRPr="00F918E5">
              <w:t>0.03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6895E2" w14:textId="77777777" w:rsidR="00AF1D9D" w:rsidRPr="00F918E5" w:rsidRDefault="009D58F2">
            <w:r w:rsidRPr="00F918E5">
              <w:t>-4.98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4AF7BC" w14:textId="77777777" w:rsidR="00AF1D9D" w:rsidRPr="00F918E5" w:rsidRDefault="009D58F2">
            <w:r w:rsidRPr="00F918E5">
              <w:t>-0.212</w:t>
            </w:r>
          </w:p>
        </w:tc>
      </w:tr>
      <w:tr w:rsidR="00F918E5" w:rsidRPr="00F918E5" w14:paraId="6B5CE4C9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9DD029" w14:textId="77777777" w:rsidR="00AF1D9D" w:rsidRPr="00F918E5" w:rsidRDefault="009D58F2">
            <w:r w:rsidRPr="00F918E5">
              <w:t>C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4783A6" w14:textId="77777777" w:rsidR="00AF1D9D" w:rsidRPr="00F918E5" w:rsidRDefault="009D58F2">
            <w:r w:rsidRPr="00F918E5">
              <w:t>104.5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92271B" w14:textId="77777777" w:rsidR="00AF1D9D" w:rsidRPr="00F918E5" w:rsidRDefault="009D58F2">
            <w:r w:rsidRPr="00F918E5">
              <w:t>3.0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F332AA" w14:textId="77777777" w:rsidR="00AF1D9D" w:rsidRPr="00F918E5" w:rsidRDefault="009D58F2">
            <w:r w:rsidRPr="00F918E5"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EB8756" w14:textId="77777777" w:rsidR="00AF1D9D" w:rsidRPr="00F918E5" w:rsidRDefault="009D58F2">
            <w:r w:rsidRPr="00F918E5">
              <w:t>1.15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B3D772" w14:textId="77777777" w:rsidR="00AF1D9D" w:rsidRPr="00F918E5" w:rsidRDefault="009D58F2">
            <w:r w:rsidRPr="00F918E5">
              <w:t>3.778</w:t>
            </w:r>
          </w:p>
        </w:tc>
      </w:tr>
      <w:tr w:rsidR="00F918E5" w:rsidRPr="00F918E5" w14:paraId="68AC951C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C1F1F3" w14:textId="77777777" w:rsidR="00AF1D9D" w:rsidRPr="00F918E5" w:rsidRDefault="009D58F2">
            <w:r w:rsidRPr="00F918E5">
              <w:lastRenderedPageBreak/>
              <w:t>N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6BDCA7" w14:textId="77777777" w:rsidR="00AF1D9D" w:rsidRPr="00F918E5" w:rsidRDefault="009D58F2">
            <w:r w:rsidRPr="00F918E5">
              <w:t>142.1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FCE9A8" w14:textId="77777777" w:rsidR="00AF1D9D" w:rsidRPr="00F918E5" w:rsidRDefault="009D58F2">
            <w:r w:rsidRPr="00F918E5">
              <w:t>2.57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9C9697" w14:textId="77777777" w:rsidR="00AF1D9D" w:rsidRPr="00F918E5" w:rsidRDefault="009D58F2">
            <w:r w:rsidRPr="00F918E5">
              <w:t>0.01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4A006A" w14:textId="77777777" w:rsidR="00AF1D9D" w:rsidRPr="00F918E5" w:rsidRDefault="009D58F2">
            <w:r w:rsidRPr="00F918E5">
              <w:t>0.3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FEA92A" w14:textId="77777777" w:rsidR="00AF1D9D" w:rsidRPr="00F918E5" w:rsidRDefault="009D58F2">
            <w:r w:rsidRPr="00F918E5">
              <w:t>2.777</w:t>
            </w:r>
          </w:p>
        </w:tc>
      </w:tr>
      <w:tr w:rsidR="00F918E5" w:rsidRPr="00F918E5" w14:paraId="4C61E455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E13FE5" w14:textId="77777777" w:rsidR="00AF1D9D" w:rsidRPr="00F918E5" w:rsidRDefault="009D58F2">
            <w:r w:rsidRPr="00F918E5">
              <w:t>TBI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5CFD2C" w14:textId="77777777" w:rsidR="00AF1D9D" w:rsidRPr="00F918E5" w:rsidRDefault="009D58F2">
            <w:r w:rsidRPr="00F918E5">
              <w:t>42.1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6957AD" w14:textId="77777777" w:rsidR="00AF1D9D" w:rsidRPr="00F918E5" w:rsidRDefault="009D58F2">
            <w:r w:rsidRPr="00F918E5">
              <w:t>77.0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5567C1" w14:textId="77777777" w:rsidR="00AF1D9D" w:rsidRPr="00F918E5" w:rsidRDefault="009D58F2">
            <w:r w:rsidRPr="00F918E5">
              <w:t>0.0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7A4422" w14:textId="77777777" w:rsidR="00AF1D9D" w:rsidRPr="00F918E5" w:rsidRDefault="009D58F2">
            <w:r w:rsidRPr="00F918E5">
              <w:t>-53.49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94B147" w14:textId="77777777" w:rsidR="00AF1D9D" w:rsidRPr="00F918E5" w:rsidRDefault="009D58F2">
            <w:r w:rsidRPr="00F918E5">
              <w:t>-0.094</w:t>
            </w:r>
          </w:p>
        </w:tc>
      </w:tr>
      <w:tr w:rsidR="00F918E5" w:rsidRPr="00F918E5" w14:paraId="16A7FBA2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816E50" w14:textId="77777777" w:rsidR="00AF1D9D" w:rsidRPr="00F918E5" w:rsidRDefault="009D58F2">
            <w:r w:rsidRPr="00F918E5">
              <w:t>PHO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1E050" w14:textId="77777777" w:rsidR="00AF1D9D" w:rsidRPr="00F918E5" w:rsidRDefault="009D58F2">
            <w:r w:rsidRPr="00F918E5">
              <w:t>1.0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B70A19" w14:textId="77777777" w:rsidR="00AF1D9D" w:rsidRPr="00F918E5" w:rsidRDefault="009D58F2">
            <w:r w:rsidRPr="00F918E5">
              <w:t>0.2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0B1AEE" w14:textId="77777777" w:rsidR="00AF1D9D" w:rsidRPr="00F918E5" w:rsidRDefault="009D58F2">
            <w:r w:rsidRPr="00F918E5">
              <w:t>0.0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14D8A1" w14:textId="77777777" w:rsidR="00AF1D9D" w:rsidRPr="00F918E5" w:rsidRDefault="009D58F2">
            <w:r w:rsidRPr="00F918E5">
              <w:t>-0.22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C76CDB" w14:textId="77777777" w:rsidR="00AF1D9D" w:rsidRPr="00F918E5" w:rsidRDefault="009D58F2">
            <w:r w:rsidRPr="00F918E5">
              <w:t>-0.034</w:t>
            </w:r>
          </w:p>
        </w:tc>
      </w:tr>
      <w:tr w:rsidR="00F918E5" w:rsidRPr="00F918E5" w14:paraId="34BBC42B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6D22E2" w14:textId="77777777" w:rsidR="00AF1D9D" w:rsidRPr="00F918E5" w:rsidRDefault="009D58F2">
            <w:r w:rsidRPr="00F918E5">
              <w:t>AL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E01850" w14:textId="77777777" w:rsidR="00AF1D9D" w:rsidRPr="00F918E5" w:rsidRDefault="009D58F2">
            <w:r w:rsidRPr="00F918E5">
              <w:t>82.0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11713A" w14:textId="77777777" w:rsidR="00AF1D9D" w:rsidRPr="00F918E5" w:rsidRDefault="009D58F2">
            <w:r w:rsidRPr="00F918E5">
              <w:t>32.4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31B8CD" w14:textId="77777777" w:rsidR="00AF1D9D" w:rsidRPr="00F918E5" w:rsidRDefault="009D58F2">
            <w:r w:rsidRPr="00F918E5">
              <w:t>0.0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8B7E8B" w14:textId="77777777" w:rsidR="00AF1D9D" w:rsidRPr="00F918E5" w:rsidRDefault="009D58F2">
            <w:r w:rsidRPr="00F918E5">
              <w:t>-110.86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826DD0" w14:textId="77777777" w:rsidR="00AF1D9D" w:rsidRPr="00F918E5" w:rsidRDefault="009D58F2">
            <w:r w:rsidRPr="00F918E5">
              <w:t>-23.459</w:t>
            </w:r>
          </w:p>
        </w:tc>
      </w:tr>
      <w:tr w:rsidR="00F918E5" w:rsidRPr="00F918E5" w14:paraId="0C92661A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6165E9" w14:textId="77777777" w:rsidR="00AF1D9D" w:rsidRPr="00F918E5" w:rsidRDefault="009D58F2">
            <w:r w:rsidRPr="00F918E5">
              <w:t>FIB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8F6FA4" w14:textId="77777777" w:rsidR="00AF1D9D" w:rsidRPr="00F918E5" w:rsidRDefault="009D58F2">
            <w:r w:rsidRPr="00F918E5">
              <w:t>2.88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BAB1CE" w14:textId="77777777" w:rsidR="00AF1D9D" w:rsidRPr="00F918E5" w:rsidRDefault="009D58F2">
            <w:r w:rsidRPr="00F918E5">
              <w:t>0.9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4413C3" w14:textId="77777777" w:rsidR="00AF1D9D" w:rsidRPr="00F918E5" w:rsidRDefault="009D58F2">
            <w:r w:rsidRPr="00F918E5">
              <w:t>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B6F735" w14:textId="77777777" w:rsidR="00AF1D9D" w:rsidRPr="00F918E5" w:rsidRDefault="009D58F2">
            <w:r w:rsidRPr="00F918E5">
              <w:t>-1.37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367E26" w14:textId="77777777" w:rsidR="00AF1D9D" w:rsidRPr="00F918E5" w:rsidRDefault="009D58F2">
            <w:r w:rsidRPr="00F918E5">
              <w:t>-0.358</w:t>
            </w:r>
          </w:p>
        </w:tc>
      </w:tr>
      <w:tr w:rsidR="00F918E5" w:rsidRPr="00F918E5" w14:paraId="45ECED0B" w14:textId="77777777"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63B54E" w14:textId="77777777" w:rsidR="00AF1D9D" w:rsidRPr="00F918E5" w:rsidRDefault="009D58F2">
            <w:r w:rsidRPr="00F918E5">
              <w:t>TRF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2F6493" w14:textId="77777777" w:rsidR="00AF1D9D" w:rsidRPr="00F918E5" w:rsidRDefault="009D58F2">
            <w:r w:rsidRPr="00F918E5">
              <w:t>0.0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32432D" w14:textId="77777777" w:rsidR="00AF1D9D" w:rsidRPr="00F918E5" w:rsidRDefault="009D58F2">
            <w:r w:rsidRPr="00F918E5">
              <w:t>0.0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480537" w14:textId="77777777" w:rsidR="00AF1D9D" w:rsidRPr="00F918E5" w:rsidRDefault="009D58F2">
            <w:r w:rsidRPr="00F918E5">
              <w:t>0.0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FCF02A" w14:textId="77777777" w:rsidR="00AF1D9D" w:rsidRPr="00F918E5" w:rsidRDefault="009D58F2">
            <w:r w:rsidRPr="00F918E5">
              <w:t>-0.03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964549" w14:textId="77777777" w:rsidR="00AF1D9D" w:rsidRPr="00F918E5" w:rsidRDefault="009D58F2">
            <w:r w:rsidRPr="00F918E5">
              <w:t>-0.008</w:t>
            </w:r>
          </w:p>
        </w:tc>
      </w:tr>
      <w:tr w:rsidR="00F918E5" w:rsidRPr="00F918E5" w14:paraId="4A82F9CE" w14:textId="77777777">
        <w:tc>
          <w:tcPr>
            <w:tcW w:w="147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4E8B93" w14:textId="77777777" w:rsidR="00AF1D9D" w:rsidRPr="00F918E5" w:rsidRDefault="009D58F2">
            <w:r w:rsidRPr="00F918E5">
              <w:t>FER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4D524E" w14:textId="77777777" w:rsidR="00AF1D9D" w:rsidRPr="00F918E5" w:rsidRDefault="009D58F2">
            <w:r w:rsidRPr="00F918E5">
              <w:t>142.38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5B543F" w14:textId="77777777" w:rsidR="00AF1D9D" w:rsidRPr="00F918E5" w:rsidRDefault="009D58F2">
            <w:r w:rsidRPr="00F918E5">
              <w:t>110.0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BBF3E4" w14:textId="77777777" w:rsidR="00AF1D9D" w:rsidRPr="00F918E5" w:rsidRDefault="009D58F2">
            <w:r w:rsidRPr="00F918E5">
              <w:t>0.001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884719" w14:textId="77777777" w:rsidR="00AF1D9D" w:rsidRPr="00F918E5" w:rsidRDefault="009D58F2">
            <w:r w:rsidRPr="00F918E5">
              <w:t>-298.67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1C58AF" w14:textId="77777777" w:rsidR="00AF1D9D" w:rsidRPr="00F918E5" w:rsidRDefault="009D58F2">
            <w:r w:rsidRPr="00F918E5">
              <w:t>-82.824</w:t>
            </w:r>
          </w:p>
        </w:tc>
      </w:tr>
    </w:tbl>
    <w:p w14:paraId="1DB63193" w14:textId="77777777" w:rsidR="00AF1D9D" w:rsidRPr="00F918E5" w:rsidRDefault="009D58F2">
      <w:r w:rsidRPr="00F918E5">
        <w:t xml:space="preserve">T: </w:t>
      </w:r>
      <w:r w:rsidRPr="00F918E5">
        <w:t>T-stage; N: N-stage; TNM: TNM-stage; LNM: lymph node metastasis; RLN: regional lymph node; NI: nerve invasion; WBC: white blood cell count; MPV: mean platelet volume; GLB: globin; GGT: gamma-glutamyl transpeptidase; GGT/ALB: gamma-glutamyl transpeptidase/a</w:t>
      </w:r>
      <w:r w:rsidRPr="00F918E5">
        <w:t>lbumin; Cl: chlorine; Na: Sodium; TBIL: total bilirubin; ALP: alkaline phosphatase; FIB: fibrinogen; TRFA: fibrinogen/albumin; FER: ferritin.</w:t>
      </w:r>
    </w:p>
    <w:p w14:paraId="719890CB" w14:textId="77777777" w:rsidR="00AF1D9D" w:rsidRPr="00F918E5" w:rsidRDefault="00AF1D9D"/>
    <w:p w14:paraId="04F7A506" w14:textId="77777777" w:rsidR="00AF1D9D" w:rsidRPr="00F918E5" w:rsidRDefault="009D58F2">
      <w:pPr>
        <w:rPr>
          <w:b/>
        </w:rPr>
      </w:pPr>
      <w:r w:rsidRPr="00F918E5">
        <w:rPr>
          <w:b/>
        </w:rPr>
        <w:br w:type="page"/>
      </w:r>
    </w:p>
    <w:p w14:paraId="2B829299" w14:textId="77777777" w:rsidR="00AF1D9D" w:rsidRPr="00F918E5" w:rsidRDefault="009D58F2">
      <w:pPr>
        <w:rPr>
          <w:b/>
        </w:rPr>
      </w:pPr>
      <w:r w:rsidRPr="00F918E5">
        <w:rPr>
          <w:b/>
        </w:rPr>
        <w:lastRenderedPageBreak/>
        <w:t xml:space="preserve">Table </w:t>
      </w:r>
      <w:r w:rsidRPr="00F918E5">
        <w:rPr>
          <w:rFonts w:hint="eastAsia"/>
          <w:b/>
        </w:rPr>
        <w:t>S4</w:t>
      </w:r>
      <w:r w:rsidRPr="00F918E5">
        <w:rPr>
          <w:b/>
        </w:rPr>
        <w:t>. Risk factors for recurrence in patients with GBC.</w:t>
      </w:r>
    </w:p>
    <w:p w14:paraId="4B3ED2FF" w14:textId="77777777" w:rsidR="00AF1D9D" w:rsidRPr="00F918E5" w:rsidRDefault="00AF1D9D">
      <w:pPr>
        <w:widowControl/>
        <w:spacing w:line="240" w:lineRule="auto"/>
        <w:jc w:val="left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4"/>
        <w:gridCol w:w="2497"/>
        <w:gridCol w:w="1158"/>
        <w:gridCol w:w="1158"/>
        <w:gridCol w:w="1049"/>
      </w:tblGrid>
      <w:tr w:rsidR="00F918E5" w:rsidRPr="00F918E5" w14:paraId="5C1AA306" w14:textId="77777777">
        <w:trPr>
          <w:trHeight w:val="20"/>
        </w:trPr>
        <w:tc>
          <w:tcPr>
            <w:tcW w:w="182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314B3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Risk factor</w:t>
            </w:r>
          </w:p>
        </w:tc>
        <w:tc>
          <w:tcPr>
            <w:tcW w:w="135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1E6660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Relative risk (RR)</w:t>
            </w:r>
          </w:p>
        </w:tc>
        <w:tc>
          <w:tcPr>
            <w:tcW w:w="125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4A46F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95% CI</w:t>
            </w:r>
          </w:p>
        </w:tc>
        <w:tc>
          <w:tcPr>
            <w:tcW w:w="56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91669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P</w:t>
            </w:r>
          </w:p>
        </w:tc>
      </w:tr>
      <w:tr w:rsidR="00F918E5" w:rsidRPr="00F918E5" w14:paraId="5F48479F" w14:textId="77777777">
        <w:trPr>
          <w:trHeight w:val="20"/>
        </w:trPr>
        <w:tc>
          <w:tcPr>
            <w:tcW w:w="182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ECFF0A" w14:textId="77777777" w:rsidR="00AF1D9D" w:rsidRPr="00F918E5" w:rsidRDefault="00AF1D9D">
            <w:pPr>
              <w:jc w:val="center"/>
            </w:pPr>
          </w:p>
        </w:tc>
        <w:tc>
          <w:tcPr>
            <w:tcW w:w="135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00DEA7" w14:textId="77777777" w:rsidR="00AF1D9D" w:rsidRPr="00F918E5" w:rsidRDefault="00AF1D9D">
            <w:pPr>
              <w:jc w:val="center"/>
            </w:pP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6A731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Low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CE7C6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High</w:t>
            </w:r>
          </w:p>
        </w:tc>
        <w:tc>
          <w:tcPr>
            <w:tcW w:w="56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870144" w14:textId="77777777" w:rsidR="00AF1D9D" w:rsidRPr="00F918E5" w:rsidRDefault="00AF1D9D">
            <w:pPr>
              <w:jc w:val="center"/>
            </w:pPr>
          </w:p>
        </w:tc>
      </w:tr>
      <w:tr w:rsidR="00F918E5" w:rsidRPr="00F918E5" w14:paraId="1001A33A" w14:textId="77777777">
        <w:trPr>
          <w:trHeight w:val="20"/>
        </w:trPr>
        <w:tc>
          <w:tcPr>
            <w:tcW w:w="18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F08842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TNM</w:t>
            </w:r>
          </w:p>
        </w:tc>
        <w:tc>
          <w:tcPr>
            <w:tcW w:w="13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A8429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960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0F6303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28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5640D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4.545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02F86F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19797F65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DFA6F0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T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1407E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1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7EE92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6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C4442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76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778016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3E8AFA8D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19106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N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96D03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BE28B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2DD04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6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9CD45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6ABACFFB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BAD14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LNM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FAA93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3B8876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EF0803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6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13193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1C310962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C9C633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FIB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C5493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97007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FA09F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6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5CDA5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6237E782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41BCE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TRFA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F8F4F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7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DB462F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37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203C5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3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B8739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1FE9809D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B95D2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Scope of surgery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36EBA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7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FBE4C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5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85529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1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BEF5D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21</w:t>
            </w:r>
          </w:p>
        </w:tc>
      </w:tr>
      <w:tr w:rsidR="00F918E5" w:rsidRPr="00F918E5" w14:paraId="2F7F943A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F7BC2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PVI, HAI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FA426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7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D2CE53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5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421C9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0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50CAC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41</w:t>
            </w:r>
          </w:p>
        </w:tc>
      </w:tr>
      <w:tr w:rsidR="00F918E5" w:rsidRPr="00F918E5" w14:paraId="0D98CE45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663270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CA125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A9C37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7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BC585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3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96C11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1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7AC9B3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1</w:t>
            </w:r>
          </w:p>
        </w:tc>
      </w:tr>
      <w:tr w:rsidR="00F918E5" w:rsidRPr="00F918E5" w14:paraId="291BC75B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2DD27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CA199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EF9E7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7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9FB59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3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05503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1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E263CF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1</w:t>
            </w:r>
          </w:p>
        </w:tc>
      </w:tr>
      <w:tr w:rsidR="00F918E5" w:rsidRPr="00F918E5" w14:paraId="3CC1F0F3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BBA8A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AST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41EA2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7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C0D20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3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472E8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1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D13A9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1</w:t>
            </w:r>
          </w:p>
        </w:tc>
      </w:tr>
      <w:tr w:rsidR="00F918E5" w:rsidRPr="00F918E5" w14:paraId="605EF732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456D5F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FER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81C036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69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B7A44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3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25BDEF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2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F475F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0</w:t>
            </w:r>
          </w:p>
        </w:tc>
      </w:tr>
      <w:tr w:rsidR="00F918E5" w:rsidRPr="00F918E5" w14:paraId="17D7DF23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3E3146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DBIL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F52AC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58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77517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2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7DF48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0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1B1A96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19</w:t>
            </w:r>
          </w:p>
        </w:tc>
      </w:tr>
      <w:tr w:rsidR="00F918E5" w:rsidRPr="00F918E5" w14:paraId="3B07E9AC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97F1B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TBA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21F06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58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11366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2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5FE43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0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C37FB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19</w:t>
            </w:r>
          </w:p>
        </w:tc>
      </w:tr>
      <w:tr w:rsidR="00F918E5" w:rsidRPr="00F918E5" w14:paraId="1A92B9D7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9C42E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lastRenderedPageBreak/>
              <w:t>VI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C056F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5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D5058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2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4267B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0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9260A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6</w:t>
            </w:r>
          </w:p>
        </w:tc>
      </w:tr>
      <w:tr w:rsidR="00F918E5" w:rsidRPr="00F918E5" w14:paraId="51E4A732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F0386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NI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B0DCA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5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0EAC1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19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ECE6F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2.0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6662AE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8</w:t>
            </w:r>
          </w:p>
        </w:tc>
      </w:tr>
      <w:tr w:rsidR="00F918E5" w:rsidRPr="00F918E5" w14:paraId="2065CAC8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EEF7EA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ALP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A9A22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9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BF6DD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1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E5B49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4EA6E7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09</w:t>
            </w:r>
          </w:p>
        </w:tc>
      </w:tr>
      <w:tr w:rsidR="00F918E5" w:rsidRPr="00F918E5" w14:paraId="2A0E68C2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210CA1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GGT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EE829D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1579E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1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F28DF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3C86D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15</w:t>
            </w:r>
          </w:p>
        </w:tc>
      </w:tr>
      <w:tr w:rsidR="00F918E5" w:rsidRPr="00F918E5" w14:paraId="27C1CCB5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D5B53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TBIL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95D78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6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7AE428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1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8FCBB0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861432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49</w:t>
            </w:r>
          </w:p>
        </w:tc>
      </w:tr>
      <w:tr w:rsidR="00F918E5" w:rsidRPr="00F918E5" w14:paraId="00173BBA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D7100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Sit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8F8375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B31D4F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1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783890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1ED67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15</w:t>
            </w:r>
          </w:p>
        </w:tc>
      </w:tr>
      <w:tr w:rsidR="00F918E5" w:rsidRPr="00F918E5" w14:paraId="10733A64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5AF89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Neutrophil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00285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4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17F3B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08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EE0CB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9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69F89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14</w:t>
            </w:r>
          </w:p>
        </w:tc>
      </w:tr>
      <w:tr w:rsidR="00F918E5" w:rsidRPr="00F918E5" w14:paraId="3EB811A8" w14:textId="77777777">
        <w:trPr>
          <w:trHeight w:val="20"/>
        </w:trPr>
        <w:tc>
          <w:tcPr>
            <w:tcW w:w="18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93BDE9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PCT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E9543B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3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514B4C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01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C2AA14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1.80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03AAB2" w14:textId="77777777" w:rsidR="00AF1D9D" w:rsidRPr="00F918E5" w:rsidRDefault="009D58F2">
            <w:pPr>
              <w:jc w:val="center"/>
            </w:pPr>
            <w:r w:rsidRPr="00F918E5">
              <w:rPr>
                <w:rFonts w:hint="eastAsia"/>
              </w:rPr>
              <w:t>0.043</w:t>
            </w:r>
          </w:p>
        </w:tc>
      </w:tr>
    </w:tbl>
    <w:p w14:paraId="368A2D34" w14:textId="77777777" w:rsidR="00AF1D9D" w:rsidRPr="00F918E5" w:rsidRDefault="009D58F2">
      <w:r w:rsidRPr="00F918E5">
        <w:t>TNM: TNM-stage;</w:t>
      </w:r>
      <w:r w:rsidRPr="00F918E5">
        <w:rPr>
          <w:b/>
        </w:rPr>
        <w:t xml:space="preserve"> </w:t>
      </w:r>
      <w:r w:rsidRPr="00F918E5">
        <w:t xml:space="preserve">T: T-stage; N: N-stage; LNM: lymph node metastasis; FIB: </w:t>
      </w:r>
      <w:r w:rsidRPr="00F918E5">
        <w:t>fibrinogen; TRFA: fibrinogen</w:t>
      </w:r>
      <w:r w:rsidRPr="00F918E5">
        <w:rPr>
          <w:rFonts w:hint="eastAsia"/>
        </w:rPr>
        <w:t>/</w:t>
      </w:r>
      <w:r w:rsidRPr="00F918E5">
        <w:t xml:space="preserve">albumin; </w:t>
      </w:r>
      <w:r w:rsidRPr="00F918E5">
        <w:rPr>
          <w:rFonts w:hint="eastAsia"/>
        </w:rPr>
        <w:t>P</w:t>
      </w:r>
      <w:r w:rsidRPr="00F918E5">
        <w:t>VI</w:t>
      </w:r>
      <w:r w:rsidRPr="00F918E5">
        <w:rPr>
          <w:rFonts w:hint="eastAsia"/>
        </w:rPr>
        <w:t>:</w:t>
      </w:r>
      <w:r w:rsidRPr="00F918E5">
        <w:t xml:space="preserve"> portal vein invasion; HAI: hepatic artery invasion; CA125: carbohydrate antigen 125; CA199: carbohydrate antigen 199; AST:  glutamic </w:t>
      </w:r>
      <w:proofErr w:type="spellStart"/>
      <w:r w:rsidRPr="00F918E5">
        <w:t>oxalacetic</w:t>
      </w:r>
      <w:proofErr w:type="spellEnd"/>
      <w:r w:rsidRPr="00F918E5">
        <w:t xml:space="preserve"> transaminase; FER: ferritin; DBIL: direct bilirubin; TBA: total bile </w:t>
      </w:r>
      <w:r w:rsidRPr="00F918E5">
        <w:t xml:space="preserve">acid; VI: vascular invasion; NI: nerve invasion; ALP: alkaline phosphatase; GGT: gamma-glutamyl transpeptidase; TBIL: total bilirubin; PCT: </w:t>
      </w:r>
      <w:proofErr w:type="spellStart"/>
      <w:r w:rsidRPr="00F918E5">
        <w:t>thrombocytocrit</w:t>
      </w:r>
      <w:proofErr w:type="spellEnd"/>
      <w:r w:rsidRPr="00F918E5">
        <w:t>.</w:t>
      </w:r>
    </w:p>
    <w:p w14:paraId="6DF50632" w14:textId="77777777" w:rsidR="00AF1D9D" w:rsidRPr="00F918E5" w:rsidRDefault="009D58F2">
      <w:pPr>
        <w:rPr>
          <w:b/>
        </w:rPr>
      </w:pPr>
      <w:r w:rsidRPr="00F918E5">
        <w:rPr>
          <w:b/>
        </w:rPr>
        <w:br w:type="page"/>
      </w:r>
    </w:p>
    <w:p w14:paraId="6BFB91FD" w14:textId="77777777" w:rsidR="00AF1D9D" w:rsidRPr="00F918E5" w:rsidRDefault="009D58F2">
      <w:pPr>
        <w:rPr>
          <w:b/>
        </w:rPr>
      </w:pPr>
      <w:r w:rsidRPr="00F918E5">
        <w:rPr>
          <w:b/>
        </w:rPr>
        <w:lastRenderedPageBreak/>
        <w:t xml:space="preserve">Table </w:t>
      </w:r>
      <w:r w:rsidRPr="00F918E5">
        <w:rPr>
          <w:rFonts w:hint="eastAsia"/>
          <w:b/>
        </w:rPr>
        <w:t>S5</w:t>
      </w:r>
      <w:r w:rsidRPr="00F918E5">
        <w:rPr>
          <w:b/>
        </w:rPr>
        <w:t>. Risk factors for survival in patients with GBC.</w:t>
      </w:r>
    </w:p>
    <w:p w14:paraId="2D1C916B" w14:textId="77777777" w:rsidR="00AF1D9D" w:rsidRPr="00F918E5" w:rsidRDefault="00AF1D9D">
      <w:pPr>
        <w:widowControl/>
        <w:spacing w:line="240" w:lineRule="auto"/>
        <w:jc w:val="left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8"/>
        <w:gridCol w:w="2321"/>
        <w:gridCol w:w="1419"/>
        <w:gridCol w:w="1419"/>
        <w:gridCol w:w="1419"/>
      </w:tblGrid>
      <w:tr w:rsidR="00F918E5" w:rsidRPr="00F918E5" w14:paraId="3ACB0134" w14:textId="77777777">
        <w:tc>
          <w:tcPr>
            <w:tcW w:w="143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038F1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Risk factor</w:t>
            </w:r>
          </w:p>
        </w:tc>
        <w:tc>
          <w:tcPr>
            <w:tcW w:w="125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960BD2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Relative risk (RR)</w:t>
            </w:r>
          </w:p>
        </w:tc>
        <w:tc>
          <w:tcPr>
            <w:tcW w:w="1540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5071A5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 xml:space="preserve">95% </w:t>
            </w:r>
            <w:r w:rsidRPr="00F918E5">
              <w:rPr>
                <w:rFonts w:cs="Times New Roman"/>
                <w:sz w:val="21"/>
                <w:szCs w:val="21"/>
              </w:rPr>
              <w:t>CI</w:t>
            </w:r>
          </w:p>
        </w:tc>
        <w:tc>
          <w:tcPr>
            <w:tcW w:w="77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24B89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P</w:t>
            </w:r>
          </w:p>
        </w:tc>
      </w:tr>
      <w:tr w:rsidR="00F918E5" w:rsidRPr="00F918E5" w14:paraId="5B07E35C" w14:textId="77777777">
        <w:tc>
          <w:tcPr>
            <w:tcW w:w="143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F9FB23" w14:textId="77777777" w:rsidR="00AF1D9D" w:rsidRPr="00F918E5" w:rsidRDefault="00AF1D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243FFC" w14:textId="77777777" w:rsidR="00AF1D9D" w:rsidRPr="00F918E5" w:rsidRDefault="00AF1D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B7915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4ECA69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High</w:t>
            </w:r>
          </w:p>
        </w:tc>
        <w:tc>
          <w:tcPr>
            <w:tcW w:w="77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B7ECE4" w14:textId="77777777" w:rsidR="00AF1D9D" w:rsidRPr="00F918E5" w:rsidRDefault="00AF1D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918E5" w:rsidRPr="00F918E5" w14:paraId="644AD645" w14:textId="77777777">
        <w:tc>
          <w:tcPr>
            <w:tcW w:w="14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AA1610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T</w:t>
            </w:r>
          </w:p>
        </w:tc>
        <w:tc>
          <w:tcPr>
            <w:tcW w:w="1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1D5542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00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5C789A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814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8B8B8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4.322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7597B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F918E5" w:rsidRPr="00F918E5" w14:paraId="727D9E44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0B002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112E3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8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268BE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2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D134C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7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E230FA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6</w:t>
            </w:r>
          </w:p>
        </w:tc>
      </w:tr>
      <w:tr w:rsidR="00F918E5" w:rsidRPr="00F918E5" w14:paraId="22DD793A" w14:textId="77777777">
        <w:trPr>
          <w:trHeight w:val="307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2D806D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TNM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A4BAD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4.0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A019B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04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06DB30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7.9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13C79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F918E5" w:rsidRPr="00F918E5" w14:paraId="77B368B4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805979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LNM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F541A9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8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E4CDE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2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BC0B22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7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03E69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6</w:t>
            </w:r>
          </w:p>
        </w:tc>
      </w:tr>
      <w:tr w:rsidR="00F918E5" w:rsidRPr="00F918E5" w14:paraId="6995F18B" w14:textId="77777777">
        <w:trPr>
          <w:trHeight w:val="614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C4C6D7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RL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0CECE9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84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E9996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19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B01BA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6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21B7D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7</w:t>
            </w:r>
          </w:p>
        </w:tc>
      </w:tr>
      <w:tr w:rsidR="00F918E5" w:rsidRPr="00F918E5" w14:paraId="39A8AB89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603DC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N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2FFFA5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96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6F47CA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35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21EAF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4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401D1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F918E5" w:rsidRPr="00F918E5" w14:paraId="44712440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C978BE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WB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29DFE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7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8044D7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09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DDB95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70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1CBC51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17</w:t>
            </w:r>
          </w:p>
        </w:tc>
      </w:tr>
      <w:tr w:rsidR="00F918E5" w:rsidRPr="00F918E5" w14:paraId="24B3A396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88874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Neutrophil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B9F14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63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6A05C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05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6BE2ED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55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ED9D2D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31</w:t>
            </w:r>
          </w:p>
        </w:tc>
      </w:tr>
      <w:tr w:rsidR="00F918E5" w:rsidRPr="00F918E5" w14:paraId="14DCCB07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977BF9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MPV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7BC810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04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B6E80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2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F022B1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3.33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6FCB7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F918E5" w:rsidRPr="00F918E5" w14:paraId="7926681B" w14:textId="77777777">
        <w:trPr>
          <w:trHeight w:val="307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65939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GGT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DD30E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6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AAB8C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05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80A65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43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79C925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48</w:t>
            </w:r>
          </w:p>
        </w:tc>
      </w:tr>
      <w:tr w:rsidR="00F918E5" w:rsidRPr="00F918E5" w14:paraId="639CFC2A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74C19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PHO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3328A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7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AB58F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05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820FAB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9FF595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F918E5" w:rsidRPr="00F918E5" w14:paraId="06C60987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2C97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ALP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7713B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6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3C7CF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1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930B2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52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1F1DC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27</w:t>
            </w:r>
          </w:p>
        </w:tc>
      </w:tr>
      <w:tr w:rsidR="00F918E5" w:rsidRPr="00F918E5" w14:paraId="45234EE0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68364A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FIB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F7A235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3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167F5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44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1F9C92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3.67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C66BD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F918E5" w:rsidRPr="00F918E5" w14:paraId="3C194232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95BD51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TRF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8CB360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06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CA59E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32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E76EDF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3.2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954232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F918E5" w:rsidRPr="00F918E5" w14:paraId="115779C2" w14:textId="77777777"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0D3D53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lastRenderedPageBreak/>
              <w:t>CA125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F665BC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96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A982D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35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0D25A8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4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6A76AB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F918E5" w:rsidRPr="00F918E5" w14:paraId="652F04ED" w14:textId="77777777">
        <w:tc>
          <w:tcPr>
            <w:tcW w:w="14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E6AFB6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FER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EFC7B7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87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CD6EDA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1.22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2283F4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2.8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2CEA8D" w14:textId="77777777" w:rsidR="00AF1D9D" w:rsidRPr="00F918E5" w:rsidRDefault="009D58F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18E5">
              <w:rPr>
                <w:rFonts w:cs="Times New Roman"/>
                <w:sz w:val="21"/>
                <w:szCs w:val="21"/>
              </w:rPr>
              <w:t>0.006</w:t>
            </w:r>
          </w:p>
        </w:tc>
      </w:tr>
    </w:tbl>
    <w:p w14:paraId="57DCF2E7" w14:textId="77777777" w:rsidR="00AF1D9D" w:rsidRPr="00F918E5" w:rsidRDefault="009D58F2">
      <w:r w:rsidRPr="00F918E5">
        <w:t>T: T-stage;</w:t>
      </w:r>
      <w:r w:rsidRPr="00F918E5">
        <w:rPr>
          <w:rFonts w:hint="eastAsia"/>
        </w:rPr>
        <w:t xml:space="preserve"> </w:t>
      </w:r>
      <w:r w:rsidRPr="00F918E5">
        <w:t xml:space="preserve">N: </w:t>
      </w:r>
      <w:r w:rsidRPr="00F918E5">
        <w:t>N-stage;</w:t>
      </w:r>
      <w:r w:rsidRPr="00F918E5">
        <w:rPr>
          <w:rFonts w:hint="eastAsia"/>
        </w:rPr>
        <w:t xml:space="preserve"> </w:t>
      </w:r>
      <w:r w:rsidRPr="00F918E5">
        <w:t>TNM: TNM-stage;</w:t>
      </w:r>
      <w:r w:rsidRPr="00F918E5">
        <w:rPr>
          <w:b/>
        </w:rPr>
        <w:t xml:space="preserve"> </w:t>
      </w:r>
      <w:r w:rsidRPr="00F918E5">
        <w:t>LNM: lymph node metastasis; RLN: regional lymph node; NI: nerve invasion; WBC: white blood cell count; MPV: mean platelet volume; GGT: gamma-glutamyl transpeptidase; ALP: alkaline phosphatase; FIB: fibrinogen; TRFA: fibrinogen</w:t>
      </w:r>
      <w:r w:rsidRPr="00F918E5">
        <w:rPr>
          <w:rFonts w:hint="eastAsia"/>
        </w:rPr>
        <w:t>/</w:t>
      </w:r>
      <w:r w:rsidRPr="00F918E5">
        <w:t>albu</w:t>
      </w:r>
      <w:r w:rsidRPr="00F918E5">
        <w:t>min; CA125: carbohydrate antigen 125; FER: ferritin.</w:t>
      </w:r>
    </w:p>
    <w:p w14:paraId="525F7CF5" w14:textId="77777777" w:rsidR="00AF1D9D" w:rsidRPr="00F918E5" w:rsidRDefault="009D58F2">
      <w:pPr>
        <w:rPr>
          <w:b/>
        </w:rPr>
      </w:pPr>
      <w:r w:rsidRPr="00F918E5">
        <w:rPr>
          <w:b/>
        </w:rPr>
        <w:br w:type="page"/>
      </w:r>
    </w:p>
    <w:p w14:paraId="34499234" w14:textId="77777777" w:rsidR="00AF1D9D" w:rsidRPr="00F918E5" w:rsidRDefault="009D58F2">
      <w:pPr>
        <w:rPr>
          <w:b/>
        </w:rPr>
      </w:pPr>
      <w:r w:rsidRPr="00F918E5">
        <w:rPr>
          <w:b/>
        </w:rPr>
        <w:lastRenderedPageBreak/>
        <w:t xml:space="preserve">Table </w:t>
      </w:r>
      <w:r w:rsidRPr="00F918E5">
        <w:rPr>
          <w:rFonts w:hint="eastAsia"/>
          <w:b/>
        </w:rPr>
        <w:t>S6</w:t>
      </w:r>
      <w:r w:rsidRPr="00F918E5">
        <w:rPr>
          <w:b/>
        </w:rPr>
        <w:t>. Estimated value of mean and median of DFS by MIC1.</w:t>
      </w:r>
    </w:p>
    <w:p w14:paraId="057AAE82" w14:textId="77777777" w:rsidR="00AF1D9D" w:rsidRPr="00F918E5" w:rsidRDefault="00AF1D9D">
      <w:pPr>
        <w:widowControl/>
        <w:spacing w:line="240" w:lineRule="auto"/>
        <w:jc w:val="left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091"/>
        <w:gridCol w:w="684"/>
        <w:gridCol w:w="802"/>
        <w:gridCol w:w="802"/>
        <w:gridCol w:w="1091"/>
        <w:gridCol w:w="684"/>
        <w:gridCol w:w="684"/>
        <w:gridCol w:w="804"/>
        <w:gridCol w:w="802"/>
        <w:gridCol w:w="682"/>
      </w:tblGrid>
      <w:tr w:rsidR="00F918E5" w:rsidRPr="00F918E5" w14:paraId="2AF531F0" w14:textId="77777777">
        <w:trPr>
          <w:trHeight w:val="20"/>
        </w:trPr>
        <w:tc>
          <w:tcPr>
            <w:tcW w:w="59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856DFE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3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D98F0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769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50CCA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Median</w:t>
            </w:r>
          </w:p>
        </w:tc>
        <w:tc>
          <w:tcPr>
            <w:tcW w:w="4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C7AC5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  <w:lang w:val="el-GR"/>
              </w:rPr>
              <w:t>χ</w:t>
            </w:r>
            <w:r w:rsidRPr="00F918E5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2B234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F918E5" w:rsidRPr="00F918E5" w14:paraId="750A083C" w14:textId="77777777">
        <w:trPr>
          <w:trHeight w:val="20"/>
        </w:trPr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89814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MIC1 indicators</w:t>
            </w:r>
          </w:p>
        </w:tc>
        <w:tc>
          <w:tcPr>
            <w:tcW w:w="5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3075E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Estimated value</w:t>
            </w:r>
          </w:p>
        </w:tc>
        <w:tc>
          <w:tcPr>
            <w:tcW w:w="3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26F55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7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9F7BE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5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6015B7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Estimated value</w:t>
            </w:r>
          </w:p>
        </w:tc>
        <w:tc>
          <w:tcPr>
            <w:tcW w:w="3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2E096A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2BEBC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4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1F00AA41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90473E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E5" w:rsidRPr="00F918E5" w14:paraId="1B98752F" w14:textId="77777777">
        <w:trPr>
          <w:trHeight w:val="624"/>
        </w:trPr>
        <w:tc>
          <w:tcPr>
            <w:tcW w:w="592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1CEAE999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7B105989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47DD7F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092D6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4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1E865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E1519A9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8668F9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75E69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43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1CB37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4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F1D5F9A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E97774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E5" w:rsidRPr="00F918E5" w14:paraId="0E5E80A3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D44FF6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60C5992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D521A4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783DC3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E629A0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08D7AA0F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A3A723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4FD191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2277814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F3646EC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4B934C" w14:textId="77777777" w:rsidR="00AF1D9D" w:rsidRPr="00F918E5" w:rsidRDefault="00AF1D9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18E5" w:rsidRPr="00F918E5" w14:paraId="133E03B4" w14:textId="77777777">
        <w:trPr>
          <w:trHeight w:val="20"/>
        </w:trPr>
        <w:tc>
          <w:tcPr>
            <w:tcW w:w="59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799F44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CA199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DFDA6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0.294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CB88EC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7.078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50B33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6.422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F7BA30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4.166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AEBDA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AE46AC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.395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DA054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305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08877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2.695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42065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4.971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FA528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450ACBC6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20DC7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B5C2E8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6.2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02E85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.8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97417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0.6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B6856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1.889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29D70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2C1BDD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.1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35B6B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6.8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AF649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5.185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B3EF0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1.6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E562C4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58BD9DB0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384B3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AA401D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2.5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6A8F2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6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026CF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5.4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1AF02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9.661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7B2F3A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CFACF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.2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2B8B5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9.6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8CB1D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4.397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8F520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1.4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4BD1D4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4144C7CD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57437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TNM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C37CC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1.0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979F3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0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C3B32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5.0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BDE060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7.113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5595A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5BB64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.1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6DD1D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9.7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17D03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4.298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9AAC4A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8.7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D0471C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73FBFBF3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B1DA0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FIB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059D6C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7.1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752D80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4.5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5F455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8.1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F308A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6.036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9F821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4DEE7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.8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C223B8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8.3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E1379C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5.686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1F5FD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0.0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ACCB3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18DC3D09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FDA1B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LNM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32073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2.5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4B3D4A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6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7B333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5.4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67F3E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9.661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04F6F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82C927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.2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6BC73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9.6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C57D77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4.397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6B0FD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1.4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4B0A70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7984563D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1E4DA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VI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95A8C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2.1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79B5F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5.1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46710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2.0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6A676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2.194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0E39E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D132E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4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9BBBA4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6.1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7A3AA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9.810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27E0D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6.2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EA8F3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F918E5" w:rsidRPr="00F918E5" w14:paraId="05BEFEF4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ED63A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TRFA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14394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6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E57908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6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6122DD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8.8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836BE7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3.304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CF3AC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0FF264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6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D29C0D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6.9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B981A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1.078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AECE56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3.6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2E92B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F918E5" w:rsidRPr="00F918E5" w14:paraId="07542A47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4777EA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GGT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CFF1F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6.3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83A0F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4.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C43CE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6.7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61B49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5.872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5A3863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31E98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.9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D8EFC1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5.3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72A7C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0.67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9BC0C9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.8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3F8EC0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90</w:t>
            </w:r>
          </w:p>
        </w:tc>
      </w:tr>
      <w:tr w:rsidR="00F918E5" w:rsidRPr="00F918E5" w14:paraId="2DD53BC7" w14:textId="77777777">
        <w:trPr>
          <w:trHeight w:val="20"/>
        </w:trPr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6A70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ALP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3A5F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0.1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1F0E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4.67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4C742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20.95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CFEEE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9.3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C9CA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32C68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0.9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B54EB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58B9F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38.417</w:t>
            </w:r>
          </w:p>
        </w:tc>
        <w:tc>
          <w:tcPr>
            <w:tcW w:w="43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A1AD7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1.37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4A045" w14:textId="77777777" w:rsidR="00AF1D9D" w:rsidRPr="00F918E5" w:rsidRDefault="009D58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18E5">
              <w:rPr>
                <w:rFonts w:cs="Times New Roman"/>
                <w:sz w:val="20"/>
                <w:szCs w:val="20"/>
              </w:rPr>
              <w:t>0.240</w:t>
            </w:r>
          </w:p>
        </w:tc>
      </w:tr>
    </w:tbl>
    <w:p w14:paraId="68630A6C" w14:textId="77777777" w:rsidR="00AF1D9D" w:rsidRPr="00F918E5" w:rsidRDefault="009D58F2">
      <w:r w:rsidRPr="00F918E5">
        <w:t>CA199: carbohydrate antigen 199; T: T-stage; N: N-stage; TNM: TNM-stage;</w:t>
      </w:r>
      <w:r w:rsidRPr="00F918E5">
        <w:rPr>
          <w:b/>
        </w:rPr>
        <w:t xml:space="preserve"> </w:t>
      </w:r>
      <w:r w:rsidRPr="00F918E5">
        <w:t>FIB: fibrinogen; LNM: lymph node metastasis;</w:t>
      </w:r>
      <w:r w:rsidRPr="00F918E5">
        <w:rPr>
          <w:rFonts w:hint="eastAsia"/>
        </w:rPr>
        <w:t xml:space="preserve"> </w:t>
      </w:r>
      <w:r w:rsidRPr="00F918E5">
        <w:t>VI: vascular invasion; TRFA: fibrinogen</w:t>
      </w:r>
      <w:r w:rsidRPr="00F918E5">
        <w:rPr>
          <w:rFonts w:hint="eastAsia"/>
        </w:rPr>
        <w:t>/</w:t>
      </w:r>
      <w:r w:rsidRPr="00F918E5">
        <w:t>albumin; GGT: gamma-glutamyl transpeptidase; ALP: a</w:t>
      </w:r>
      <w:r w:rsidRPr="00F918E5">
        <w:t>lkaline phosphatase.</w:t>
      </w:r>
    </w:p>
    <w:p w14:paraId="3A93B5DD" w14:textId="77777777" w:rsidR="00AF1D9D" w:rsidRPr="00F918E5" w:rsidRDefault="009D58F2">
      <w:r w:rsidRPr="00F918E5">
        <w:rPr>
          <w:b/>
        </w:rPr>
        <w:lastRenderedPageBreak/>
        <w:t xml:space="preserve">Table </w:t>
      </w:r>
      <w:r w:rsidRPr="00F918E5">
        <w:rPr>
          <w:rFonts w:hint="eastAsia"/>
          <w:b/>
        </w:rPr>
        <w:t>S7</w:t>
      </w:r>
      <w:r w:rsidRPr="00F918E5">
        <w:rPr>
          <w:b/>
        </w:rPr>
        <w:t>. Estimated value of mean and median of OS by MIC2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9"/>
        <w:gridCol w:w="1112"/>
        <w:gridCol w:w="640"/>
        <w:gridCol w:w="747"/>
        <w:gridCol w:w="747"/>
        <w:gridCol w:w="1112"/>
        <w:gridCol w:w="747"/>
        <w:gridCol w:w="747"/>
        <w:gridCol w:w="639"/>
        <w:gridCol w:w="868"/>
        <w:gridCol w:w="638"/>
      </w:tblGrid>
      <w:tr w:rsidR="00F918E5" w:rsidRPr="00F918E5" w14:paraId="1FC94358" w14:textId="77777777">
        <w:trPr>
          <w:trHeight w:val="250"/>
        </w:trPr>
        <w:tc>
          <w:tcPr>
            <w:tcW w:w="66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B4B6F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MIC2 indicators</w:t>
            </w:r>
          </w:p>
        </w:tc>
        <w:tc>
          <w:tcPr>
            <w:tcW w:w="1763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DB760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Mean</w:t>
            </w:r>
          </w:p>
        </w:tc>
        <w:tc>
          <w:tcPr>
            <w:tcW w:w="1756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4C882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Median</w:t>
            </w:r>
          </w:p>
        </w:tc>
        <w:tc>
          <w:tcPr>
            <w:tcW w:w="47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10C358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sz w:val="18"/>
                <w:szCs w:val="20"/>
                <w:lang w:val="el-GR"/>
              </w:rPr>
              <w:t>χ</w:t>
            </w:r>
            <w:r w:rsidRPr="00F918E5">
              <w:rPr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3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22EC1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P</w:t>
            </w:r>
          </w:p>
        </w:tc>
      </w:tr>
      <w:tr w:rsidR="00F918E5" w:rsidRPr="00F918E5" w14:paraId="7212C560" w14:textId="77777777">
        <w:trPr>
          <w:trHeight w:val="250"/>
        </w:trPr>
        <w:tc>
          <w:tcPr>
            <w:tcW w:w="66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72957E5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0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1DA64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Estimated value</w:t>
            </w:r>
          </w:p>
        </w:tc>
        <w:tc>
          <w:tcPr>
            <w:tcW w:w="3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80296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SD</w:t>
            </w:r>
          </w:p>
        </w:tc>
        <w:tc>
          <w:tcPr>
            <w:tcW w:w="81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C18F84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95% CI</w:t>
            </w:r>
          </w:p>
        </w:tc>
        <w:tc>
          <w:tcPr>
            <w:tcW w:w="60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AB83C8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Estimated value</w:t>
            </w:r>
          </w:p>
        </w:tc>
        <w:tc>
          <w:tcPr>
            <w:tcW w:w="4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EB7EC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SD</w:t>
            </w:r>
          </w:p>
        </w:tc>
        <w:tc>
          <w:tcPr>
            <w:tcW w:w="74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6B5A29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95% CI</w:t>
            </w:r>
          </w:p>
        </w:tc>
        <w:tc>
          <w:tcPr>
            <w:tcW w:w="4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5F6E7D68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CDE68F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</w:tr>
      <w:tr w:rsidR="00F918E5" w:rsidRPr="00F918E5" w14:paraId="113E0306" w14:textId="77777777">
        <w:trPr>
          <w:trHeight w:val="250"/>
        </w:trPr>
        <w:tc>
          <w:tcPr>
            <w:tcW w:w="66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52AF460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BEDF47E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C97C03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A74AD8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Low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EF0C7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High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FBD524C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0B0234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60618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Low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8958D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High</w:t>
            </w:r>
          </w:p>
        </w:tc>
        <w:tc>
          <w:tcPr>
            <w:tcW w:w="4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6214AA7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39C4C2" w14:textId="77777777" w:rsidR="00AF1D9D" w:rsidRPr="00F918E5" w:rsidRDefault="00AF1D9D">
            <w:pPr>
              <w:jc w:val="center"/>
              <w:rPr>
                <w:sz w:val="18"/>
                <w:szCs w:val="20"/>
              </w:rPr>
            </w:pPr>
          </w:p>
        </w:tc>
      </w:tr>
      <w:tr w:rsidR="00F918E5" w:rsidRPr="00F918E5" w14:paraId="7E2F2F38" w14:textId="77777777">
        <w:trPr>
          <w:trHeight w:val="250"/>
        </w:trPr>
        <w:tc>
          <w:tcPr>
            <w:tcW w:w="66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06A7A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T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5AFE3A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3.802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D7A5E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188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04568D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5.593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79371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2.010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42BFF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1.000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CAA44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.746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0CC07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5.617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41319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6.383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18078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3.630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E6B80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00</w:t>
            </w:r>
          </w:p>
        </w:tc>
      </w:tr>
      <w:tr w:rsidR="00F918E5" w:rsidRPr="00F918E5" w14:paraId="0D40BF07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33848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TNM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6F5129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6.0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8954F5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.6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8D0449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8.9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EA30B9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3.165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5BF8A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5E270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.4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0B4E7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5.3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CF1EA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8.678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D7AF3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8.9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69431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00</w:t>
            </w:r>
          </w:p>
        </w:tc>
      </w:tr>
      <w:tr w:rsidR="00F918E5" w:rsidRPr="00F918E5" w14:paraId="2C98A44D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ED1CF4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LNM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7C72F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7.9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533BA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5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24724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9.0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40C3F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6.922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AAC11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BE211D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6.1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09313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9.9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B3245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4.002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84F684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1.2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F1FD8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01</w:t>
            </w:r>
          </w:p>
        </w:tc>
      </w:tr>
      <w:tr w:rsidR="00F918E5" w:rsidRPr="00F918E5" w14:paraId="43035930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E3D98A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NI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1D6C7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8.9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D7938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9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42C07D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9.2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DF4238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8.724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FC2AC5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01ABE5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.8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2C5259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6.5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5FF839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7.500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C27F04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6.0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8FB444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14</w:t>
            </w:r>
          </w:p>
        </w:tc>
      </w:tr>
      <w:tr w:rsidR="00F918E5" w:rsidRPr="00F918E5" w14:paraId="6768FFF0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81610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FIB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74142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1.1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36B28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5.0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6BB70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1.2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58E35A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0.986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16D7E0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648098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.6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A6275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6.8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40834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7.132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F8537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3.2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A6E9ED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00</w:t>
            </w:r>
          </w:p>
        </w:tc>
      </w:tr>
      <w:tr w:rsidR="00F918E5" w:rsidRPr="00F918E5" w14:paraId="73F38D46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2F8808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MPV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827FB0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4.1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69422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6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1C9DE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5.0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E178E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3.292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E94B8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5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02762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1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7C357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6.9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1B50E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3.052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FC46E7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9.5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38C53D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02</w:t>
            </w:r>
          </w:p>
        </w:tc>
      </w:tr>
      <w:tr w:rsidR="00F918E5" w:rsidRPr="00F918E5" w14:paraId="2A762540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7FA7A5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TRFA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4F507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2.1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CEB1C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3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881E3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3.6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FD652D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0.630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1F46C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5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EB8C40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3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703710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6.4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FD3A0A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3.568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A88F5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6.6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90B4D4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10</w:t>
            </w:r>
          </w:p>
        </w:tc>
      </w:tr>
      <w:tr w:rsidR="00F918E5" w:rsidRPr="00F918E5" w14:paraId="76F7155A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7FC1D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Neutrophil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3D55A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8.6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0B2EF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5.5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14E6E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7.8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EC43A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9.519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ED309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5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6D1A05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2.1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8C0882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1.2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2F4323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8.747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2F5C5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.1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F78D5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75</w:t>
            </w:r>
          </w:p>
        </w:tc>
      </w:tr>
      <w:tr w:rsidR="00F918E5" w:rsidRPr="00F918E5" w14:paraId="2551F91D" w14:textId="77777777">
        <w:trPr>
          <w:trHeight w:val="250"/>
        </w:trPr>
        <w:tc>
          <w:tcPr>
            <w:tcW w:w="6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FB257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GGT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D9252A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0.13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739B7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.96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21057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0.4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DAA3A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49.872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C440B1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39.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F27AAE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7.7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59176B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23.88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E40BCF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54.120</w:t>
            </w:r>
          </w:p>
        </w:tc>
        <w:tc>
          <w:tcPr>
            <w:tcW w:w="47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A5D6EC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01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32E396" w14:textId="77777777" w:rsidR="00AF1D9D" w:rsidRPr="00F918E5" w:rsidRDefault="009D58F2">
            <w:pPr>
              <w:jc w:val="center"/>
              <w:rPr>
                <w:sz w:val="18"/>
                <w:szCs w:val="20"/>
              </w:rPr>
            </w:pPr>
            <w:r w:rsidRPr="00F918E5">
              <w:rPr>
                <w:rFonts w:hint="eastAsia"/>
                <w:sz w:val="18"/>
                <w:szCs w:val="20"/>
              </w:rPr>
              <w:t>0.893</w:t>
            </w:r>
          </w:p>
        </w:tc>
      </w:tr>
    </w:tbl>
    <w:p w14:paraId="54CE9EAE" w14:textId="77777777" w:rsidR="00AF1D9D" w:rsidRPr="00F918E5" w:rsidRDefault="009D58F2">
      <w:r w:rsidRPr="00F918E5">
        <w:t>T: T-stage; TNM: TNM-stage; LNM: lymph node metastasis; NI: nerve invasion; FIB: fibrinogen;</w:t>
      </w:r>
      <w:r w:rsidRPr="00F918E5">
        <w:t xml:space="preserve"> MPV: mean platelet volume; TRFA: fibrinogen/albumin; GGT: gamma-glutamyl transpeptidase.</w:t>
      </w:r>
    </w:p>
    <w:p w14:paraId="15AA6E8D" w14:textId="77777777" w:rsidR="00AF1D9D" w:rsidRDefault="00AF1D9D"/>
    <w:sectPr w:rsidR="00AF1D9D">
      <w:footerReference w:type="default" r:id="rId7"/>
      <w:pgSz w:w="11906" w:h="16838"/>
      <w:pgMar w:top="1701" w:right="1417" w:bottom="1701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0E5A6" w14:textId="77777777" w:rsidR="009D58F2" w:rsidRDefault="009D58F2">
      <w:pPr>
        <w:spacing w:line="240" w:lineRule="auto"/>
      </w:pPr>
      <w:r>
        <w:separator/>
      </w:r>
    </w:p>
  </w:endnote>
  <w:endnote w:type="continuationSeparator" w:id="0">
    <w:p w14:paraId="4048EF1C" w14:textId="77777777" w:rsidR="009D58F2" w:rsidRDefault="009D58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E0CB5" w14:textId="77777777" w:rsidR="00AF1D9D" w:rsidRDefault="009D58F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4E8758" wp14:editId="1AAB3E2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67CD38F" w14:textId="77777777" w:rsidR="00AF1D9D" w:rsidRDefault="009D58F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4E875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367CD38F" w14:textId="77777777" w:rsidR="00AF1D9D" w:rsidRDefault="009D58F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056DD" w14:textId="77777777" w:rsidR="009D58F2" w:rsidRDefault="009D58F2">
      <w:r>
        <w:separator/>
      </w:r>
    </w:p>
  </w:footnote>
  <w:footnote w:type="continuationSeparator" w:id="0">
    <w:p w14:paraId="03647B72" w14:textId="77777777" w:rsidR="009D58F2" w:rsidRDefault="009D5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hYzE0NWYwODFmNTBkMGUxZjk4YjRkODZhZjAwZTIifQ=="/>
  </w:docVars>
  <w:rsids>
    <w:rsidRoot w:val="2AEA330C"/>
    <w:rsid w:val="009D58F2"/>
    <w:rsid w:val="00AF1D9D"/>
    <w:rsid w:val="00F918E5"/>
    <w:rsid w:val="1B3A5E6E"/>
    <w:rsid w:val="2AEA330C"/>
    <w:rsid w:val="2F9F0BD2"/>
    <w:rsid w:val="541D6391"/>
    <w:rsid w:val="5BBB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C383D"/>
  <w15:docId w15:val="{A80665F2-CE56-4153-8F1C-E7B83AF11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1373</Words>
  <Characters>7828</Characters>
  <Application>Microsoft Office Word</Application>
  <DocSecurity>0</DocSecurity>
  <Lines>65</Lines>
  <Paragraphs>18</Paragraphs>
  <ScaleCrop>false</ScaleCrop>
  <Company>Frontiers Media</Company>
  <LinksUpToDate>false</LinksUpToDate>
  <CharactersWithSpaces>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anqing0711</dc:creator>
  <cp:lastModifiedBy>Francesca Brentegani</cp:lastModifiedBy>
  <cp:revision>2</cp:revision>
  <dcterms:created xsi:type="dcterms:W3CDTF">2023-02-14T05:26:00Z</dcterms:created>
  <dcterms:modified xsi:type="dcterms:W3CDTF">2023-04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C9023EC0D85439CAC790BE35951520C</vt:lpwstr>
  </property>
</Properties>
</file>